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6E7A" w:rsidRDefault="00866E7A" w:rsidP="00866E7A">
      <w:pPr>
        <w:pStyle w:val="NormalWeb"/>
        <w:spacing w:before="0"/>
        <w:jc w:val="both"/>
        <w:rPr>
          <w:rFonts w:asciiTheme="minorHAnsi" w:hAnsiTheme="minorHAnsi" w:cstheme="minorHAnsi"/>
          <w:b/>
          <w:sz w:val="28"/>
          <w:szCs w:val="28"/>
        </w:rPr>
      </w:pPr>
      <w:r>
        <w:rPr>
          <w:rFonts w:asciiTheme="minorHAnsi" w:hAnsiTheme="minorHAnsi" w:cstheme="minorHAnsi"/>
          <w:b/>
          <w:sz w:val="28"/>
          <w:szCs w:val="28"/>
        </w:rPr>
        <w:t>Houseflies harbor less diverse microbiota under laboratory conditions but maintain a consistent set of host-associated bacteria</w:t>
      </w:r>
    </w:p>
    <w:p w:rsidR="00866E7A" w:rsidRPr="0022431F" w:rsidRDefault="00866E7A" w:rsidP="00866E7A">
      <w:pPr>
        <w:pStyle w:val="NormalWeb"/>
        <w:spacing w:before="0"/>
        <w:jc w:val="both"/>
        <w:rPr>
          <w:rFonts w:asciiTheme="minorHAnsi" w:hAnsiTheme="minorHAnsi" w:cstheme="minorHAnsi"/>
          <w:sz w:val="22"/>
          <w:szCs w:val="22"/>
        </w:rPr>
      </w:pPr>
      <w:r w:rsidRPr="0022431F">
        <w:rPr>
          <w:rFonts w:asciiTheme="minorHAnsi" w:hAnsiTheme="minorHAnsi" w:cstheme="minorHAnsi"/>
          <w:sz w:val="22"/>
          <w:szCs w:val="22"/>
        </w:rPr>
        <w:t>Anna Voulgari-Kokota</w:t>
      </w:r>
      <w:r>
        <w:rPr>
          <w:rFonts w:asciiTheme="minorHAnsi" w:hAnsiTheme="minorHAnsi" w:cstheme="minorHAnsi"/>
          <w:sz w:val="22"/>
          <w:szCs w:val="22"/>
        </w:rPr>
        <w:t>*</w:t>
      </w:r>
      <w:r w:rsidRPr="0022431F">
        <w:rPr>
          <w:rFonts w:asciiTheme="minorHAnsi" w:hAnsiTheme="minorHAnsi" w:cstheme="minorHAnsi"/>
          <w:sz w:val="22"/>
          <w:szCs w:val="22"/>
        </w:rPr>
        <w:t>, Leo W. Beukeboom, Bregje Wertheim, Joana Falcao Salles</w:t>
      </w:r>
    </w:p>
    <w:p w:rsidR="00866E7A" w:rsidRDefault="00866E7A" w:rsidP="00866E7A">
      <w:pPr>
        <w:pStyle w:val="NormalWeb"/>
        <w:jc w:val="both"/>
        <w:rPr>
          <w:rFonts w:asciiTheme="minorHAnsi" w:hAnsiTheme="minorHAnsi" w:cstheme="minorHAnsi"/>
          <w:sz w:val="22"/>
          <w:szCs w:val="22"/>
        </w:rPr>
      </w:pPr>
      <w:r w:rsidRPr="0022431F">
        <w:rPr>
          <w:rFonts w:asciiTheme="minorHAnsi" w:hAnsiTheme="minorHAnsi" w:cstheme="minorHAnsi"/>
          <w:sz w:val="22"/>
          <w:szCs w:val="22"/>
        </w:rPr>
        <w:t>Groningen Institute for Evolutionary Life Sciences (GELIFES), University of Groningen,</w:t>
      </w:r>
      <w:r w:rsidRPr="0022431F">
        <w:rPr>
          <w:sz w:val="22"/>
          <w:szCs w:val="22"/>
        </w:rPr>
        <w:t xml:space="preserve"> </w:t>
      </w:r>
      <w:r w:rsidRPr="0022431F">
        <w:rPr>
          <w:rFonts w:asciiTheme="minorHAnsi" w:hAnsiTheme="minorHAnsi" w:cstheme="minorHAnsi"/>
          <w:sz w:val="22"/>
          <w:szCs w:val="22"/>
        </w:rPr>
        <w:t>P.O, Box 11103, 9700 CC, Groningen, the Netherlands</w:t>
      </w:r>
    </w:p>
    <w:p w:rsidR="00866E7A" w:rsidRPr="0022431F" w:rsidRDefault="00866E7A" w:rsidP="00866E7A">
      <w:pPr>
        <w:pStyle w:val="NormalWeb"/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*corresponding author: a.voulgari.kokota@rug.nl</w:t>
      </w:r>
    </w:p>
    <w:p w:rsidR="00A905BA" w:rsidRDefault="00A905BA" w:rsidP="008226B7">
      <w:pPr>
        <w:jc w:val="both"/>
        <w:rPr>
          <w:noProof/>
          <w:sz w:val="24"/>
          <w:szCs w:val="24"/>
          <w:lang w:val="en-US" w:eastAsia="nl-NL"/>
        </w:rPr>
      </w:pPr>
      <w:r>
        <w:rPr>
          <w:noProof/>
          <w:sz w:val="24"/>
          <w:szCs w:val="24"/>
          <w:lang w:val="en-US" w:eastAsia="nl-NL"/>
        </w:rPr>
        <w:t>The sequence a</w:t>
      </w:r>
      <w:r w:rsidRPr="00A905BA">
        <w:rPr>
          <w:noProof/>
          <w:sz w:val="24"/>
          <w:szCs w:val="24"/>
          <w:lang w:val="en-US" w:eastAsia="nl-NL"/>
        </w:rPr>
        <w:t xml:space="preserve">lignment and </w:t>
      </w:r>
      <w:r>
        <w:rPr>
          <w:noProof/>
          <w:sz w:val="24"/>
          <w:szCs w:val="24"/>
          <w:lang w:val="en-US" w:eastAsia="nl-NL"/>
        </w:rPr>
        <w:t xml:space="preserve">the </w:t>
      </w:r>
      <w:r w:rsidRPr="00A905BA">
        <w:rPr>
          <w:noProof/>
          <w:sz w:val="24"/>
          <w:szCs w:val="24"/>
          <w:lang w:val="en-US" w:eastAsia="nl-NL"/>
        </w:rPr>
        <w:t xml:space="preserve">phylogenetic reconstructions were performed using the function "build" of ETE3 v3.1.1 (Huerta-Cepas </w:t>
      </w:r>
      <w:r w:rsidRPr="00A905BA">
        <w:rPr>
          <w:i/>
          <w:noProof/>
          <w:sz w:val="24"/>
          <w:szCs w:val="24"/>
          <w:lang w:val="en-US" w:eastAsia="nl-NL"/>
        </w:rPr>
        <w:t>et al</w:t>
      </w:r>
      <w:r w:rsidRPr="00A905BA">
        <w:rPr>
          <w:noProof/>
          <w:sz w:val="24"/>
          <w:szCs w:val="24"/>
          <w:lang w:val="en-US" w:eastAsia="nl-NL"/>
        </w:rPr>
        <w:t>., 2016) as implemented on the GenomeNet (</w:t>
      </w:r>
      <w:hyperlink r:id="rId6" w:history="1">
        <w:r w:rsidRPr="00966708">
          <w:rPr>
            <w:rStyle w:val="Hyperlink"/>
            <w:noProof/>
            <w:sz w:val="24"/>
            <w:szCs w:val="24"/>
            <w:lang w:val="en-US" w:eastAsia="nl-NL"/>
          </w:rPr>
          <w:t>https://www.genome.jp/tools/ete/</w:t>
        </w:r>
      </w:hyperlink>
      <w:r w:rsidRPr="00A905BA">
        <w:rPr>
          <w:noProof/>
          <w:sz w:val="24"/>
          <w:szCs w:val="24"/>
          <w:lang w:val="en-US" w:eastAsia="nl-NL"/>
        </w:rPr>
        <w:t>).</w:t>
      </w:r>
      <w:r>
        <w:rPr>
          <w:noProof/>
          <w:sz w:val="24"/>
          <w:szCs w:val="24"/>
          <w:lang w:val="en-US" w:eastAsia="nl-NL"/>
        </w:rPr>
        <w:t xml:space="preserve"> The a</w:t>
      </w:r>
      <w:r w:rsidRPr="00A905BA">
        <w:rPr>
          <w:noProof/>
          <w:sz w:val="24"/>
          <w:szCs w:val="24"/>
          <w:lang w:val="en-US" w:eastAsia="nl-NL"/>
        </w:rPr>
        <w:t xml:space="preserve">lignment </w:t>
      </w:r>
      <w:r w:rsidR="00EA66A0">
        <w:rPr>
          <w:noProof/>
          <w:sz w:val="24"/>
          <w:szCs w:val="24"/>
          <w:lang w:val="en-US" w:eastAsia="nl-NL"/>
        </w:rPr>
        <w:t xml:space="preserve">of the partial </w:t>
      </w:r>
      <w:r w:rsidR="00EA66A0" w:rsidRPr="00EA66A0">
        <w:rPr>
          <w:noProof/>
          <w:sz w:val="24"/>
          <w:szCs w:val="24"/>
          <w:lang w:val="en-US" w:eastAsia="nl-NL"/>
        </w:rPr>
        <w:t>cytochrome oxidase subunit I (COI) gene</w:t>
      </w:r>
      <w:r w:rsidR="00EA66A0">
        <w:rPr>
          <w:noProof/>
          <w:sz w:val="24"/>
          <w:szCs w:val="24"/>
          <w:lang w:val="en-US" w:eastAsia="nl-NL"/>
        </w:rPr>
        <w:t xml:space="preserve"> sequences (626 bp) </w:t>
      </w:r>
      <w:r w:rsidRPr="00A905BA">
        <w:rPr>
          <w:noProof/>
          <w:sz w:val="24"/>
          <w:szCs w:val="24"/>
          <w:lang w:val="en-US" w:eastAsia="nl-NL"/>
        </w:rPr>
        <w:t>was performed with MAFFT v6.861b with the default options (Katoh and Standley, 2013).</w:t>
      </w:r>
      <w:r>
        <w:rPr>
          <w:noProof/>
          <w:sz w:val="24"/>
          <w:szCs w:val="24"/>
          <w:lang w:val="en-US" w:eastAsia="nl-NL"/>
        </w:rPr>
        <w:t xml:space="preserve"> The maximum likelihood t</w:t>
      </w:r>
      <w:r w:rsidRPr="00A905BA">
        <w:rPr>
          <w:noProof/>
          <w:sz w:val="24"/>
          <w:szCs w:val="24"/>
          <w:lang w:val="en-US" w:eastAsia="nl-NL"/>
        </w:rPr>
        <w:t xml:space="preserve">ree was inferred using PhyML v20160115 ran with model GTR and parameters: --alpha e -o tlr -f m --bootstrap 100 --nclasses 4 --pinv e (Guindon </w:t>
      </w:r>
      <w:r w:rsidRPr="00A905BA">
        <w:rPr>
          <w:i/>
          <w:noProof/>
          <w:sz w:val="24"/>
          <w:szCs w:val="24"/>
          <w:lang w:val="en-US" w:eastAsia="nl-NL"/>
        </w:rPr>
        <w:t>et al</w:t>
      </w:r>
      <w:r w:rsidRPr="00A905BA">
        <w:rPr>
          <w:noProof/>
          <w:sz w:val="24"/>
          <w:szCs w:val="24"/>
          <w:lang w:val="en-US" w:eastAsia="nl-NL"/>
        </w:rPr>
        <w:t>., 2010).</w:t>
      </w:r>
      <w:r>
        <w:rPr>
          <w:noProof/>
          <w:sz w:val="24"/>
          <w:szCs w:val="24"/>
          <w:lang w:val="en-US" w:eastAsia="nl-NL"/>
        </w:rPr>
        <w:t xml:space="preserve"> </w:t>
      </w:r>
      <w:r w:rsidRPr="00A905BA">
        <w:rPr>
          <w:noProof/>
          <w:sz w:val="24"/>
          <w:szCs w:val="24"/>
          <w:lang w:val="en-US" w:eastAsia="nl-NL"/>
        </w:rPr>
        <w:t>Branch supports are computed out of 100 bootstrapped trees.</w:t>
      </w:r>
    </w:p>
    <w:p w:rsidR="00866E7A" w:rsidRDefault="00866E7A" w:rsidP="00866E7A">
      <w:pPr>
        <w:rPr>
          <w:noProof/>
          <w:sz w:val="24"/>
          <w:szCs w:val="24"/>
          <w:lang w:val="en-US" w:eastAsia="nl-NL"/>
        </w:rPr>
      </w:pPr>
      <w:r>
        <w:rPr>
          <w:noProof/>
          <w:sz w:val="24"/>
          <w:szCs w:val="24"/>
          <w:lang w:eastAsia="nl-N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E652FD2" wp14:editId="2AE848A8">
                <wp:simplePos x="0" y="0"/>
                <wp:positionH relativeFrom="column">
                  <wp:posOffset>106045</wp:posOffset>
                </wp:positionH>
                <wp:positionV relativeFrom="paragraph">
                  <wp:posOffset>355600</wp:posOffset>
                </wp:positionV>
                <wp:extent cx="4892040" cy="4643120"/>
                <wp:effectExtent l="0" t="0" r="3810" b="5080"/>
                <wp:wrapTopAndBottom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92040" cy="4643120"/>
                          <a:chOff x="315468" y="79218"/>
                          <a:chExt cx="5760720" cy="5083175"/>
                        </a:xfrm>
                      </wpg:grpSpPr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15468" y="79218"/>
                            <a:ext cx="5760720" cy="50831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39724" y="4123855"/>
                            <a:ext cx="853440" cy="8020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8C58D1A" id="Group 4" o:spid="_x0000_s1026" style="position:absolute;margin-left:8.35pt;margin-top:28pt;width:385.2pt;height:365.6pt;z-index:251659264;mso-width-relative:margin;mso-height-relative:margin" coordorigin="3154,792" coordsize="57607,5083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bGb0+AgMAAAQJAAAOAAAAZHJzL2Uyb0RvYy54bWzUVttu2zAMfR+wfxD8&#10;nvqa2DGaFF3SFgN2CXb5AEWWbaG2JUhK0mLYv4+UnbRNA3TrnvoQR7JEijw8R/T5xV3bkC3XRshu&#10;5oVngUd4x2Qhumrm/fxxPco8YiztCtrIjs+8e268i/n7d+c7lfNI1rIpuCbgpDP5Ts282lqV+75h&#10;NW+pOZOKd7BYSt1SC1Nd+YWmO/DeNn4UBBN/J3WhtGTcGHi77Be9ufNflpzZr2VpuCXNzIPYrHtq&#10;91zj05+f07zSVNWCDWHQV0TRUtHBoQdXS2op2WjxzFUrmJZGlvaMydaXZSkYdzlANmFwlM2Nlhvl&#10;cqnyXaUOMAG0Rzi92i37sl1pIoqZl3ikoy2UyJ1KEoRmp6ocdtxo9V2t9PCi6meY7V2pW/yHPMid&#10;A/X+ACq/s4TByySbRkEC2DNYSyZJHEYD7KyG2qBdHI6TCRAFNqTTKMz6qrD6anAxTidBClbOxTjI&#10;4jAd4x5/H4GPgR7iUoLl8BvggtEzuF6mFVjZjebe4KT9Kx8t1bcbNYLKKmrFWjTC3juWQg0xqG67&#10;Emyl+8kD8vEeeVjFQ0mMyaEB7uktKGb0SbJbQzq5qGlX8UujgN4gOgfF0+0+Tp8ct26EuhZNg+XC&#10;8ZAYSOGISiew6Wm6lGzT8s72utO8gRxlZ2qhjEd0zts1Bxrpj0XolAD1/2QsHodMcFr4FWWXQTCN&#10;PowW42AxSoL0anQ5TdJRGlylSZBk4SJc/EbrMMk3hkO+tFkqMcQKb59Fe5L4wxXRS8pJk2ypuwB6&#10;0kBAjjz7EIFHCAnGaqzmltU4LAGtb4Bwb3NYcNA+oIlAGxAHWhzJ4TStEQ3UxYukhpJrY2+4bAkO&#10;AFoIxkFLt4BsH9Z+C+TzEIkbwrQnEQzejBTCYyk4cmNmb1MK0VuWgmYD/f9DFmS9+ywL6Cp0Y6UD&#10;40gkWTxNI+g92BzCKM7G7mbvLw2USTaOk333yAJo+U9v/n8UCc07ibcgiueUXlwjgVbrrofhswB7&#10;+eM5jB9/vMz/AAAA//8DAFBLAwQUAAYACAAAACEALmzwAMUAAAClAQAAGQAAAGRycy9fcmVscy9l&#10;Mm9Eb2MueG1sLnJlbHO8kMGKwjAQhu8L+w5h7tu0PSyymPYigldxH2BIpmmwmYQkir69gWVBQfDm&#10;cWb4v/9j1uPFL+JMKbvACrqmBUGsg3FsFfwetl8rELkgG1wCk4IrZRiHz4/1nhYsNZRnF7OoFM4K&#10;5lLij5RZz+QxNyES18sUksdSx2RlRH1ES7Jv22+Z7hkwPDDFzihIO9ODOFxjbX7NDtPkNG2CPnni&#10;8qRCOl+7KxCTpaLAk3H4t+ybyBbkc4fuPQ7dv4N8eO5wAwAA//8DAFBLAwQUAAYACAAAACEALFkq&#10;9t8AAAAJAQAADwAAAGRycy9kb3ducmV2LnhtbEyPQUvDQBCF74L/YRnBm92k0qSk2ZRS1FMRbAXp&#10;bZudJqHZ2ZDdJum/d/Sit3m8x5vv5evJtmLA3jeOFMSzCARS6UxDlYLPw+vTEoQPmoxuHaGCG3pY&#10;F/d3uc6MG+kDh32oBJeQz7SCOoQuk9KXNVrtZ65DYu/seqsDy76Sptcjl9tWzqMokVY3xB9q3eG2&#10;xvKyv1oFb6MeN8/xy7C7nLe342Hx/rWLUanHh2mzAhFwCn9h+MFndCiY6eSuZLxoWScpJxUsEp7E&#10;frpMYxCn32MOssjl/wXFNwAAAP//AwBQSwMECgAAAAAAAAAhADcLe+PP+wAAz/sAABQAAABkcnMv&#10;bWVkaWEvaW1hZ2UxLnBuZ4lQTkcNChoKAAAADUlIRFIAAANSAAAC7ggGAAAApFknvQAAAAFzUkdC&#10;AK7OHOkAAAAEZ0FNQQAAsY8L/GEFAAAACXBIWXMAABJ0AAASdAHeZh94AAD7ZElEQVR4XuzdCXxN&#10;d94/8C+ykYg1ROwiVFGKlta+lGI8WmrXKdpOW9rR0qeltg5PaY0OHWopZZ62xt6n/mWUlsa+JYqq&#10;LSJBgixCJCGR7e/zzTncxL1xrzIjOZ/363V6zvmdc8+9N1Tu535/v98pkn2TEBERERERkdOKGmsi&#10;IiIiIiJyEoMUERERERGRixikiIiIiIiIXMQgRURERERE5CIGKSIiIiIiIhcxSBEREREREbmIQYqI&#10;iIiIiMhFDFJEREREREQuYpAiIiIiIiJyEYMUERERERGRixikCqns7GyJjIyUM2fO6LYVpaSkyJEj&#10;R+T69etGi7Xw7wD/DvDvgEhWVpYcP35cYmNjjRbrSUhIkGPHjklaWprRYi38O8C/A0QPCoNUIXXo&#10;0CG5fPmy/uOJbavBL4v169dLtWrV5Pvvv7fkLw/+HeDfAav/HYCff/5ZvLy85Ndff9VQaTX48w8O&#10;DpYKFSrIv/71L0sGav4d4N8BogeFQaqQ2rFjh5QsWVIqVqwo+/btM1qt49y5c/rto6+vr2RkZOi+&#10;1fDvAP8OWP3vQGpqqoSEhEipUqXEz89PDh48aByxjhMnTkhmZqaULl1azp8/L1euXDGOWAP/DvDv&#10;ANGDxCBVSHl6ekqZMmV0XaRIEaPVOvBLo2rVqrrt7e2t+1bDvwP8O2D1vwP45h3vH9UIK/9/EBAQ&#10;IMWKFRMPDw/t5mYl/DvAvwNEDxKDVCFVokQJiY+P1wXbVoNv4fHNG2CNfavh3wH+HbD63wF8aESX&#10;zmvXrln6/4OLFy/qOEEs+JlYCf8O8O8A0YNU7MObjG0qRPANHMr56Bv9xBNPaLcGK/Hx8dFuXejC&#10;4O7uLk2aNLHcN5H8O8C/A1b/O1C0aFH9EHn69Gn9u9C2bVutSlgJunOFhYVpFzd0bQsKCjKOWAP/&#10;DvDvANGDVCSbow6JiIiIiIhcwq59RERERERELmKQIiIiIiIichGDVCGGcRFYrCwiIsLS98xITEyU&#10;S5cuGXvWhJvRWnHGPtPVq1d1kL2VnT17VqfAt6rk5GQdH2RlUVFRcuPGDWPPejDZBiacIKL7i0GK&#10;iIiIiIjIRQxSRERERERELmKQIiIiIiIichGDFBERERHdk71hsbJ8xyldsE1kJQxSREREROSSPSdj&#10;ZNjnwTJx+X5Z8vMJXbD98tzgQheo0tPTH/jEVbg+nocKFgYpIiIiInIaQtSkFSESnZAitf19pe/T&#10;gboE3tyOupSigcpemMIsstu3b5fg4GCJiYkxWp2XlpYmISEhsnPnTklJSTFa7XN0LmawxGvAMZxz&#10;N3id48ePvzX7KWaCxevHsmfPHqeukZf5Gg4fPixZWVnahuvjee7l50L/OQxSREREROS0L348pmuE&#10;p7ledeSV82V0mXdzu8/NNvjix6O6NoWFhckHH3wgnp6eUrp0aUlNTTWOOG/NmjUaxjCdO66VX5iy&#10;d25kZKTMmDFDqlWrJufOnZNZs2blW2nCbROWLFkiQ4YMET8/P23bsWOHHDuW8/7vBX4On376qVSu&#10;XFn2798v69at03Zcf9CgQbJo0SJL366hoGGQIiIiIiKnoBqVU4kqpeEpr1dvtgVWzKlM2ValEGqC&#10;goKkWbNm0rhxY6levbq2L1iwQGbPni3PPvusjB49WgMP7n83cuRI6dq1qzz//PNaPYKBAwdKly5d&#10;pFWrVlK+fPl8w5i9c3Ht4sWLi7+/v9SoUUPvMWhWhOw5ceKEBq06deoYLTkee+wxadeunbRo0UKD&#10;IYLPN998I6+//roMGDDg1uu1Z9++fdK9e3epVauWvr9ffvnl1vuoX7++FC1aVJ+XCgYGKSIiIiJy&#10;SkRskq6b1Cqva3vMY+a50KhRIx0DNHToUNm9e/etAJOQkCD16tWTDRs2aGAJDQ0VX19f+eyzz7Rt&#10;2rRpsm3bNj3XhMoSHu/j42O0OGZ7Lp7nkUcekZYtW8rf//53+dOf/iTFihUzzrzTkSNHNPjZnoPr&#10;zJ8/X/r37y/ff/+9XhvBB+Fv3rx58te//lWrTI5CHkLc1q1bJS4uTiIiIjTcmVUxPA/CFJ6XCgYG&#10;KSIiIiJ6oFAJGjt2rFafMG5p5syZWhHy8vKSqlWrSpEiRaRBgwba5e769esyZ84cefXVV2Xy5Mm6&#10;b4qOjpbFixdr9QfVoPzkPRf7CHH/+Mc/tCr2v//7v/oaHEGlqUSJEsZejp49e8rXX3+tXf7wPtDN&#10;D2Ft7dq18sYbb8hf/vIXuXz5sty4cUNOnz4t/fr108oY3je0b99eunXrJqtWrZIrV65oMMN7N5Ur&#10;V45d+woQBikiIiIickrNCiV1feB0zuQL9pjHzHNtodqEbneJiYkaNkyoyqASgy53hw4d0urMwoUL&#10;dXwTQhggCGFc09tvvy0VK1bUNkfsnXvy5EmtMCGw4TVcuHAh33FWJUuW1C6J9ri7u4u3t7e4ublp&#10;+OnVq5dWpPCaUU3D+0T3vRUrVsjGjRvlrbfe0seh617Tpk01dKGKhUCHMGnC81WoUMHYo4cdgxQR&#10;EREROaVFnYpSuay3nLqYKIsCLhutty282RYec1WqlPOW5kG3AwEqNhg/hKrU8OHDtSqDgIQggwkg&#10;3n//fa08NW/eXCpVqqSz4r333ns6hgoVG3SVmzp1qmzevFmGDRumVR5c0x5H5yJA/fzzzzJu3Di9&#10;Nrr4ISw50rBhQzlw4ECumflQ4ZoyZYq8+OKLej10R8R5CGUjRozQY19++aVx9p3MKlXv3r31feHn&#10;YMLz4Plq165ttNDDrkh2ftOVUIGG0jKUKXPnYFCrQP9jfLtlWza3Enzjhy4C+LbMqjBVbZUqVfLt&#10;B1+Y4RtPfOuLwdZWdfbsWQkICNBvjq0oOTlZZy6z8rfcUVFR+v49PDyMFmvBnz/+LcD4nPvBnP4c&#10;MP15k1o5M9qFno6T8ItXdXty/ydyBSlH0MUPYaJu3bpGy8MDH5Hnzp2rY6s6dOhgtD44W7Zs0d9Z&#10;mCXQqp9bChpWpIiIiIjIaahK/aVfM6MydVVW7grXBSEKlShnQ9TvhS+MMY4KFSfbxVGlylUIMwg1&#10;mGkP9356kHB9PE/fvn0ZogoQVqQKMVakWJFiRYoVKVakWJFiRYoVqftdkbL16ZJvJSEt53v5sp5Z&#10;MnpoL90msgJWpIiIiIjonlTzyZTG5dJ1wTaRlTBIERERERERuYhBioiIiIiIyEUMUkRERERERC5i&#10;kCIiIiIiInIRgxQREREREZGLGKSIiIiIiIhcxCBFRERERETkIgYpIiIiIronZ5OLycFL7rpgm8hK&#10;GKSIiIiIyCV7TsbIsM+DZVOUp4TEueuC7WFzg2VvWKxxVuGQnp4u2dnZxt6DgevjeahgYZAiIiIi&#10;IqchRE1aESLRCSkS6O8rfZ8O1AXb0ZdSZOLy/XbD1KVLl2T79u0SHBwsMTExRqvz0tLSJCQkRHbu&#10;3CkpKSlGq2M4JzQ0VB8HGRkZuo/nP3XqlFPhCK9z/PjxEh8fr/tnzpzRx2PZs2fPrWu7IjY2Vn8O&#10;hw8flqysLG3D9fE89/Jzof8cBikiIiIictoXPx7TNcLTPK868sr5MrpgG23wxY9HdW0KCwuTDz74&#10;QDw9PaV06dKSmppqHHHemjVrNIxdu3ZNr+UoTCGcrF69WoYOHSoff/yxJCcna3tmZqa4u7tLzZo1&#10;ZfHixbJlyxZtdwTBa8mSJTJkyBDx8/PTth07dsixYznv/17g5/Dpp59K5cqVZf/+/bJu3Tptx/UH&#10;DRokixYt0uelgoFBioiIiIicgmoUKlG1/UtpeMoLbahMRV1KyVWVQgAKCgqSZs2aSePGjaV69era&#10;vmDBApk9e7Y8++yzMnr0aA1HV69elZEjR0rXrl3l+eef1yoUDBw4ULp06SKtWrWS8uXLOwxjRYsW&#10;lY4dO8rnn38u5cqVM1pFQ9xjjz2mz43Xcbeq1okTJ7RqVadOHaMlB67Rrl07adGihV4Tweebb76R&#10;119/XQYMGHDr9dqzb98+6d69u9SqVUvf3y+//HLrfdSvX19fO56XCgYGKSIiIiJySkRskq6b1Cqv&#10;a3ua1sqp3kTEXtU1NGrUSMcAoUq0e/fuW13aEhISpF69erJhwwYNLOh65+vrK5999pm2TZs2TbZt&#10;26bnmiIjI/XxPj4+RsudypQpo6EkL3THGzdunPz444/Stm1bo9W+I0eOaOAqVuz2JBp4zvnz50v/&#10;/v3l+++/19eB4IPwN2/ePPnrX/+qVSZHIc/f31+2bt0qcXFxEhERoWHO7GKI50GYwvNSwcAgRURE&#10;REQPVPHixWXs2LFafcIYp5kzZ2pXOy8vL6lataoUKVJEGjRoIOfOnZPr16/LnDlz5NVXX5XJkyfr&#10;vik6Olq75aH6g2qQq1BF+stf/iLPPfecVpHyGyeFSlOJEiWMvRw9e/aUr7/+Wrv84X2gmx+C3dq1&#10;a+WNN97Qa1++fFlu3Lghp0+fln79+mkVDe8b2rdvL926dZNVq1bJlStXNJjhvZtQQWPXvoKDQYqI&#10;iIiInFKzQkldHzidM/mCPaGn43Rds4Kvrm2h2oQueomJiRo2TAg0qMTUqFFDDh06pNWZhQsX6lgo&#10;hDBAiJo1a5a8/fbbUrFiRW27F25ubtq9D0HGrIzZU7JkSe2SaA/GWnl7e+u1EH569eqlFSm8ZlTT&#10;8D7RfW/FihWyceNGeeutt/RxqJI1bdpUQxeqWOjmiDBpwvNVqFDB2KOHHYMUERERETmlRZ2KUrms&#10;t5y6mCiLAi4brbctvNkWfvGqVCnnLc2DbgcCVGwwfghVqeHDh2tVBgEJXdtmzJgh77//vlaemjdv&#10;LpUqVdJZ8d577z0dQ4WKDbrKTZ06VTZv3izDhg3TKg+u6QgqQH369JF//etfukaXQVSOMPkErotr&#10;9e3bN1e3vbwaNmwoBw4cyDUzH6phU6ZMkRdffFEraOiOiPMuXLggI0aM0GNffvmlcfadzCpV7969&#10;9X3h52DC8+D5ateubbTQw65Idn41TSrQUFoG9BO2KvQ/xrdbtmVzK8E3fugiYDvY1mowVW2VKlXy&#10;/WVZmOEbT3zri4HZVnX27FkJCAjQb46tCDOWYZYzK3/LHRUVpe/fw8PDaLEW/Pnj3wKMz7kfzOnP&#10;ARNLmGOiUIlCiILJ/Z/IFaQcQRc/hIm6desaLQ8PfESeO3eujuHq0KGD0frgYBZB/M7CLIFW/dxS&#10;0LAiRUREREROQ1XqL/2aaWUKwWnlrnBdzEqUsyHq98IXxhhHheqU7ZJfpcoVCDMINZhpD/d+epBw&#10;fTwPqmQMUQUHK1KFGCtSrEixIsWKFCtSrEixIsWK1P2uSNn6dMm3kpCW8718Wc8sGT20l24TWQEr&#10;UkREREQFAMbf4ItBrJ2xdOlSPR8zzeHLVYxBwmx3aMMxTGyA+zehzZwZDzPR4bi5oLuZ+Rgcy6ua&#10;T6Y0LpeuC7aJrIRBioiIiOghh3sV9ejRQ8ftTJgwwWh1DCEJExugGjVmzBj5xz/+oe2YTe748eMy&#10;aNAg7a2AQFW5cmU9ZsJzYNm0aZPe/wn3TcJU4USUG4MUERER0UNu5cqV8vjjj2vwMZnVI1SV8k7T&#10;jbAEmBnPnMjB9n5MjrRs2VLXOBchzMpdw4nuhkGKiIiI6CGHKhSqRKgymd3y0O0OYQfHfvjhB+PM&#10;HBgXmZSU5FR4sgdjC3GvJSJyjEGKiIiIqIDAPZgQnuLj42XNmjVSokQJadWqlQYscwwVKlQIUrih&#10;LI5XrVpVQ5F5Y1tnIEjhcUTkGIMUERERUQGBAIUZCBGUcFNXhCpz3JRZtUJ1Cl3ysI/juDmt7Y1f&#10;74bd+oicwyBFRERE9BAzZ9dDtQk3sO3cubOGHNwkFhUntNuOnQJMTtG4cWN56qmnpHXr1uLl5WUc&#10;uQ2Bady4cTJx4kSZMWOG0cpufUTOYpAiIiIieoghNKHKhGoTZtAzu+hhYgi0YcEsfLYwwcTBgwd1&#10;CQoKMlpzw3VwPbOiZcJjEcKIKH8MUkREREQWgRvzPvLII3dUsBxB1Qr3kRo8eLDRktvZ5GJy8JK7&#10;LtgmspIi2fgaggol3HwPypQpo2srioiIkBo1ami3BytKTEyUjIwMS/dzP3PmjFSpUkWKFbPmL3h8&#10;aLpx44aOp7AqdFMKCAgQNzc3o8VakpOTdbwLxtVYVVRUlL5/Dw8Po8Va8OePfwv8/f2Nlt9vb1is&#10;LNh0VKITUoyWHJXLectrzzwqzYMKz9+39PR0/ffjQX6WwMdx/L52d3c3WqggYEWKiIiIiJyGEDVx&#10;+X4NUYH+vtL36UBdsB19KUWP4Zy8MNZr+/btEhwcLDExMUar89LS0iQkJETvn5WSkjvA2YNzQkND&#10;9XGm6Ohoff5Tp05peLkbvM7x48frJB+AL+fweCx79uzJdW1nxcbG6s/h8OHDkpWVpW24Pp7nXn4u&#10;9J/DIEVERESWYN7AFl3V8t5fyezChuM4z1GbCftm9zhzMgjb69pOEIFpyW3ZPtZ8TbbPYdtmtpuT&#10;R9ieB+a55k158+7jeby9vWXAgAG6D7bvy1EXP3MqddyrKu/PYMGPR3WN8DTPq468cr6MLthGG5jn&#10;mMLCwuSDDz4QT09PKV26tKSmphpHnIfp3vEeUGHDtRyFKYST1atXy9ChQ+Xjjz/WqiygMrly5Urx&#10;8/OTxYsX63vLDypES5YskSFDhuhjYMeOHXLs2DHdvhf4OXz66adSuXJl2b9/v6xbt07bcX2Mc1u0&#10;aJE+LxUMDFJERERU6OED+Ndff63f/L/44ovy7bffGkdyYB+z2+FDOj5g43x7bYBQM2LECN0GdJ9G&#10;IMGHY9Px48f1efBY3BgXj4G8j61WrZpWRnD+vn37jNacrl5YNm3apGOacHz37t26njNnjr4WBCK8&#10;H5xnTnkOkydPvnWDXtxfCueMGjVK5s6dq214De+8844+Lu8kFWAGPxzHzICYkOKbb77RNlSaUHWq&#10;7V9Kw1NeaDMrU7ZVKbxeTHrRrFkzDYTmrIALFizQ6dkR/EaPHq3hCN0QR44cKV27dpXnn39eq1Aw&#10;cOBA6dKli943C92VHYWxokWLSseOHeXzzz/P1bUd3bzxvuvXry/du3eXixcvGkfsw88JP4M6deoY&#10;LTkee+wxadeunbRo0UKDIYIPfj4InAis5uu1B3/GeO5atWrp+/vll19uvQ+8Lrx28+8KPfwYpIiI&#10;iKjQwwd5zEaHD9YIJggYZvUI0N0KH/Ixkx0+5CKw2GvDY7Zu3Sp//etfjUfahw/6hw4d0iBVu3Zt&#10;DUz2Hmve9BbHzHs9YTY+QBsej9fcs2dPfR24zqOPPqrHDxw4IM8991yuSpgtvF7A4/AaICEhQYMR&#10;fga2lS0T2lB1QfXH3nUjYq7qukktx+Mum9bKqd6Y50KjRo10rBGqRAiEZpc2vJ569erJhg0bNLCg&#10;K56vr6989tln2jZt2jTZtm2bnmuKjIzUx/v4+Bgtd8L4cIQSexB88D7x9yE/R44c0T9/2zG2eE78&#10;/Pr37y/ff/+9vg4EH4S/efPm6Z8tqkyOQh7GqeHvQFxcnI7jRnBEWAM8D8IUnpcKBgYpIiIiKvRQ&#10;lTG7eOWFsHDhwgVjLwfGvuRtA1SI2rZtq/dvyg8+pCM8oDKC8xFmHD0WFaDHH3/8jkqGvfs5oQ0V&#10;EYQrc/pzVL5QackbehDmUA2zbcfrQBBAQEOFLm+YQuVt+PDhsnnzZt1HWLsf8Lxjx47V6hOeE/fD&#10;yszM1PtbIUyi62CDBg3k3Llz+npRdXv11Ve1umb7+jHGCd3yEPJQDXIVgs/y5cv1OZs2bWq02ofA&#10;lffPCoEWPzd0+cP7QDc/BLu1a9fKG2+8IX/5y190si9M8oOw3q9fP62i4X1D+/btNTCvWrVKrly5&#10;osEM792EP1d27Ss4GKSIiIio0EOocFTBwIf8SpUqGXs58CE9bxtmQkXVAdUcdC/DlOB5g4gJVQo8&#10;34oVK+TDDz/UsTGOHot7OKF6hAqWbWhAaDIrViachxvy2kKgQihAOLKFMFeyZEl976hioaqG9wpY&#10;I3whYNrCa8ZrxAd6dGvMq2ZFX10fOJ37cbZCT8fp2jzXFqpN6KKHnyXChgmBEJUYzLSLnwOqMwsX&#10;LtSxUOZrRoiaNWuWvP3221KxYkVtcwVC1D//+U/dRsCxDTD24GdndufMC7PrYewZZvPDz6pXr176&#10;54vXjGoa3id+3vjz37hxo7z11lv6OFTJ8GeF0IUqFro52t4sGc9n5Rk2CxoGKSIiIir08GEX4QYf&#10;VBFGbEMF4MMrKkIIMqgkIEzkbWvevPmtG+Oi+xvGxZjd8PLC41ABQ5hBiEE3wfwei7CDMUTma8Jz&#10;mt36TKhc4TwELNxo14RzcV17VTKENIQldDnDh31baMf1bOE9r1y5UrfxmvMex7Tmlct6y6mLibIo&#10;IOc2K7bQFn7xqk6DbjsFOio2GD+EqhQqXqjK4L2ia9uMGTPk/fff1/eBnzECLGbFe++993QMFQIP&#10;uspNnTpVK2XDhg3TKg+u6QgqQH369JF//etfukaXQYxPwjVR0cL4JFS8zFvF2NOwYUOtyNnOzIfH&#10;4s8BVUBU0NAdEeeheomxbzj25ZdfGmffyaxS9e7dW9+X2Z0T8Dx4PrMbJhUAN//Ho0IqISFBFyu7&#10;+Q9WdlZWlrFnPVeuXMm++YvS2LOmyMjI7IyMDGPPehITE7Pj4uKMPWs6c+ZMdnp6urFnPUlJSdkx&#10;MTHGnjWdO3cu++aH1OybAQaDUbJfe+217JshRf997N+/f/bNYKX7aMdxnAf22kzYvxmGdNv2vMmT&#10;J2sbrn3zw36u5zOZj7V9HM61/fcar+mXX37RbdvzsDRq1EiP47ls9wHXNl8D2nDs5gf9W6/fbMPj&#10;bF+rvZ+D+f4A2+Y19pyMye48eZ0ub3yxLXvRT8d0wbbZjnOc8be//e3Wa3/Y4PPDnDlzsm+GN6Pl&#10;wcLz3Axqlv7cUtDwhryFGG/Iyxvy8oa8vCEvb8jLG/LyhrzWuiEvugtinBMqUSb8+f/eG/JiVkL8&#10;PjWraDeDknzx47HffUNejJVCVeZuEz/Yg885qDDh/3FbqHhhLNP9gIoZqluogj3I/4dQ/UO1C10A&#10;0WWQCgYGqUKMQYpBikGKQYpBikGKQcp6QQpjsND1DeEH//7/niCF7nYYS4Uudjt27LijK+OnS76V&#10;hLSckSJlPbNk9NDc3QeJCjOOkSIiIiJ6CGAMFyYfwOLMvYQw3su86a+9G+tiXBFmt0OFA+OOzOnM&#10;EbbwGHvTm5vHzAVTleenmk+mNC6Xrgu2iayEFalCCvcnwJSngFlnrAqDP/ENHH4ZWBG6JGB6Wcwe&#10;ZFUxMTF6x3hH9xMp7PB3AFXJUqVKGS3Wg78DqMhZtSqJD8r4QG3l3gn4nVi6dGmdae1hhskocKNX&#10;21nc8rN69Wq9rxSmQ//kk0/05rq4L9P27dv15rbnz5/X88qWLavbmFoc52LSBsyGh5kEUbF94YUX&#10;9DzAhAxPPvmkbuN+Rzgff3fM5zKPmTAphC1M7EBkFQxShRTuT0BEREQFA4IOxgsh8P35z3/WL0HR&#10;Lfd///d/5ccff9SxM7bTkeMYZtfr0KGDdl1FeDK7b2IaccwKZwv3OjK7Nv7yyy/SvXt3/cIV97bq&#10;0aPHHd0ecX1MQ/7EE0/ovnn9u41lYpAiK2HXPiIiIqL/MIQhTFE+dOhQnXQAIWfv3r3Spk0bnSod&#10;kxGYPU0AwQfTh9u25QdVOVRmcT4qlHcTHx+v1XwicoxBioiIiOghgUD19NNPa+BBeMLse7h57549&#10;eyQ8PFz++7//W/r27asVoqeeekoWLVqk+9u2bdPH2oNr4QbDCF+odDnTdRBBysoTFRE5g137Cqm8&#10;Xfus+q0SvnVztq95YYSxMWDV2crA6n8HMEYOd/N/2MeGPEi4ySU+QFp1rCT/DhS8vwPr1q3TShTG&#10;K2GcL278mh905QOch23c1PWPf/yjtsHJkyf19wBuQozZ+xC+XnnlFR0fdfHiRenUqZNxZg78vHBD&#10;YdsZ+n766Se7rwWVLlvs2kdWwiBVSOUNUlb9h43Tn3P6c05/zunPOf05pz8vCNOfY9Y9VJ7AnGbc&#10;dupx2+nMTVOmTJGJEyfK5MmTb903yt59pDCWCpNE4PchmFOkv/baazouC38/3nzzTfnwww91DBRm&#10;DMRzY/ZAU977SJn4eYOsjF37iIiIiP7DMOMevtvGYoYVjIGaP3++tmFGv7xfiiEs4ZhtaLLnD3/4&#10;Q67KPK6Px+HaeA5cd9myZbcmksDaNkQRkX0MUkRERESFCKpUuL8U7jP1e6EyhftNmdWyvM4mF5OD&#10;l9x1wTaRlTBIERERERUSZrXJXgXrXthWxWy79e0Ni5Vhc4NlU5SnhMS564JttOFYYZKenq7v/0HC&#10;9fE8VLAwSBERERGR0xCUJi7fL9GXUiTQ31f6Ph2oC7bRhmP2whQqZJhtEDfxxY2yXWVOgoExXrjZ&#10;eH4cnYvAcurUKR0/6wy8zvHjx+sshoDH4fVjwUyKeB5XYTZG/BwOHz6sE8EAro/nuZefC/3nMEgR&#10;ERERkdMW/HhU1whP87zqyCvny+iCbbSBeY4pLCxMPvjgA52GHTcdduZeVnmtWbNGwxgmx8C18gtT&#10;9s5FSMGkGri5MSb0uBtM1rRkyRIZMmTIrdmP8bhjx47p9r3Az+HTTz+VypUry/79+3WGRsD1MU4O&#10;MyqaM+7Sw49BioiIiIicgkoTqk61/UtpeMoLbWZlyrYqhVATFBQkzZo104ksqlevru2YkXD27Nk6&#10;pmv06NEaeDDb6MiRI6Vr167y/PPPa2UJBg4cqLMXYsZBzESaXxizdy4C3Mcff+xwvFdemL0QFaw6&#10;deoYLTkee+wxadeunbRo0UKDIYIPbpqMsWQDBgy49XrtwZT23bt316no8f5++eWXW++jfv36UrRo&#10;UX1eKhgYpIiIiIjIKRExV3XdpJbjWyo0rZVTvTHPhUaNGukYoKFDh8ru3btvdWlLSEiQevXqyYYN&#10;GzSwhIaGiq+vr3z22WfaNm3aNL3ZsK3IyEh9vI+Pj9HimO25CD24IbGzcE8uBD/b22fgOhgz1r9/&#10;f/n+++/12gg+CH/z5s2Tv/71r1plchTycC+urVu36v23cIsWBEdz/BWeB2HKvC8YPfwYpIiIiIjo&#10;gcKkFWPHjtXqE8Yt4f5VuFk0pmWvWrWq3u8RN/s9d+6czhQ4Z84cefXVV/UeWdg3RUdHy+LFi7X6&#10;g2CUH1fOtQeVphIlShh7OXr27Clff/21dvnD+0A3P4S1tWvXyhtvvCF/+ctf5PLly3r/vtOnT0u/&#10;fv20Mob3De3bt5du3brp/beuXLmiwcz2XpeYIIRd+woOBikiIiIickrNir66PnA6Z/IFe0JPx+na&#10;PNcWqk3odocbxiNsmFCVQSUGN/09dOiQVmcWLlyo45sQwgDBaNasWfL2229LxYoVtc0RV851BNUr&#10;R1PIu7u7i7e3t97oG+GnV69eWpHCa0Y1De8T3fdWrFghGzdu1HFZgK57TZs21dCFKha6Odre4wvP&#10;Z+WbZxc0DFJERERE5JTmQRWkcllvOXUxURYFXDZab0Nb+MWrUrmct55rQsUG44dQlRo+fLhWZRCQ&#10;0LVtxowZ8v7772vlqXnz5lKpUiWdFe+9997TMVSo2KCr3NSpU2Xz5s0ybNgwrfLgmvY4OtesEGGy&#10;Byy4kbGjLnjQsGFDOXDgQK6Z+VDhmjJlirz44otaQUN3RJx34cIFGTFihB778ssvjbPvZL6G3r17&#10;6/vCz8GE58Hz1a5d22ihh12RbLNjJhUqKBnb6tOnj7FlLeh/jG+3bMvmVoJv/NBF4H7cS6SgwlS1&#10;VapUydXH3UrwjSe+9cVga6s6e/asBAQE6DfHVpScnKwzl1n5W+6oqCh9/x4eHkaLteDPH/8WYHzO&#10;/WBOfw6YWMIcE4VKFEIUTO7/RK4g5Qi6+CFM1K1b12h5eOAj8ty5c3UMV4cOHYzWB2fLli36Owuz&#10;BFr1c0tBw4oUERERETkNAQlBCZUpBKeVu8J1MStRzoao3wtjkTCOChUn28VRpcpVCDMINZhpD/d+&#10;epBwfTxP3759GaIKEAYpIiIioocMuojhAzXWzli6dKmej2nEMc4G3eQwyQLaME4HoQPH0GZO3mB7&#10;DiZOsNdm7xxAUFo8op10rpImzfzSdcH24uHtXApR77zzzj1Xo8qUKaNjkjAGyXbBhBD3C8ZBjRkz&#10;5oFXdHF9PA+ejwoOBikiIiKihwim0+7Ro4d2LcM4nrtBcMLYG3Thw/nojgaY8OD48eM6JgehA2EL&#10;N4I1ffvtt9K6dWt9HLqV4Tp527DGdN+4T5I91XwypXG5dF2wTWQlDFJERERED5GVK1fK448/rsHH&#10;hGqQbcXJFsISYPKGRx55RLfNqlN+0J0M90nC4zDDHK5jr42I7GOQIiIiInqIoKqEahSqTAhTCE5m&#10;dQjHfvjhB+PMHJhMJikpyanwZMK5mGnOFmaNy9tGRI4xSBERERE9hDBNOMJTfHy8rFmzRm8O26pV&#10;Kw1Y5hgqVKgQpHDPIxzHNipJ5r2XHMFxTDNuCzetzdtGRI4xSBERERE9hBCgMAkBwhHuO4RQZY6b&#10;MqtWqE7hFhfYx3Hcdwk3h3UGrh0SEqLVKYQzdAu010ZE9jFIERERET0k0I0PVSZUm3CPpc6dO2tQ&#10;wn2MUHFCu+3YKcDkFI0bN5annnpK2rZta7cahRvPjhs3TiZOnKg3wAUEru3bt+t1cX08j702IrKP&#10;QYqIiIjoIYHggioTqk2YLc8MRS1bttQ2LIMGDdI2E6YPP3jwoC6OphL38vLS65kVLcC1zTZc31Eb&#10;EdnHIEVERERUCF29elW75uE+UvcKXfxwH6nBgwcbLURkYpAiIiIiKmRsK0u4j9S9uluF6mxyMTl4&#10;yV0XbBNZCYMUEREREblkb1isDJsbLJuiPCUkzl0XbKMNxwqT9PR0DZIPEq6P56GChUGKiIiIiJyG&#10;oDRx+X6JvpQigf6+0vfpQF2wjTYcsxemMJEGJrIIDg6WmJgYo9V5uM8VZhTEzYlTUlKMVvscnYsb&#10;DuM1HD58WLKysoxWx/A6x48frzMowpkzZ/T1Y9mzZ48+j6vsvQZcH89zLz8X+s9hkCIiIiIipy34&#10;8aiuEZ7medWRV86X0QXbaAPzHFNYWJh88MEHeq+q0qVL6yyCrsK9tBDGMM07rpVfmLJ3Ll7Dp59+&#10;KpUrV5b9+/fLunXrjLPty8jIkCVLlsiQIUPEz89P23bs2CHHjh3T7Xvh6DXg+phEZNGiRfq8VDAw&#10;SBERERGRU1BpMitRCE95oc2sTNlWpRBqgoKCpFmzZjpVe/Xq1bUd972aPXu2Tvk+evRoDTyYJGPk&#10;yJHStWtXef7557WyBAMHDpQuXbroTYlxb638wpi9c/ft2yfdu3fXGxbj2r/88ku+18C08uhyV6dO&#10;HaMlx2OPPSbt2rWTFi1aaDBE8Pnmm290Uo4BAwbcer325Pca6tevL0WLFtXnpYKBQYqIiIiInBIR&#10;c1XXTWvlVGjsMY+Z50KjRo10DNDQoUNl9+7dt7q0JSQkSL169WTDhg0aWEJDQ8XX11c+++wzbZs2&#10;bZps27ZNzzVFRkbq4318fIwWx2zP9ff3l61bt0pcXJxERERoaMtv7NORI0c0+BUrdnsSDVwHk2/0&#10;799fvv/+e702gg/C37x58+Svf/2rVpkcBbT8XgOeB2EKz0sFA4MUERERET1QmP1v7NixWn3CuCXc&#10;bDgzM1Pvb1W1alW90XCDBg3k3LlzOuX6nDlz5NVXX5XJkyfrvik6OloWL16s1R9Ug/KT99z27dtL&#10;t27dZNWqVXLlyhUNRXheR1Bpwo2JbfXs2VO+/vpr7fKH94Fufghra9eulTfeeEP+8pe/yOXLl+XG&#10;jRty+vRpnTERlTG8b7jba8B9xNi1r+BgkCIiIiIip9Ss6Kvr0NNxurbHPGaeawvVJnS7S0xM1LBh&#10;QlUGlZgaNWrIoUOHtDqzcOFCHd+EEAYIRrNmzZK3335bKlasqG2O2DsX3eaaNm2qgQcVJHQxRJBz&#10;pGTJktol0R53d3fx9vYWNzc3DT+9evXSihReM6ppeJ/ovod7eG3cuFHeeustfdzdXgOer0KFCsYe&#10;PewYpIiIiIgeAugihg/WWJwZJ4MP3RhbhIrG0qVLtQ1VEuyjHcfRjg/8nTp10muaN9jFOViwbVvx&#10;MV8DjuFatudjv3lQBalczlvCL16VRQGXjUfdhjYcwzk414SKDcYPoSo1fPhwrcogIKFr24wZM+T9&#10;99/X52revLlUqlRJZ8V77733dAwVnhtd5aZOnSqbN2+WYcOGaZUH17TH0blmhah37956TbyG/DRs&#10;2FAOHDiQa2Y+VLimTJkiL774olbQ0B0R5124cEFGjBihx7788kvj7Dvl9xrwPHi+2rVrGy30sCuS&#10;nV/nUCqwUDK21adPH2PLWtD/GN9u4R8rK8I3fugigG/LrApT1VapUiVXH3crwTee+NYXg62t6uzZ&#10;sxIQEKDfHFtRcnKyzlxm5W+5o6Ki9P17eHgYLQ8nfNjv3LnzrQrM3SAk4XdckyZNZNKkSfLyyy/r&#10;NNpbtmyRCRMmaDBBSMG4JExqcPDgQd0G/LuIoIUP7s8884y2gfka8P/Nhx9+qF3s8DvEfC7clNec&#10;/hwwsYQ5JgqVKIQomNz/iVxByhF08UOYqFu3rtHy8MBH5Llz5+oYrg4dOhitDw7+3PA7C7MEWvVz&#10;S0HDihQRERHRfxgqQQhDmKXO7E5mWw0yK04mHEMXOHxJguCFyRzMex2ZzEBmVrcQBhCgsADGI1Wr&#10;Vk23TRgDhMeh/dFHHzVac0NAQlAyK1Mrd4XrYlainA1RvxfGImEcFSpOtoujSpWr8HNHqMFMe7j3&#10;04OE6+N5+vbtyxBVgDBIEREREf2HoSKDihHG17z55psapr799lvtQoaKIrqEmQELEHYwhidveMoL&#10;3eg+/vhjvf8Rqkm2UP3IG6RMqEhhmm9HPRoQlBYPbyedq6RJM790XbCNNldC1DvvvHPP1agyZcro&#10;mCSMQbJdEAbvF3SLHDNmzAOv6OL6eB48HxUcDFJEREREDwmECkytjYCE8IT7IGHmONxgFjdwNccv&#10;oUKF6gXG5WAfM8k98sgjxlVuQxjDDHNgW9VCKMN1HXUjPH78uHbxu5tqPpnSuFy6LtgmshIGKSIi&#10;IqKHgDnRAypSmBobs76hkoSxOqhWYQIJrLE/aNAg7daH+xIBJmlA9ejXX3+ViRMn6rlhYWF6XyZ0&#10;A8T9mvbs2aPbsH37dvnzn/98x2QTgAkTMHnC559/Lnv37tVzBg8erNcmotsYpIiIiIj+w1AtQkUJ&#10;456WL1+uwQhTaqPShIqTOQufLQQcdGUzJ5awHQv1ww8/SFBQkLRu3Vpnllu0aJF07dpVK1A4D/c7&#10;wvPg5rLoOogZ9fDcuCaCGKbnxr2PSpcuredgn4hyY5AiIiIi+g9r1qyZThiByRLsddHDWCnb8UoI&#10;TjVr1tQueLhprb3JJgAz7X3//fc6lTjCGR6H6bkxJgfVL0xpjusuW7ZMr4FZ9DDl+KZNm3QK8Ydx&#10;Nj2ihwWDFBEREdF/2P2cbALTaJtd+44ePSpPPfWUcSRnEgncFgFhCt0GUfGy7dqHANW2bVsdPwU4&#10;hioVbjZLRLkxSBERERE9JH7vZBO4OSwqVOjah+m0//SnP+lYqunTp8u4ceP0ZrV4DkyBjvMrV65s&#10;PHPOBBQITGjH82JcFO4zha5933zzjV6biG5jkCIiIiJ6iOCeQgg/d5tswqxi4RyMk8o7VTnOwbkI&#10;Zeja99FHH2mAQsDCOCm0+/j43Jq5D49HAMNjcE2Ep7xTphPRbQxSRERERP9hqDChsoQFN8JFqLnb&#10;ZBOYXQ/H0JXP2cCD66LrIKpOI0eOlD/+8Y96XUw2YU5WQUTOKZKNrx2o0Fm1apWxlaNPnz7GlrVE&#10;REToQFv8orGixMREycjIuONbSivBDSfxDWyxYsWMFmvBWIgbN27ot9tWhTEhAQEB4ubmZrRYS3Jy&#10;so6xedA3FH2YRUVF6fv38PAwWgovTB6BYIUKlQl//vi3wJwq/V4g6OH3ad7A9umSbyUhLed7+bKe&#10;WTJ6aC/dJrICVqSIiIiIChHzPlJ5K1j3wpxsAuOlbO0Ni5Vhc4NlU5SnhMS564JttOFYYZKenq7d&#10;HfODLy2zsrKMPbIKBikiIiKiQgIVI3zox1in+9EbAeOnMNkErmlWoxCUJi7fL9GXUiTQ31f6Ph2o&#10;C7bRhmP2whSCHW4EHBwcLDExMUar89LS0iQkJESrbikpKUarffmdm5SUpDcnxvpu8DrHjx9/a3ZE&#10;hKXDhw/r+7ANqpgMZMWKFXcNXFS4MEgRERERPWTM8U9YO8McY2VWosxKEtrwAf/y5ct6DG3mdOe2&#10;5yBw2Guzd86CH4/qGuFpnlcdeeV8GV2wjTYwzzFhKvYPPvhAPD099Sa/mD3QVQgreG/oqohr5Rem&#10;HJ2bmZkp//u//yuffPKJnD9/XtscQZVpyZIlMmTIEPHz89M2DJ3A7IllypTRWRCjo6O1vXfv3jrL&#10;4q+//qr7ZA0MUkREREQPEUz60KNHD61u2I51cgSBAR/iERpw/ty5c7Xd19dXb9jbr18//eCPsGU7&#10;3TnuU9W6dWt9HMZV4Tp527A2pz8HVJrMShTCU15oMytTtlUpXDsoKEhvPIwp3KtXr67tuPnv7Nmz&#10;NeSNHj1aAw/Gc2EijK5du8rzzz+vlSUYOHCg3rAYU7Nj3Gd+YczRub/88ouOmcV7vBv8OeDPoE6d&#10;OrqPcceoRmESkMDAQP2ZhoaG6jGMwXzuuedk/fr1GtbIGhikiIiIiB4iK1eulMcff1yDjwnVINuK&#10;ky2EJUA3PMzGB2bVKT+YZh3BBo/DVOu4jr02WxExV3XdtFZOhcYe85h5LjRq1EjHGg0dOlR27959&#10;azxRQkKC1KtXTzZs2KCBBcEEARA3JkbbtGnTZNu2bXquKTIyUh+PqdvvxvZcVOX+3//7f3qfLvws&#10;7+bIkSP6szAnK0KFysvLS39G7777rt4Q2bZ7ICY2wvtBECRrYJAiIiIieoigqoRKCKpMCFMITmZ1&#10;CMcw/skWKi74QO9MeDLh3AsXLhh7OTCuKG/b/YJgNnbsWK0+IRTOnDlTKzcIJlWrVtVg06BBAzl3&#10;7py+tjlz5sirr76qNxe2fV/oSrd48WLtbohugvmxPRczNqLahmCEYIVrIvAgHDmCY7gZsi3cgws3&#10;Lf7www+lbdu2RmsOPAdCoBkSqfBjkCIiIiJ6CA0fPlzDEyY6wJgffKhHVzUELHMMFSpUCFKojuA4&#10;tlFJQnDJD45XqlTJ2MuBYJK3La+aFX11HXo6Ttf2mMfMc20haKDbHbrJ4dYMJgRHVIAwxfqhQ4e0&#10;CrRw4UId32S+FwSjWbNmydtvvy0VK1bUNkfynotqGH4+x44dk0WLFuk4p3Xr1t2aRMIe/Extq394&#10;/GOPPSajRo3Sn/PRo0e1u6LJfD9WmGafcjBIERERET2E8CEf97/Ch3ZMZoBQZY6bMqtW5ux82Mdx&#10;jDnCGB5n4NoYf4TqDMIZugXaa7PVPKiCVC7nLeEXr8qigMtG621owzGcg3NNa9eu1Zv+oiqFgNit&#10;WzcNSBgTNWPGDHn//ff1OZs3b65hDjP7vffee/p+EBgxxmnq1KmyefNmGTZsmI5/wjXtsXcuugni&#10;+fE8WNq0aaOBLr97azVs2FAOHDiglTrA68XYNYQ7hClUAZs0aaLHAGOqSpUq5VSXQyoceEPeQoo3&#10;5M3BG/Lyhry8IS9vyMsb8vKGvAXphryogAwaNEg2btwor732mnaBwwd4dIdDNQow8QPOMeEDPCaU&#10;AMzQV7duXQ0lkyZNkpdfflm7zmFcz8cff6zBBN3lELxwzjvvvKNtO3bs0OnN7bWB7Q15zenPARNL&#10;mGOiUIlCiILJ/Z/IFaQcwftDqMJrftjgIzIm7sAYrg4dOhit9iEQYiZA/JnZTuhBhRuDVCHFIJWD&#10;QYpBikGKQYpBikGqIAWp+yVvkMK/BflVX+7GNkgBwhSmOMfsfLZQiXrtmUedClHwe4IUJo9A1Qr/&#10;j9tCxatnz57G3u+DgIRxXahs5ff/EAIsfr55x01R4cYgVUgxSOVgkGKQYpBikGKQYpCyapAyK0uY&#10;cAFTid9LkHJUoTJ9uuRbSUjLGSlS1jNLRg91rlshUWHAMVJEREREhQy6A+L+T/i+3Oz2dy9sr5M3&#10;REE1n0xpXC5dF2wTWQmDFBERERERkYsYpIiIiIiIiFzEIEVEREREROQiBikiIiIiIiIXMUgRERER&#10;ERG5iEGKiIiIiIjIRQxSRERERERELmKQIiIiIqJ7cja5mBy85K4LtomshEGKiIiIiFyyNyxWhs0N&#10;lk1RnhIS564LttGGY4VJenq63pA4PxkZGZKVlWXskVUwSBERERGR0xCUJi7fL9GXUiTQ31f6Ph2o&#10;C7bRhmP2wtSlS5dk+/btEhwcLDExMUar89LS0iQkJER27twpKSkpRmv+jh07povJfA2HDx92Kvjg&#10;dY4fP17i4+N1H4/BY3ENXMu0Zs0aWbFixV0DFxUuDFJERERE5LQFPx7VNcLTPK868sr5MrpgG21g&#10;nmMKCwuTDz74QDw9PaV06dKSmppqHHEewgrCy7Vr1/RadwtTeM4PP/xQvv/+e92Pi4uTqVOnSpky&#10;ZWTv3r2yZMmSfIMPqkw4Z8iQIeLn56dtq1atkv379+s1xo0bJ9HR0dreu3dvOX36tPz666+6T9bA&#10;IEVERERETkGlyaxEITzlhTazMmVblUIACgoKkmbNmknjxo2levXq2r5gwQKZPXu2PPvsszJ69GgN&#10;R1evXpWRI0dK165d5fnnn9cqFAwcOFC6dOkirVq1kvLly+cbxlC9Wr16tQwdOlTc3d21bffu3dKy&#10;ZUtp0KCBNGrUSCtbeC5HTpw4oUGrTp06up+YmKjVqF69eklgYKCGqdDQUD3m5uYmzz33nKxfv14y&#10;MzO1jQo/BikiIiIickpETE7waForp0Jjj3nMPBcQXDDWCMEGgcbsVpeQkCD16tWTDRs2aGBBMPH1&#10;9ZXPPvtM26ZNmybbtm3Tc02RkZH6eB8fH6PlThs3bpT69etLzZo1jRaRpKQkKVeunCxbtkxDFoIQ&#10;qk6OHDlyRINfsWI5k2jgXC8vL4mNjZV3331XSpYsqdc0ValSRd9PfuGMChcGKSIiIiJ6oIoXLy5j&#10;x47V6hMqQTNnztTKDYJJ1apVpUiRIlopOnfunFy/fl3mzJkjr776qkyePFn3TehKt3jxYnn99de1&#10;m6A9OGfXrl3SpEkTDTV4fHJysh4bM2aMBrVJkyZpF8P8IDiVKFHC2Muxb98+mTdvnnYZbNu2rdGa&#10;w8PDQ6/NSSesg0GKiIiIiJxSs6KvrkNPx+naHvOYea4tBA100UM3uRs3bhitol3oUAGqUaOGHDp0&#10;SKtACxcu1LFQCGGAgDRr1ix5++23pWLFitpmD8ZQodq0dOlSrTxhTNPWrVv12oMGDZJu3brJ5cuX&#10;9dz8qlqoONlOKIFQ9dhjj8moUaO0a+HRo0e1u6LJfD8IVGQNDFJERERE5JTmQRWkcjlvCb94VRYF&#10;5IQRW2jDMZyDc01r166VAQMGaFVq+PDhGmYQkDAmasaMGfL+++9r5ah58+ZSqVIlndnvvffe0zFU&#10;qFZhPBQmiti8ebMMGzZMx0rhmvYg3OB6WHBumzZtpHv37jo2C7PvIQhhJr6+ffs6rGpBw4YN5cCB&#10;AzreCvB6e/TooeEO10C3PlS9TBhTVapUqXzDGRUuRbI5T2OhhFllbPXp08fYspaIiAj9Bgr/CFsR&#10;vvFD1wT0CbeqM2fOaL91s4+71aBbC74lxbenVnX27FkJCAjQweBWhC5N+Ia+QoXbH2qtJioqSt+/&#10;VSsF+PPHvwX+/v5Gy+9jTn8OmFjCHBOFShRCFEzu/0SuIOUIuvghVNWtW9doeXjgI/LcuXN1DFeH&#10;Dh2MVvsQCD/55BN57bXXpHLlykYrFXasSBERERGR0xCQEJTMytTKXeG6mJUoZ0PU74XueRhHheqU&#10;7eKoUuUqfAmLqc8xLgoTTORn3bp10rFjR4Yoi2FFqpBiRSoHK1KsSLEixYoUK1KsSLEidX8rUrY+&#10;XfKtJKTlfC9f1jNLRg/tpdtEVsCKFBERERHdk2o+mdK4XLou2CayEgYpIiIiIiIiFzFIERERERER&#10;uYhBioiIiIiIyEUMUkRERERERC5ikCIiIiIiInIRgxQREREREZGLGKSIiIiIiIhcxCBFRERERPfk&#10;bHIxOXjJXRdsE1kJgxQRERERuWTPyRgZ9nmwbIrylJA4d12wPWxusOwNizXOKliysrIkIyPD2LMv&#10;Oztb0tPTjT2yOgYpIiIiInIaQtSkFSESnZAitf19pe/TgboE3tyOvpQiE5fvtxumLl26JNu3b5fg&#10;4GCJiYkxWp2XlpYmISEhsnPnTklJSTFa7UMgOnTokD4fnvduEJBWrFgha9asMVpuv97Dhw9ryIL4&#10;+HgZP378Pb1+KnwYpIiIiIjIaV/8eEzXCE9zverIK+fL6DLv5jba4Isfj+raFBYWJh988IF4enpK&#10;6dKlJTU11TjiPIQchJtr167ptRyFqczMTPn888/lzJkzUr58eZk+fbpcvnzZOGrfr7/+KhcuXJDe&#10;vXvrflxcnEydOlXKlCkje/fulSVLlmjY8vPzk0GDBsmiRYvuWr2iwo9BioiIiIicgmpUTiWqlIan&#10;vNCGylTUpZRcVSkEoKCgIGnWrJk0btxYqlevru0LFiyQ2bNny7PPPiujR4/WcHT16lUZOXKkdO3a&#10;VZ5//nmtQsHAgQOlS5cu0qpVKw1IjsLYlStXNDh16tRJ6tWrJ7Vr15YTJ04YR++E4LV+/Xq9tpub&#10;m7bt3r1bWrZsKQ0aNJBGjRppFQyvC+rXry9FixbN95pkDQxSREREROSUiNgkXTepVV7X9jSt5afr&#10;iNic4AEIIxhbNHToUA0pZle5hIQEDTsbNmyQOnXqSGhoqPj6+spnn32mbdOmTZNt27bpuabIyEh9&#10;vI+Pj9GSm5eXlwapY8eOaRc8nI+w5AgCEgJctWrVjBaRpKQkKVeunCxbtkxWr16tlSmzAlWsWDEN&#10;U0eOHNF9si4GKSIiIiJ6oIoXLy5jx47V6hOqOzNnztRwg9BTtWpVKVKkiFZ/zp07J9evX5c5c+bI&#10;q6++KpMnT9Z9U3R0tCxevFhef/117SZoj7e3t0ycOFG7E/78888aghB+HEEow7XMapRpzJgxGuom&#10;TZqk3RFtIWSxax8xSBERERGRU2pWKKnrA6fjdW1P6Ok4Xdes4KtrWwgm6KKXmJgoN27cMFpzJntA&#10;hadGjRo6SQSCz8KFC3UsFEIYIETNmjVL3n77balYsaK2OYKg079/f2nfvr1WverWrWscuRMCFLoJ&#10;2r4evA6MherWrdut8VW2FTB0VaxQoYKxR1bFIEVERERETmlRp6JULustpy4myqIA+xM4hF+8KlXK&#10;eUvzoNtBY+3atTJgwACtSg0fPlwDCgISutTNmDFD3n//fa08NW/eXCpVqqQz+7333ns6hgrVKgQd&#10;TP6wefNmGTZsmI5nwjUdQeULY6ymTJkib7zxhlalHEG4QzCzHfOEcVyYoW/UqFE6S1/fvn1vVcAw&#10;e+CBAwd07BVZW5FsfAVAhc6qVauMrRx9+vQxtqwlIiJCv1XCP8JWhG/80PUA38xZFWZtqlKlSr7d&#10;Ogoz9P3Ht6wYmG1VZ8+elYCAgDu67VhFcnKyznJm5W/Po6Ki9P17eHgYLdaCP3/8W+Dv72+0/D7m&#10;9OeA6c+bGGOiUIlCiILJ/Z/IFaQcQRc/hKr8Kkb/DhhHZVbA0DUwP1u2bNHfLUOGDLHs5wvKwYoU&#10;ERERETkNVam/9GtmVKauyspd4bqYlShnQ9TvhS53GEeF6pTtkl+lyhF86dq5c2dZt26d0WJfbGys&#10;7Nu3TytUDFHEilQhxYpUDlakWJFiRYoVKVakWJFiRer+VqRsfbrkW0lIy/levqxnlowe2ku3iayA&#10;FSkiIiIiuifVfDKlcbl0XbBNZCUMUkREREQPGUySgN4UWDtj6dKlej5ubIsZ5TBxA6YIR9uKFSu0&#10;GxyOoc2cTtz2HExJbq/N3jlElINBioiIiOghgtnjevTooVOCT5gwwWh1DMHp9OnT2oUP58+dO1fb&#10;MRvd8ePHpV+/fjprHcJW5cqV9Rh8++230rp1a30cJlDAdfK2YT1//nz55ptvjEcRkYlBioiIiOgh&#10;snLlSnn88cc1+JhQDbKtONlCWAJMJ/7II4/otll1yg8mTmjWrJk+rlatWnode21EZB+DFBEREdFD&#10;BFUlVKNQZUKYQnAyq0M49sMPPxhn5sBkMklJSU6FJxPOvXDhgrGXA/dHyttGRI4xSBERERE9hHDj&#10;WoQn3Bh2zZo1UqJECWnVqpUGLHMMFSpUCFIlS5bU49hGJQkVpfzgOG58aws3nM3bRkSOMUgRERER&#10;PYQQoDBtO8JR7969NVSZ46bMqhWqU7jFBfZxfMGCBdKrl3NTkOPaISEhWp1COEO3QHttRGQfgxQR&#10;ERHRQwLd+FBlQrVp5syZepNYBKUOHTpoxQnttmOnAJNTNG7cWJ566ilp27at3WpUamqqjBs3TiZO&#10;nCgzZszQNgSu7du363VxfTyPvTYiso9BioiIiOghgeCCKhOqTZgtzwxFLVu21DYsgwYN0jZT3bp1&#10;5eDBg7pg2x4vLy+9nlnRAlzbbMP1HbXl52xyMTl4yV0XbBNZCYMUERERUSF09epV7ZqH+0jdK3Tx&#10;w32kBg8ebLTk2HMyRoZ9HiybojwlJM5dF2wPmxsse8NijbMKlqysLMnIyDD27EPATE9PN/bI6hik&#10;iIiIiAoZ28oS7iN1r+xVqBCiJq0IkeiEFKnt7yt9nw7UJfDmdvSlFJm4fL/dMIVui+g2GBwcLDEx&#10;MUar8zCrIMZvYSr4lJQUozV/x44d0+Vu8P4QODGph8l8vYcPH9aQBRi3Nn78+Ht6/VT4MEgRERER&#10;kdO++DEnmCA8zfWqI6+cL6PLvJvbaIMvfjyqa1NYWJh88MEHOjNg6dKldcyWqxByEG4wqQaudbcw&#10;hef88MMP5fvvvzdaHPv111916ndM6gFxcXEydepUvZHx3r17ZcmSJRq2/Pz8tGvlokWL7lq9osKP&#10;QYqIiIiInIJqVE4lqpSGp7zQhspU1KWUXFUpBKCgoCC92S8mxqhevbq2Y5bB2bNn6wQbo0eP1nCE&#10;LokjR46Url27yvPPP69VKBg4cKB06dJFp4DHTIb5hTFUr1avXi1Dhw4Vd3d3o9W+zMxMWb9+vV7b&#10;zc1N23bv3q0VuAYNGkijRo20CobXBfXr15eiRYvqJB9kbQxSREREROSUiNgkXTepVV7X9jSt5afr&#10;iNic4AEIIxhbhGCDkGJ2lUtISJB69erJhg0bpE6dOhIaGiq+vr7y2Wefadu0adNk27Zteq4pMjJS&#10;H+/j42O03Gnjxo0aeGrWrGm0OIaAhABXrVo1o0X0BseY+GPZsmUayFCZMitQxYoV02sfOXJE98m6&#10;GKQKoaNRl2VXjId8f8ZLF2yjjYiIiOg/AWOtxo4dq9UnVHcwtTsqQZhNsGrVqjqtO6o/586d0wku&#10;5syZI6+++qpMnjxZ903R0dGyePFinQAD3QTtwTm7du2SJk2aaEjC45OTk42jd0Iow7XMapRpzJgx&#10;GuomTZqk3RFtIWSxax8xSBUyi7ccl3eW7JKjl90k5npRXbCNNhwjIiIiulc1K5TU9YHT8bq2J/R0&#10;nK5rVvDVtS0EE3TRS0xMlBs3bhitOZM9oMJTo0YNOXTokFZ9Fi5cqGOhEMIAAWnWrFny9ttvS8WK&#10;FbXNHoyhQgUJ99tCNWn//v2ydetW4+idEKDQTdD29eB1YCxUt27d5PLlnC+jbStg6KqImxeTtTFI&#10;FSLLd56SFTvDdRuDPWe89JQu5sBPHMM5RERERPeiRZ2KUrmst5y6mCiLAu7s7bLwZlv4xatSpZy3&#10;NA+6HTTWrl0rAwYM0KrU8OHDNaAgIKFLHW4Q/P7772vlqHnz5lKpUiWd2e+9997TMVSoViHoYPKH&#10;zZs3y7Bhw3Q8E65pD8Zi4XpYcG6bNm2ke/fuxtE7IdwhmNmOecI4LszQN2rUKJ2lr2/fvrcqYBh/&#10;deDAAaldu7buk3UVycZXAFTgXb1+Q/p9+pNk3fzjHNe7ibR5tJJxJMe2oxfkozUHpOjNf4xWjO4k&#10;vsU9jCOFW0REhH6rhH+ErQjf+KHrgZXvTH/mzBmpUqWKfrtpRejWgm9ZMTDbqs6ePSsBAQF3dNux&#10;CnRpwjf0Vv72PCoqSt+/h4c1fvflhT9//Fvg7+9vtPw+5vTngOnPmxhjolCJQoiCyf2fyBWkHEEX&#10;P4QqRzcS/nfBuCuzAubt7W202rdlyxb93TJkyBDLfr6gHKxIFRL7wmI1ROEfrbwhCtCGYzgH5xIR&#10;ERHdC1Sl/tKvmVGZuiord4XrYlainA1Rvxe63GEcFapTtoujSlV+8KVr586dZd26dUaLfbGxsbJv&#10;3z6tUDFEEStShcQ328Lk660nZVCbIPlj2zpGa25f3Ty+9OZ5L948PvjmeVbAihQrUqxIsSLFihQr&#10;UqxI3d+KlK1Pl3wrCWk538uX9cyS0UN76TaRFbAiVUiU8Mz5gJCYcnugZF7mMfNcIiIiot+jmk+m&#10;NC6Xrgu2iayEQaqQeLRKzk3xgn87L4nX7gxTaMMxMM8lIiIiIqJ7wyBVSDxSubT2R05OTZf/WX1A&#10;Io0b5gG20YZjOAfnEhERERHRvWOQKkTe6tZQqvn5yOEzl+S1BdvkT/NzFmyjDcdwDhERERER/T4M&#10;UoWIn6+XzBrytPyhaXUpVkTkTFySLthGG47hHCIiIiIi+n0YpAoZby93eatbAxlS95r0qpmqC7bR&#10;hmNERERERPT7MUgVUpjsG9OQYuFdDoiIiIiI7i8GKSIiIiIiIhcxSBERERHRPTmbXEwOXnLXBdtE&#10;VsIgRUREREQu2XMyRoZ9HiybojwlJM5dF2wPmxsse8NijbMKh/T0dMnOzjb27MvIyJCsrCxjj6yC&#10;QYqIiIiInIYQNWlFiEQnpEhtf1/p+3SgLoE3t6MvpcjE5fvthqlLly7J9u3bJTg4WGJiYoxW56Wl&#10;pUlISIjs3LlTUlJSjFbHcE5oaKg+zmS+hsOHDzsVfPA6x48fL/Hx8bqPx+CxuAauZVqzZo2sWLHi&#10;roGLChcGKSIiIiJy2hc/HtM1wtNcrzryyvkyusy7uY02+OLHo7o2hYWFyQcffCCenp5SunRpSU1N&#10;NY44D2EF4eXatWt6LUdhCmFn9erVMnToUPn4448lOTlZ2+Pi4mTq1KlSpkwZ2bt3ryxZsiTf4IMq&#10;E84ZMmSI+Pn5aduqVatk//79eo1x48ZJdHS0tvfu3VtOnz4tv/76q+6TNTBIEREREZFTUI3KqUSV&#10;0vCUF9pQmYq6lJKrKoUAFBQUJM2aNZPGjRtL9erVtX3BggUye/ZsefbZZ2X06NEajq5evSojR46U&#10;rl27yvPPP69VKBg4cKB06dJFWrVqJeXLl3cYxooWLSodO3aUzz//XMqVK2e0iuzevVtatmwpDRo0&#10;kEaNGmllC8/lyIkTJzRo1alTR/cTExO1GtWrVy8JDAzUMIWKF7i5uclzzz0n69evl8zMTG2jwo9B&#10;ioiIiIicEhGbpOsmtcrr2p6mtXKqNxGxt0MKggvGGqFKhEBjdqtLSEiQevXqyYYNGzSwIJj4+vrK&#10;Z599pm3Tpk2Tbdu26bmmyMhIfbyPj4/RcieEHAQqW0lJSRqsli1bphUrnIOqkyNHjhzR4FesWM4k&#10;GjjXy8tLYmNj5d1335WSJUvqNU1VqlTR95NfOKPChUGKiIiIiB6o4sWLy9ixY7X6hErQzJkztXKD&#10;YFK1alUpUqSIVorOnTsn169flzlz5sirr74qkydP1n0TutItXrxYXn/9de0m6KoxY8ZoUJs0aZJ2&#10;McwPglOJEiWMvRz79u2TefPmyYcffiht27Y1WnN4eHjotZ0Ze0WFA4MUERERETmlZoWSuj5wOmfy&#10;BXtCT8fpumYFX13bQtBAFz10k7tx44bRKtqFDhWgGjVqyKFDh7QKtHDhQh0LhRAGCFGzZs2St99+&#10;WypWrKhtrsC1Bw0aJN26dZPLly9rW35VLVScbCeUQKh67LHHZNSoUdq18OjRo9pd0WS+HwQqsgYG&#10;KSIiIiJySos6FaVyWW85dTFRFgXkhBFbC2+2hV+8KlXKeUvzoApGq8jatWtlwIABWpUaPny4hhkE&#10;JIyJmjFjhrz//vtaeWrevLlUqlRJZ/Z77733dAwVqlUYD4WJIjZv3izDhg3TsVK4piOofPXp00f+&#10;9a9/6RpdBjE2C7PvIQhhJr6+ffvmW9Vq2LChHDhw4Nasf3i9PXr00HCHa6BbX5MmTfQYYExVqVKl&#10;8g1nVLgUyeY8jYUSZpWxhX9ErCgiIkK/gcI/wlaEb/zQNcF2sK3VnDlzRvutm33crQZ99fEtKb49&#10;taqzZ89KQECADga3IsxYhlnOKlS4/aHWaqKiovT9W7VSgD9//Fvg7+9vtPw+5vTngOnPmxhjolCJ&#10;QoiCyf2fyBWkHEEXP4SqunXrGi0PD3xEnjt3ro7h6tChg9FqHwLhJ598Iq+99ppUrlzZaKXCjhUp&#10;IiIiInIaqlJ/6dfMqExdlZW7wnUxK1HOhqjfC93zMI4K1SnbJb9KlSvwJSymPse4KEwwkZ9169bp&#10;TIEMUdbCilQhxYpUDlakWJFiRYoVKVakWJFiRer+VqRsYYrziJicKlTNir7/lgBF9LBgRYqIiIiI&#10;7gmCU/9WtXVhiCKrYZAiIiIiIiJyEYMUERERERGRixikiIiIiIiIXMQgRURERERE5CIGKSIiIiIi&#10;IhcxSBEREREREbmIQYqIiIiIiMhFDFJERKROnL8i3+6NkG+2hcmPh6Mk8doN4wgRERHlxSBFRGRx&#10;8UmpMmlFiPz5y52yYNNR+XrrSZmx9pD0+9uPsmzHKeOswiEzM1OXBy09PV2ys7ONPSIiKowYpIiI&#10;LOxaWoaMW7pP9pyMEW8vd+netLoMahMkLepUvBkERP7x8wn5cvNx4+zb0tLSJCQkRIKDg+XIkSMu&#10;hwacf+rUKX18dHS00Wqfo3OPHTumbVgOHjx414CUkZEhf//732XPnj26n5SUJDt27Lh1jfj4eG13&#10;xfXr12X//v2yc+dOSUlJ0Ta8jrlz58q2bdt0n4iICicGKSIiC1u85bhExiVJw2plZfHwdjLykp+8&#10;dLaUTL5RVSa80FTPWbkrXH47l6DbgPAwceJEiYyMlEqVKmlAycrKMo46B+Fr8+bNUrZsWZkyZYr8&#10;9ttvxpE7OTr3+++/v2sIs7Vlyxbx8/OTp59+WvfPnz8v3333nW7fC/wcpk6dqtWnIkWKyN/+9jcN&#10;mMWKFZOhQ4fKhg0bXHp9RERUsDBIERFZFIpIGw9G6fbwZ+tLmW8v67apdUgR6dcyULc3/3pe15Ca&#10;mqrhoX379lK3bl1p3LixhgdUZT7//HMZOHCgdO3aVU6cOKHnf/nll/KHP/xBunTpIosWLdKKTcOG&#10;DeW1116Txx57TFq3bi1XrlzRc+1xdK67u7s0a9ZM2rVrd+s1OIJq0datW6Vjx44aekyVK1fWx2Mp&#10;X768th04cECGDx8uL7744q3Xa8/Zs2elVKlS8tRTT0nz5s319Zw7d06P+fr6yjPPPCObNm3SfSIi&#10;KnwYpIiILOpMXJLcyMiUauV9JHDTdaM1t+ZBFXUdfjFR11C6dGkNRYMHD5Z//vOft7q0QUJCgixZ&#10;skQ++eQT+b//+z/tlvfyyy/LunXrdD8qKipXaMJjjx49qoHmbvKei+Dy0UcfaeBBd738uhdevHhR&#10;SpYsKRUqVDBach7/66+/yoABA2T69Ona1Q/P8a9//Uuvi/cRExMjERERxiNyQ1gKDw/Xbod4Xxcu&#10;XMgVumrXri2nT5/W4ElERIUPgxQREbkEFR0EKXStQxXnzTfflLi4OD1Wq1Yt8fT01LCDqhW6v6FL&#10;3Z/+9CcZOXKkjmsyoRvc/PnzpXPnzlKjRg2j1T575+J5v/rqK5k1a5YsXbpUw5IjCDh4XbZVK7zW&#10;xYsXaxisWbOmrFy5UoMgxjy99957en0ErWvXrmkYmjBhgr7vV199VS5fvqzdGsePH69joQ4fPqwB&#10;0/b6Pj4+4uHhkW/AIyKigotBiojIoqr7lRQPt2JyNj5ZwjsXN1pz2xsWo+tA/1K6tuXm5qZd5YKC&#10;gjSA2EK3t+LFi2sA+emnn2TGjBk6huiRRx7R4whGc+bMkccff1zatGmjbY7c7Vy8DlSbUGFyBCEK&#10;1aYbN+6c0h3BEKHHy8tL1w0aNNDXi+C2fPly7VKIYxiftXHjRlm4cKGUKVNGH4vAiIobqk94HVWr&#10;VtV2SE5O1schTBERUeHDIEVEZFEYKtSlcRXdnvvDb3K5d044MG1rliUrdobrdseGAboGdFdDt76x&#10;Y8dqt7hy5cpJYGDOWKqvv/5aPvzwQx0XhS533t7eGlRQzcH5Zrc+TPIwe/ZsmTZtmjz77LN63FEX&#10;OHvn4jozZ87UcDNs2DD5r//6r1tjnOzx9/fXSTFsJ3/45ZdftKKE8VB79+6V5557TqtKGHf1+uuv&#10;60QSOJ6YeLtboy2zSoXxXwhcI0aM0MBmCg0N1Z9LfmO3iIio4CqSzT4HhdKqVauMrRx9+vQxtqwF&#10;YxvQDch2cLmV4AMgPjzig65VnTlzRqpUqWLZD7NXr17VKoyjkIHpz99Zsktn7sP05+3qB0hpbw8J&#10;v3hVp0SHvk8HyssdcypJ+cFkE5jJb9CgQUbLwwHVsYCAAJ0iHd0MR40apdWjBwndDDEF+rvvvqtj&#10;qf6TUBlD90Tb8WFWgzFseP9WrQ7izx//FuALBSK6f1iRIiKysBKebvLRoCf1vlEpqemyPvSMLN0W&#10;piEK3z8MaV/XqRB1P6DqhDFItkt+lSpXNW3aVKpVqya7d+82Wh4MjMfCl1mo1v2nQxQRET04rEgV&#10;UqxI5WBFihUpVqTyr0jZ+uf3W+TE+US5kVVESrpnS/8uLaRW1UrG0YLLrEg96CrUw4oVKVakWJEi&#10;ejBYkSIiIhVQsqg0KJshTcqnS1CpDCnpZc3gQURE5AwGKSIiIiIiIhcxSBEREREREbmIQYqIiIiI&#10;iMhFDFJEREREREQuYpAiIiIiIiJyEYMUERERERGRixikiIiIiIiIXMQgRURERET3ZG9YrCzfcUoX&#10;bBNZCYMUEREREbkEoWnY3GCZuHy/LPn5hC7YRltBDVRZWVmSkZFh7NmXnZ0t6enpxh5ZHYMUERER&#10;ETkNQQmhKfpSigT6+0rfpwN1wTbacMxemEJIOXTokAQHB8upU6c0lJw8eVKSkpL0+LFjxyQqKkq3&#10;7TEfv337drl06ZLRat+ZM2f0ebDs2bNH0tLSjCP24bWsWLFC1qxZY7SIPgee6/DhwxqyID4+XsaP&#10;Hy8xMTG6T9bGIEVERERETlvw41FdIzzN+1MbeaVTPV2wjTYwzzGlpKTI2LFjNdRAdHS0VnbWr18v&#10;58+f1xD1zTffSJkyZfR4XpmZmfL5559rQCpfvrxMnz5dLl++bBy9044dO/Sazvr111/lwoUL0rt3&#10;b92Pi4uTqVOn6uvZu3evLFmyRMOWn5+fDBo0SBYtWnTX6hUVfgxSREREROQUVJrMShTCU15oMytT&#10;tlWpzZs3y1NPPSWvvfaatGvXTtq2bSseHh56DAFm8eLF8uc//1m8vb21La8rV65ocOrUqZPUq1dP&#10;ateuLSdOnDCO2vfYY4/pc7Vo0UI8PT2N1jshpCHQdenSRdzc3LRt9+7d0rJlS2nQoIE0atRIdu7c&#10;KVevXtVj9evXl6JFi971+anwY5AiIiIiIqdExOSEiaa1/HRtj3nMPBeOHz+u4efixYsya9YsmT9/&#10;viQnJ0tqaqpMmzZNXnrpJalYsaJx9p28vLw0SKHKhG51kZGRGoAc8fHx0efo37+/fP/997e65tmD&#10;gISKWbVq1YwW0e6G5cqVk2XLlsnq1au1MmVWoIoVK6Zh6siRI7pP1sUgRUREREQPFLrFXbt2Tbvl&#10;9ejRQ0JDQ3XcEgLSH/7wB9m4cWOurnKzZ8/WClG/fv3k9OnTWqmaOHGihIWFyc8//6zBBoHGkZ49&#10;e8rXX3+tXfJQTcqvmx9CFipWZjXKNGbMGPH19ZVJkyZJ6dKljdYcCFns2kcMUkRERETklJoVfXUd&#10;ejpO1/aYx8xzoVmzZrJlyxbdRiixDUEdOnTQ6hIqP6a33npLwxUmgKhVq5a2IbygwtS+fXtJSEiQ&#10;unXrant+3N3dNYTlDUm2cAyVsRs3bhgtIjVq1NCxUN26dbs1FgtVLhMmoqhQoYKxR1bFIEVERERE&#10;TmkeVEEql/OW8ItXZdFPd1Z50IZjOAfnmjAmCkFo4MCBWum5fv26jjMCBJkRI0bohA/5VY5Qpera&#10;tatMmTJF3njjDYcTUwDGXOG8F198Ucc51alTxzhyJ1Sd0K3QdsxT48aNdYa+UaNG6Sx9ffv2vTXO&#10;CpW0AwcOaFdFsrYi2ai1UqGzatUqYytHnz59jC1riYiI0G+VihQpYrRYS2JionY9wC8vq8IMT1Wq&#10;VMm3C0hhhr7/+JYV3WnuBtMEY6YqEwZpY4aqgu7s2bMSEBCQ7zfShRnGoaBLlZW/PceU2nj/5uQG&#10;VoM/f/xb4O/vb7T8Pub054CJJcwxUahEIUTB5P5P5ApSDzuMuVq4cKF88MEHDie8MKGyht8tQ4YM&#10;seznC8rBihQREREROQ0BCUHJrEyt3BWui1mJ+neFKHS5e/XVV3Usle2ydu1a4wzn4UvXzp07y7p1&#10;64wW+2JjY2Xfvn1aoWKIIlakCilWpHKwIsWKFCtSrEixIsWKFCtS97ciZevTJd9KQlrO9/JlPbNk&#10;9NBeuk1kBaxIEREREdE9qeaTKY3LpeuCbSIrYZAiIiIiIiJyEYMUERERERGRixikiIiIiIiIXMQg&#10;RURERERE5CIGKSIiIiIiIhcxSBEREREREbmIQYqIiIiIiMhFDFJEREREdE/OJheTg5fcdcE2kZUw&#10;SBERERGRS/aGxcqwucGyKcpTQuLcdcE22nCsIMrKypKMjAxjz77s7GxJT0839sjqGKSIiIiIyGkI&#10;ShOX75foSykS6O8rfZ8O1AXbaMMxe2EKIeXQoUMSHBwsp06d0lBy8uRJSUpK0uPHjh2TqKgo3bbH&#10;fPz27dvl0qVLRqtjKSkpEhoaKmlpaUaLY3gtK1askDVr1hgtos+B5zp8+LCGLIiPj5fx48dLTEyM&#10;7pO1MUgRERER2XH9+nV5/fXXpUiRIrJz506j9Ta04RjOwbmO2qZMmeLUeUuXLtW2xo0by4kTJ3K1&#10;Pfvss7fCQ97zbF+neT3bNgSEy5cv6zVsn8/2HPP95W2zd86CH4/qGuFp3p/ayCud6umCbbSBeY4J&#10;oWbs2LGyZ88e3Y+OjtbKzvr16+X8+fMaor755hspU6aMHs8rMzNTPv/8czlz5oyUL19epk+fru/J&#10;HoSe1atXy9ChQ+Xjjz+W5ORk44hjv/76q1y4cEF69+6t+3FxcTJ16lR9PXv37pUlS5Zo2PLz85NB&#10;gwbJokWL7lq9osKPQYqIiIjIjm+//VZat24t165dky1btuSqgmD766+/1grFiy++qOfaa0PQ6dGj&#10;h34Ir1y5ssPzEFhOnz6tbQgMK1eu1PPQhuefMGGCzJ071+558NFHH+lz1K1bV86ePattvr6+cvz4&#10;cenXr58GAgQwvAaTvfeXtw3r+fPna8gBVJrMShTCU15oMytTtlWpzZs3y1NPPSWvvfaatGvXTtq2&#10;bSseHh56DAFm8eLF8uc//1m8vb21La8rV65ocOrUqZPUq1dPateufSts5lW0aFHp2LGj/nzKlStn&#10;tDqGkIZA16VLF3Fzc9O23bt3S8uWLaVBgwbSqFEjDZFXr17VY/Xr19fncPT8ZB0MUkRERER2xMbG&#10;SrNmzaR48eJSq1YtDSUmBBmEFnxQf+SRRzTcoFta3rZq1app5Qg6dOiga3uPNZnPgXPNbTw/zrNl&#10;ex6O41oIWXiduLYz7L2//N4zRMTkhImmtfx0bY95zDwXcB2En4sXL8qsWbM0nKFSlJqaKtOmTZOX&#10;XnpJKlasaJx9Jy8vLw1SqFyhW11kZKQGIEcQHBF2nIGAhIoZ/qxM6G6In+myZcu0uoXrmRWoYsWK&#10;aZg6cuSI7pN1MUgRERER5YFQgkqJIwhDebuMoaKTXzeyo0ePavc6e4+F4cOHazdAVIJQDUEXNnyg&#10;x2uxlfc8QHUEFZ958+bp67gbe+8PY4nye8+/B6plqG7hPaFCZ45dQkD6wx/+IBs3bszVVW727Nla&#10;IUI1DUETlaqJEydKWFiY/PzzzxpsEGjuB3QF9PT0vFWNMo0ZM0arepMmTZLSpUsbrTkQsti1jxik&#10;iIiIiPJARaZSpUrG3p0QCHx8fIy9HPhwnbfNhKDzxBNP6Dn2HgvoVofud4A1KkslS5aUEiVK6GNQ&#10;IcLrynse4NyDBw9qsMpbRbLH3vtDmMjvPUPNir66Dj0dp2t7zGPmuYAqF4IfIJTYhiBU1VBdQuXH&#10;9NZbb2m4wvguvG/Az65///7Svn17SUhIcLrydjcIUKiM3bhxw2gRqVGjho6F6tat262xWLZ/Zgir&#10;FSpUMPbIqhikiIiIiOzAB+WQkJBb45Jsu9ch2CAc4QM1ggs+7FepUuWONgQWtH355Zf6wX/t2rX6&#10;gTzveajWoEoDffv21dnp8LwYG4VjCxYskF69eulj7J1neuyxx/S1OcPe+8vvPUPzoApSuZy3hF+8&#10;Kot+Oma03oY2HMM5ONeEMVEIQgMHDtRKD65vdr1DkBkxYoRO+ICue46gStW1a1etxr3xxhtalXIE&#10;5/bp00f+9a9/6dr8mdmDqhO6FeLPxITumKgcjho1Smfpw88aQRNQSTtw4IB2VSSLy6ZCaeXKlbkW&#10;q7r5SyA7KyvL2LOeK1euZN/8RWDsWVNkZGR2RkaGsWc9iYmJ2XFxccZe/n7++edc/27ExsYaRwq2&#10;M2fOZKenpxt71pOUlJQdExNj7FnTuXPnsm9++DX2nHczwGS/9tpr2fi4tGPHDm375ptvsidPnqzb&#10;aMMxnINz7bWZ++aS32NxbfM8HL8ZsrIbNWqkC7ZNec+zfQ4cA1zzv//7v/VxKSkp2REREbfei/ka&#10;7L0/e22A65r7e07GZHeevE6XN77Yln0zPOmCbbMd5xQk+Pl88MEH2cnJyUaLY5s3b85evHixpT9f&#10;UI4i+M/N/1mokFm1apWxlQPfxljRzX8YtTyPaVut6OaHaO3DjW8BrQpT5eJb4vvVl76gwSBqdFdx&#10;5htq3NsFU/6aMLMWpvot6DCDWUBAwB3jH6wCY3Fufji2dDckTAKB92/OEmcFqPhgbM/LL78sVatW&#10;1X8L/P39jaOuQxdC/D41x2RhRj5McY7Z+WyhEvXaM4/mqkY9KOhy9957792apdCEMWQ9e/Y09py3&#10;detWnQwD47IcwWQcmGEQXQ8dzTBI1sGufURERESFEMITuuZhnNG9QiDDfaQGDx5stORAUFo8vJ10&#10;rpImzfzSdcE22v4dIQrQtW/hwoU6lsp2uZcQBeh+mF+IAgRydE1kiCJgkCIiIiIqZDA2C1OMo+PR&#10;3cJBfmyvY1ajbFXzyZTG5dJ1wTaRlTBIERERERERuYhjpAopjpHKwTFSHCPFMVLOj5H67rvvJD09&#10;3dgjInKdVT9vkDWxIkVEREREROQiBikiIiIiIiIXMUgRERERERG5iGOkCimOkcrBMVIcI8UxUvc+&#10;Rgp39g8KCjL2Ci7eR4r3kbLifaRs4c//995HyhF+3iArY0WKiIiIiIjIRQxSRERERHRPziYXk4OX&#10;3HXBNpGVMEgRERERkUv2hsXKsLnBsinKU0Li3HXBNtpwrCDKysrS7vD5wYgY3iaCTAxSREREROQ0&#10;BKWJy/dL9KUUCfT3lb5PB+qCbbThmL0whZBy6NAhCQ4OllOnTmkoOXnypCQlJenxY8eO6Xg2R8zH&#10;b9++XS5dumS03iktLU327Nmjz2Mu8fHxxlH78FpWrFgha9asMVpEnwPPdfjwYQ1ZgOuMHz9eYmJi&#10;dJ+sjUGKiIiIiJy24MejukZ4mvenNvJKp3q6YBttYJ5jSklJkbFjx2rAgejoaK3srF+/Xs6fP68h&#10;6ptvvpEyZcro8bwyMzPl888/1wmEMHnO9OnT5fLly8bR/H3//fca3PLz66+/yoULF6R37966HxcX&#10;J1OnTtXXs3fvXlmyZImGLT8/Pxk0aJAsWrTortUrKvwYpIiIiIjIKag0mZUohKe80GZWpmyrUps3&#10;b5annnpKXnvtNWnXrp20bdv21iyKCDCLFy+WP//5z+Lt7a1teV25ckWDU6dOnaRevXpSu3ZtOXHi&#10;hHE0N09PT2nRooU+T926dcXLy0saNmxoHL0TQhoCXZcuXW7N7rl7925p2bKlNGjQQBo1aiQ7d+7U&#10;mQ+hfv36UrRoUYfPT9bBIEVERERETomIyQkTTWv56doe85h5Lhw/flzDz8WLF2XWrFkyf/58nZo/&#10;NTVVpk2bJi+99JJUrFjROPtOCEMIUqhcoVtdZGSkBqC7+eGHH6RDhw4OAxogIKFiVq1aNaNFtLsh&#10;bh2ybNkyWb16tVamzAoUbqeBMHXkyBHdJ+tikCIiIiKiBwrd4nA/K3TL69Gjh4SGhupYJgSkP/zh&#10;D7Jx48ZcXeVmz56tFaJ+/frJ6dOnNQhNnDhRwsLC5Oeff9Zgc7f7A6LShfOfeOIJo8U+jH9CFSvv&#10;vebGjBkjvr6+MmnSJCldurTRmgMhi137iEGKiIiIiJxSs6KvrkNPx+naHvOYeS40a9ZMtmzZotsI&#10;JbYhCBUjVJdQ+TG99dZbGq4wAUStWrW0DeGlf//+0r59e0lISNBue/lBNap58+YahvKDAIXKGG5e&#10;bsLN/DEWqlu3brfGYvn4+OgaMBGFlW9yTTkYpIiIiIjIKc2DKkjlct4SfvGqLPrpmNF6G9pwDOfg&#10;XBPGRCEIDRw4UCs9169f13FGgCAzYsQInfABXfccQZWqa9euMmXKFHnjjTccTkwBqEYdPHhQ2rRp&#10;Y7Q4hqCFboW2Y54aN26sM/SNGjVKZ+nr27evVq0AlbQDBw5oV0WytiLZqLVSobNq1SpjK0efPn2M&#10;LWuJiIjQb5WKFClitFhLYmKidj3ALy+rwgxPVapUuWsXkMIKff/xLSu609zNd999l+v+KPggERQU&#10;ZOwVXGfPnpWAgIA7uu1YBcahoEuVlb89x5TaeP/m5AZWgz9//Fvg7+9vtPw+5vTngIklzDFRqEQh&#10;RMHk/k/kClIPO4y5WrhwoXzwwQf5jqcCVNbwu2XIkCGW/XxBOViRIiIiIiKnISAhKJmVqZW7wnUx&#10;K1H/rhCFLnevvvqqjqWyXdauXWuc4Tx86dq5c2dZt26d0WJfbGys7Nu3TytUDFHEilQhxYpUDlak&#10;WJFiRYoVKVakWJFiRer+VqRsfbrkW0lIy/levqxnlowe2ku3iayAFSkiIiIiuifVfDKlcbl0XbBN&#10;ZCUMUkRERERERC5ikCIiIiIiInIRgxQRFUiYOvf111/X8W87d+40Wm9DG45hBiaca9uGx5ltmEY3&#10;b5u985YuXaptzz77rN4/xITjuIbZhn3zdeExJkyrizFHOIb7n5jn2D5P3sfm3TdfF65jO02v+R6w&#10;tgf3ZjGvYZ5r+9qIiIjIdQxSRFQgffvtt9K6dWsdRI2paG3DDba//vprvQdIr1695P/+7/9ytb34&#10;4ov6eIQR3GEfc+5UrlxZ2+ydhzbcWR/PNWHCBJk7d67xTCIzZszIFeRwzXfeeUeviZs5mm1//vOf&#10;9caS8+fP1+vgviQ4B8/Tu3dvKV68uN3H4v4mx48f1/eB94nzcZ0vv/xSg5bte8Bry2vlypWyZ88e&#10;fU5cE+fs2LHDOEpERET3ikGKiAokTEGLO+UjgOCu9wgbJoQN3PEesxUGBgZqCMKsXWbbI488om3V&#10;qlXT6g7gzvpg+1jzvEOHDukxPBfaACEGAapFixbSsmXLW20ISjjHDFdoQ+gBsx2zCGKBc+fO6euw&#10;91hbmHkuKSlJSpQooeeXLFlSwxGC0uOPP263woSQtWHDBgkJCZHnn39eAyERERHdHwxSRFTgIHTg&#10;rvWOIAxhymdbCBF522wdPXpUu+3ZeyxCFUIMnteE7nl4TKtWrYyWnKBlVpxQ1UIgQgDCtMMIU6gE&#10;od32OpieHcHI3mNtYfpyXAfHbaHChGoUAl/eMIUAhbD5ww8/aNjDmoiIiO4PBikiKnAQOipVqmTs&#10;3Qmhw8fHx9jLgTCUt82Eys0TTzyh59h7bJ06dbQChGoQjqMCFhwcLH/605+0beLEiTJu3LhbAQmv&#10;D130EMoAFS5UoFBtQhdCE8IdHo/zTXkfa8JrQ1dGPD8eY7aZhg8ffkfIgqZNm4qXl9etihsRERHd&#10;HwxSRFQg4eaaqLggvKAaY3a5A4QNhCMElfDwcA0+CDJmG7oBog2hBW2oFiHs4G74CFH2zkPlB0Fl&#10;wYIFOl4J441QCULb5MmT5aOPPsoViBCE8Dqw4C74uCbacH3zPLNbX17mY/Myn/OLL77Q4GQLj8l7&#10;w1XcjHr58uWSmpoqkZGRuk9EdD+dTS4mBy+564JtIithkCKiAglhZvv27VqdQbUF1RlzVjpsY6II&#10;hBFMFoHxQbZt6DqHx6P7HALYX//6V73O4cOHtWKU9zyEIIyleuqpp6Rt27a5ApMt8zzMioeJIdCd&#10;Ds/75ptv6vOMHDlS/vjHPxpn3+7WB/YeawvBDl0PcfzRRx/V69q2zZw5Uzp37qzBEjP94b3hGgEB&#10;AVK1alUNm3mvSUR0r/aGxcqwucGyKcpTQuLcdcE22nCsMElPT9cvsfKTkZEhWVlZxh5ZRZGbfzHy&#10;/5tBBdKqVauMrRx9+vQxtqwlIiJCv4XHB00rSkxM1H/c8aHbqhBWUI0qVqzgfVOKUDRp0iR5+eWX&#10;tWJ2LzCu6saNG7kqXAhZqFCZMwOavvvuO/3AYEKwCwoKMvYKLoxTQ6B0c3MzWqwFY/5QOc1bsbQS&#10;TDaD9+/h4WG0WAv+/PFvgb+/v9Hy+yAoTVy+X7cD/X2laS0/3Q49HSfhF6/q9uT+T0jzoNx/5/D7&#10;6LfffpPLly/rv8uYDCgsLEy7aqP79LFjx3RtTsaTl/l4vBfzC6X8pKSkaM+CBg0aiKenp7bhCyiM&#10;by1VqpS2Fy2af00hJiZG/va3v8m7774rfn5+GpaOHDmiv19tXwNmU8Wx/v37W/YzhxWxIkVE9BDD&#10;BwZUs+7XfZ9QsbOdIIOIyFULfjyq675PB8q8P7WRVzrV0wXbaAPzHBNCzdixY/V2DBAdHa1f3Kxf&#10;v17Onz+vIeqbb76RMmXK6PG8MjMz5fPPP9cvx/DF0PTp0zWQ2YNAg/vnDR06VD7++ONbEwjFxcXJ&#10;1KlT9Tn27t0rS5YsybfShOCGc4YMGaIhCvBF9f79+/UaGBuL9wG4jQUq/7/++qvukzUwSBERPaTQ&#10;hRAz+eEXfd7q0b0yZ/m7X9cjImtBNSr6UopWohCe8kIbjuEc2y5+mzdv1u7Rr732mrRr1067SZsV&#10;QszCunjxYr3fnre3t7bldeXKFQ1OnTp1knr16knt2rW1S7Q9qDJ17NhRg5dt1Wr37t3axRmVqEaN&#10;Gml1Hl9WOYLr499LTDgEqEKhCzi6fKOahjAVGhqqx1Dxfu655zQYIvSRNbBrXyGVt2sfys9WhH94&#10;S5cubexZT1pamn4z52hMjxXgFx9uamvVrhbo1odf6s78HcCHBtsPAOzaVziwax+79t3Prn3Ld5yS&#10;JT+f0MqTvSAFi346Jit3hcvQ9nWlf6va2oYKEsZ04s8Bk+BgNtHBgwfL7NmzdRbUTz/9VAOOI6ho&#10;ffDBBzrOFF3//v73v0u3bt3yHfuJbnyoGmEyIAQqVPbxWFTAfvnlF/33Dtd01EUQ3fXKli0rzzzz&#10;jO7jerghe9++ffX5Maa2evXqt76Ywu+b//mf/9FrOqqsUeHCIFVI5Q1SRESuYpAqHBikGKQehiD1&#10;ySefaBUK97ZD9zx0ucPy1Vdf6f+b+NIHE/KY/58iYK1bt06/DJ02bZrOoIog8+OPP+px/JmimzJu&#10;iu6IvSA1Z84cGT9+vFbFMPYJM6A6ClI4H+OszbCG66GbH6pRuO7JkydzjTfFuNYZM2bke00qXNi1&#10;j4iI7Mp7Y2IiopoVfXWNiSUcMY+Z5wICFGYkBYQj2wmAMPMqqkMY12R66623ZOPGjVoVQogChBNM&#10;5tC+fXu9Kbqrk/AgFCH0oJJljq9ydH9BwMQXCE8mzO762GOPyahRo3ScFiatsP2yCWEQrBrYrYhB&#10;ioiI7MrvAwYRWRNm4qtczltn50PlKS+04RjOsZ21D9UoBKGBAwfKmDFjtHpjzpiHKtSIESN0ogZM&#10;OuEIqlRdu3bVSXPeeOONfLvP4VzMWPyvf/1L1xjLhCo77rmHIISqFLrombP52dOwYUM5cOCAdpMH&#10;dJHu0aOHdt3DNZKSkqRJkyZ6DNA9GrMB8t9O62DXvkIK04PiJpyAfshWxTFSHCPFMVIcI8Wufeza&#10;x659D8f05wUNPiJjTBQmt0DVLD8Yw4Xui5hMA2OnyBoYpAoxs2xt5QGPvI8U7yNVkO8jdT/gw1Pe&#10;+0g5wvtIFU4MUgxS9ztIAcIUpjjH7Hy2UIl67ZlH/y0hCp9z3nvvPf1/3BbGKPXs2dPY+30QkFDd&#10;GjZsWL7/D6ELIn6+qLyRdTBIFWIMUgxSDFIMUgxSDFIMUgxSDyJImRCoImJyqlAYE1XQq1BEruAY&#10;KSIiIiK6JwhOmJkPC0MUWQ2DFBERERERkYsYpIiIiIiIiFzEIEVEREREROQiBikiIiIiIiIXMUgR&#10;ERERERG5iEGKiIiIiIjIRQxSRERERERELmKQIiIiFXu9iBxJcJMD8e4SlugmyWmZxhEiIiLKi0GK&#10;iMji4pNSZdKKEFlzyk32xHpokNp6wUPGfhcuy3acMs4qeG7cuGFsOZaeni7Z2dnGHhERkfMYpIiI&#10;LOxaWoaM++c+2XMyRrw93aV70+oyqE2QtKhT8WbAEPnHzydk0ebjxtm3IXycO3dOgoODJSQkRNLS&#10;0iQ+Pl7OnDmjx7F9+PBhycrK0v28bB9/6tSpfMPM9evXZffu3XpudHS00Zq/Y8eOyZQpU/SxgNeH&#10;17lz505JSUnRtszMTJk7d65s27ZN94mIiFzBIEVEZGFLthyXyNgkaVCtrCwe0U5Gdm8oL7WrK5P7&#10;PyETXmiq56zaFS5HziboNiD0LF++XObMmaNh5MqVK3L16lU5ceKE7NixQ4PKzJkzxd3dXYoWtf9r&#10;ZteuXfLVV19J7dq1ZcWKFRIaGmocuVNGRob4+PhIlSpVNBz99ttvxhH78FqWLVsmI0aMkOLFi+tr&#10;/OKLL+T8+fNSpEgRGT9+vJ5TrFgxGTp0qGzYsMHpgEZERGRikCIisrCNh6J0PeLZ+lLGx1O3Ta0f&#10;rST9Wgbq9pYjt4PG2bNn5eTJkzJ58mTp2LGjdOrUSfz8/PQYQg9CS+fOnaVevXraZs/evXuld+/e&#10;Go569Ogh27dvN47cqWTJktKwYUMJDAyURx99VFJTU40j9u3fv19q1qwp/v7+un/x4kUNe126dJG6&#10;detqiAoLC9Njvr6+8swzz8imTZt0n4iIyFkMUkREFnUmLknS0jOlWnkfCfQvZbTm1jyooq7DL17V&#10;NURFRWlIQXUHlZ9PPvnkVjCZP3++lC1bVtq0aaP7jpQqVUqrUpcuXZLw8PC7hqP169fLu+++q10G&#10;GzRoYLTahy6FTZvmVNMA3foQmNDdb+LEiRr6bJ8PVbHTp0/f9TUQERHZYpAiIiKXoEscKjzoutet&#10;Wzet8MTGxuqxnj17yqFDh27tA7rtoRqEZe3atdo2ePBgqVWrlqxevVq7CqILXn66d+8u06ZN08f8&#10;8MMPRqtjnp65q2vfffedhrHp06drdcsWug16eHjkO06LiIgoLwYpIiKLqu5XUjzdi8nZ+GQJv5ho&#10;tOa2NyxG14H+vrqG6tWrS2RkpMTExGhlycvLyzgiUrVqVQ1TCCzmRA+oDm3cuFEXHAMEnXbt2snL&#10;L7+sE1S0atVK2/ODsIMgha56+UHAS05ONvZESpcuLS1atNAxU3hedE0MCAgwjoqei/eA6xMRETmL&#10;QYqIyMK6NKqi67k//CaXk9N027T96AVZsTNctzs0qKxrqFSpkrz00kvy+uuvy8iRI2Xz5s25whS6&#10;9TVr1kyrQI6qPGaVauDAgdKoUaNcXfHyQlc9TDKBILRy5Urp1auXccS+J598UmfnM5+7TJky0rx5&#10;c3nnnXfkzTff1LFWNWrU0GOA14I2VNqIiIicVeTmLxr2ZSikLl++rGt8iLCqiIgI/cCEsRxWlJiY&#10;qIP/y5UrZ7RYD6odmNDAqh+S0e0O91MqX7680ZIbpj9/Z8kuiYxLEm8vd2lXP0BKe3vomChMiQ59&#10;ng6UVzo+otsFAcZEffzxx9K3b1+d8MKsQLm5uRln3IbqFqZAx/grjKMqjFBxu3btmlSoUMFosR6M&#10;68P7t2rVEX/++LfAnICFiO4PVqSIiCyshKebfDToSb1vVEpquqwPPSNLt4VpiMLXD0Pa1/23hajZ&#10;s2ffGktlLhMmTHB5Egh030O1DBUxfIB0BNOir1q1SgYMGFBoQxQRET04rEgVYqxIsSLFihQrUner&#10;SNma983/ycUUkRtZRaSke7a0fLSytH36SeNowZVfRcoKWJFiRYoVKaIHgxUpIiJSFYpnSYOyGdKk&#10;fLoElcoQbw/+iiAiInKEvyWJiIiIiIhcxCBFRERERETkIgYpIiIiIiIiFzFIERERERERuYhBioiI&#10;iIiIyEUMUkRERERERC5ikCIiIiIiInIRgxQREanY60XlSIKbHIh3l7BEN0m5kWUcISIiorwYpIiI&#10;LC4+KVUmrQiR7yI8ZE+shwaprRc8ZNrmOFm245RxVuGQmZmpS36ysrIkIyPD2CMiIrKPQYqIyMKu&#10;pWXIuH/ukz0nY8Tb0126N60ug9oESYs6FSX75vF//HxCFm0+nnOyjezsbDl37pwEBwdLSEiIpKWl&#10;SXx8vJw5c0aPY/vw4cMaSuyxffypU6d0Pz+4Dq6H65pSUlJk586dt57/bhCO/v73v8uePXuMFpHo&#10;6Og7XkN4eLhMmjRJr09EROQIgxQRkYUt2XJcImOTpEG1srJ4RDsZ2b2hvNSurkzu/4RMeKGpnrNq&#10;V7gcOZug24DAsXz5cpkzZ45Wd65cuSJXr16VEydOyI4dOzSAzJw5U9zd3aVoUfu/Znbt2iVfffWV&#10;1K5dW1asWCGhoaHGkTsdO3ZMhg0bJiNHjtTngPT0dFmyZIluR0REyPTp0+9aadqyZYv4+fnJ008/&#10;rfthYWEarKpUqSJLly6VH3/8UduDgoKkbdu2+h7vFvCIiMi6GKSIiCxs46EoXY94tr6U8fHUbVPr&#10;RytJv5aBur3lSLSu4ezZs3Ly5EmZPHmydOzYUTp16qQBBVD1+eKLL6Rz585Sr149bbNn79690rt3&#10;bw0xPXr0kO3btxtH7lStWjWZN2+edOjQwWgRDWlvvvmmtGzZ8lb7jRs3dG0Pwt3WrVv19RYpUkTb&#10;Nm7cqK8hMDBQHn/8cfnpp59uXQPXPX36tFy8eFH3iYiI8mKQIiKyqDNxSZKWninVyvtIoH8pozW3&#10;5kEVdR1+8aquISoqSvz9/TWQLFu2TD755BOt7sD8+fOlbNmy0qZNG913pFSpUlqVunTpknalS01N&#10;NY7cydvbW4oXL27s3enQoUP6nF5eXkbLnRCISpYsKRUqVDBacqpaHh4eMmvWLDlw4IBum1UtPCfO&#10;NbsqEhER5cUgRURELilWrJh250NVqFu3btqtLzY2Vo/17NlTg425D+i216VLF13Wrl2rbYMHD5Za&#10;tWrJ6tWrtftcfkEpP0eOHJHNmzfLkCFDblWa7EFA8vT01NduQpVqzJgx0rp1a61u4bit8uXL37W7&#10;IBERWReDFBGRRVX3Kyme7sXkbHyyhF9MNFpz2xsWo+tAf19dQ/Xq1SUyMlJiYmK0smRbCapataqG&#10;KYxZun79urY1bdpUu9FhwTFAaGnXrp28/PLLWvVp1aqVtrsCIQoVMYQhVJDyg+dDcLLt/lezZk0Z&#10;MWKENGvWTCe+yFvVQkBEFYuIiMgeBikiIgvr0qiKruf+8JtcTs498932oxdkxc5w3e7QoLKuoVKl&#10;SvLSSy/J66+/rhNAoCJkG0DQrQ/h5LvvvnM4WYNZpRo4cKA0atRIw5Yj5rmYEOLdd9+V2bNny+XL&#10;lzVAYQKJF154QY/nN2EFuiJi/BZm6TNhHNemTZv0mgsWLNDrmFUtXB/hCsGQiIjIniI3f8lxSqJC&#10;Ch8EoEyZMrq2IszmVaNGjXy7/BRmiYmJ+uGxXLlyRov1oNqBCQ1su3RZCaoqqMKgm5o9mP78nSW7&#10;JDIuSby93KVd/QAp7e2hY6IwJTr0eTpQXun4iG4XRJgcIyAgQA4ePKjBa9SoUeLm5mYcvRN+LSK0&#10;YYwUwlZBl5ycLNeuXcs1PsxqMK4P7x/j4KwIf/74twBfKBDR/cOKFBGRhZXwdJOPBj2p941KSU2X&#10;9aFnZOm2MA1R+PphSPu6/7YQhUqTOZbKXCZMmJDvRBSuQNULMwDu3r3baLEPMxJiDJjtLIFERER5&#10;sSJViLEixYoUK1KsSN2tImVr3tffysVrReRGVhEp6Z4tTWqWlWc7tjWOFlxmRSq/KlRhxooUK1Ks&#10;SBE9GKxIERGR8iueJQ3KZkiT8ukSVCpDSrhb8wsIIiIiZzBIERERERERuYhBioiIiIiIyEUMUkRE&#10;RERERC5ikCIiIiIiInIRgxQREREREZGLGKSIiIiIiIhcxCBFRERERETkIgYpIiJScdeLypEENzkQ&#10;7y5hiW5yLZ33ayciInKEQYqIyOLik1Jl0ooQ+S7SU/bEemiQ2nrBQ2btSpZlO04ZZxU8N27cMLYc&#10;S09Pl+xsBkYiInIdgxQRkYVdS8uQcf/cJ3tOxoi3p7t0b1pdBrUJkhZ1KgrixT9+PiGLNh/POdkG&#10;wse5c+ckODhYQkJCJC0tTeLj4+XMmTN6HNuHDx+WrKws3c/L9vGnTp26a5jB8YsXL8r27dv12ndz&#10;7NgxmTJlily/fl338frwOnfu3CkpKSnalpmZKXPnzpVt27bpPhERkSsYpIiILGzJluMSGZskDaqV&#10;lcUj2snI7g3lpXZ1ZXL/J2TCC031nFW7wuXI2QTdBoSa5cuXy5w5czSMXLlyRa5evSonTpyQHTt2&#10;aFCZOXOmuLu7S9Gi9n/N7Nq1S7766iupXbu2rFixQkJDQ40jd8rIyJC///3vsmzZMn2+u8Frwbkj&#10;RoyQ4sWL62O++OILOX/+vBQpUkTGjx+v5xQrVkyGDh0qGzZskOjoaOPRREREzmGQIiKysI2HonQ9&#10;4tn6UsbHU7dNrR+tJP1aBur2liO3g8bZs2fl5MmTMnnyZOnYsaN06tRJ/Pz89BhCD0JL586dpV69&#10;etpmz969e6V3795SpUoV6dGjh1aaHDlw4ICULl1a3nnnHWnXrp2UL1/eOGLf/v37pWbNmuLv76/7&#10;qGQh7HXp0kXq1q2rISosLEyP+fr6yjPPPCObNm3SfSIiImcxSBERWdSZuCRJS8+UauV9JNC/lNGa&#10;W/OgiroOv3hV1xAVFaUhBdUdVH4++eSTW8Fk/vz5UrZsWWnTpo3uO1KqVCmtSl26dEnCw8MlNTXV&#10;OHInXHvjxo3y3HPPSZ8+fbTLYH5wvGnTnGoaoFsfAhO6+02cOFFDn+3zoSp2+vTpfF8DERFRXgxS&#10;RETkEnSJQ4UHXfe6deumFZ7Y2Fg91rNnTzl06NCtfUC3PVSDsKxdu1bbBg8eLLVq1ZLVq1drV0F0&#10;wcvP66+/Lt99951Mnz5dr3G3iSQ8PXNX1/DY9evX6+MbNmxotObw8fERDw+Pu47TIiIissUgRURk&#10;UdX9SoqnezE5G58s4RcTjdbc9obF6DrQ31fXUL16dYmMjJSYmBitLHl5eRlHRKpWraphCoHFnOgB&#10;1SFUlLDgGCDooJveyy+/rBNUtGrVStvtKVmypFMTTJgQ8JKTk4090W6BLVq00DFTeF50TQwICDCO&#10;ip6L94AwRURE5CwGKSIiC+vSqIqu5/7wm1xOTtNt0/ajF2TFznDd7tCgsq6hUqVK8tJLL2mVaOTI&#10;kbJ58+ZcYQrd+po1a6ZVIEdVHrNKNXDgQGnUqFGurnh5YRwWZtwbM2aMTJ06Vfr27Ztv6HnyySd1&#10;dj7zucuUKSPNmzfXMVZvvvmmBAYGSo0aNfQY4LWgDZU2IiIiZxW5+YuGfRkKqcuXL+saHyKsKiIi&#10;Qj8wYSyHFSUmJurg/3Llyhkt1oNqByY0sOqHZHS7Qzc4RxM0YPrzd5bsksi4JPH2cpd29QOktLeH&#10;jonClOjQ5+lAeaXjI7pdEGBM1Mcff6yBCxNemBUoNzc344zbMBEFpkB/9913dRxVYYSK27Vr16RC&#10;hQpGi/VgXB/ev1Wrjvjzx78F5gQsRHR/sCJFRGRhJTzd5KNBT+p9o1JS02V96BlZui1MQxS+fhjS&#10;vu6/LUTNnj371lgqc5kwYYLLk0Cg+545pgofIB3BtOirVq2SAQMGFNoQRUREDw4rUoUYK1KsSLEi&#10;xYrU3SpStuZ+vUZirhWVG1lFpKR7tjSo7CP/1fUZ42jBlV9FygpYkWJFihUpogeDFSkiIlJ+XlnS&#10;oGyGNCmfLkGlMqS4NXMHERGRUxikiIiIiIiIXMQgRURERERE5CIGKSIiIiIiIhcxSBERPQC4GS1m&#10;jsNEJ0uXLjVa84fzcP6zzz4rly5duuMaU6ZM0W3bc/I+xhYe//bbb4ufn59eB/vmNZx9TURERGQf&#10;gxQR0QNw4sQJvQEsJkYdNGiQ0eoYQtDp06d1di1M+Y17GwGm5T5+/LgGpX79+un1cM4bb7yhxzET&#10;GdpefPHFW48xYba6oKAgiYuLk8qVK8uBAwf02jt27DDOICIionvFIEVEdJ+h8jN//nx55JFHZOfO&#10;nUbr7YqTWR2yhbAExYsX18eB7TmYwr5OnTq6jYBUvXp1bXvmmZzpyZs1ayY+Pj66bcKU52FhYZKQ&#10;kKDTHpvXJSIiot+PQYqI6D5DGEKQQuXo66+/1jCFClVsbKxWj1q3bq3VIVsIPUlJSXcELHsQpKpW&#10;rWrs5UAQ69atm7GXA0Grf//+UrduXXn00UctfT8xIiKi+41BiojoAUGgQve++Ph4XUaNGqUVqcGD&#10;B8vJkydvjX/Culq1alKyZEkpUaKEhqpatWrp4/NC0EJAsw1F6BaIxyEw2UI7AhyWOXPm6Do/calF&#10;5UiCmxyId5ewRDe5nmEcICIiojswSBERPUAIUAhGWP72t79pRQrL0KFDtWqFbawRmjB+CSFpwYIF&#10;0qtXL+MKuZnd+kwIS+PGjZMmTZrIjz/+mGvCCVSpYmJipGzZsvKHP/xBQkJCjCO5xSelyqQVIbI2&#10;0kv2xHpokNp6wUPmhtyQZTtOGWcVPDdu3DC2HEtPT9c/AyIiIlcxSBER3Weo/DRu3FirTVu2bJGW&#10;LVtqtQgTQ6ANi+3YKTAf89RTT0nbtm3tVqPAtlsfHtOxY0cNXghqa9asuVXhwvURrs6fP6+z9qGL&#10;ISasyOtaWoaM++c+2XMyRrw93aV70+oyqE2QtKhTURAv/vHzCVm0OWf8li2Ej3PnzklwcLAGtLS0&#10;NA2NZ86c0ePYPnz4sGRlZel+XraPP3XqlFNhBtfcs2ePPtfdHDt2TGcoNLtK4jF4nfi5pKSkaFtm&#10;ZqZO0LFt2zbdJyIicgWDFBHRfYbQdPDgQQ0HqDKZMHsf2rAgXNkyH4Mlbxc9W5hcwuzWZ/s8WFDZ&#10;QvUJa1wfYWzWrFk6a98PP/xgd4zUki3HJTI2SRpUKyuLR7STkd0bykvt6srk/k/IhBea6jmrdoXL&#10;kbMJug14ruXLl2t3QYSRK1euyNWrVzXYYUZABJWZM2eKu7u7FC1q/9fMrl275KuvvpLatWvLihUr&#10;JDQ01DhiHwLRp59+KvPmzZPk5GSj1T68lmXLlsmIESP0Z4DX+MUXX2ioRNAcP368nlOsWDGtDG7Y&#10;sEGio6ONRxMRETmHQYqI6CGGD/yYbe9+3fcJVZpWrVoZeyIbD0XpesSz9aWMj6dum1o/Wkn6tQzU&#10;7S1HbgcNVMUwxmvy5MlaEevUqZNWvSAjI0NDS+fOnaVevXraZs/evXuld+/eUqVKFenRo4ds377d&#10;OGIfui0+9thjGrzuZv/+/VKzZk2dqRAuXryoYa9Lly4aPvEzxWyGgOnlEU43bdqk+0RERM5ikCIi&#10;ekihmmKOo3LmXlTOQIXMvN6ZuCRJS8+UauV9JNC/lHFGbs2DKuo6/OJVXUNUVJSGFFR3UPn55JNP&#10;bgUTsyrWpk0b3XekVKlSWpXCmK7w8HBJTU01jtwpMjJSfvvtN7tdE+1Bl8KmTXOqaYBufQhM6O43&#10;ceJEDX22z4dwhnt45fcaiIiI8mKQIiIil6BLHCo86LqHKddR4cHU7tCzZ085dOjQrX1Atz1Ug7Cs&#10;XbtW2zBzIWYmXL16tQY7R2PCUOFCNa59+/Y6EQfCTmJiosOxVyZPz9zVte+++07Wr18v06dPl4YN&#10;GxqtOXD/LQ8PD30dREREzmKQIiKyqOp+JcXTvZicjU+W8IuJRmtue8NidB3o76trwKyBqBJhRkBU&#10;lry8vIwjohNhIEwhsJgTPaA6tHHjRl1wDBB02rVrJy+//LJOUGHb3dAWghPGdm3dulWWLFmiY8IQ&#10;xhCqHEHAsx1HVbp0aWnRooWOmcLzomtiQECAcVT0XLwHhCkiIiJnMUgREVlYl0ZVdD33h9/kcnLu&#10;2fC2H70gK3aG63aHBpV1DZUqVZKXXnpJZwccOXKkbN68OVeYQre+Zs2aaRXIUZXHrFINHDhQGjVq&#10;lKsrni1Ui/A877//vowePVoD0R//+Edtd+TJJ5/U2fnM5y5Tpow0b95c7+n15ptvSmBgoNSoUUOP&#10;AV4L2lBpIyIiclaRm79o2JehkLp8+bKu8SHCqiIiIvQDE8ZyWBG6QKFrlL3Z2qwC1Q5MaGDVD8no&#10;dof7KWF6dHsw/fk7S3ZJZFySeHu5S7v6AVLa20PHRGFKdOjzdKC80vER3S4IMCbq448/lr59++qE&#10;F2YFys3NzTjjNkxEgSnQ3333XR1HVRih4oYKHqbftyqM68P7t2rVEX/++LfAnICFiO4PVqSIiCys&#10;hKebfDToSb1vVEpquqwPPSNLt4VpiMLXD0Pa1/23hajZs2ffGktlLpgcw9VJINB9D1UsVMTy6wKI&#10;adFXrVolAwYMKLQhioiIHhxWpAoxVqRYkWJFihWpu1WkbM39eo3EXCsqN7KKSEn3bKkf4C09u3U2&#10;jhZc+VWkrIAVKVakWJEiejBYkSIiIuXnlSUNymZIk/LpElQqQ4pbM3cQERE5hUGKiIiIiIjIRQxS&#10;RERERERELmKQIiIiIiIichGDFBERERERkYsYpIiIiIiIiFzEIEVEREREROQiBikiIiIiIiIXMUgR&#10;EZGKSy0qRxLc5EC8u4Qlusn1DOMAERER3YFBiojI4uKTUmXSihBZG+kle2I9NEhtveAh80LTZdmO&#10;U8ZZBc+NGzeMLcfS09MlOzvb2CMiInIegxQRkYVdS8uQcf/cJ3tOxoi3p7t0b1pdBrUJkhZ1Kgri&#10;xT9+PiGLNh/POdkGwse5c+ckODhYQkJCJC0tTeLj4+XMmTN6HNuHDx+WrKws3c/L9vGnTp3KN8y4&#10;cq7p2LFjMmXKFLl+/bru4/Xhde7cuVNSUlK0LTMzU+bOnSvbtm3TfSIiIlcwSBERWdiSLcclMjZJ&#10;GlQrK4tHtJOR3RvKS+3qyuT+T8iEF5rqOat2hcuRswm6DQgyy5cvlzlz5mgYuXLlily9elVOnDgh&#10;O3bs0KAyc+ZMcXd3l6JF7f+a2bVrl3z11VdSu3ZtWbFihYSGhhpH7uTKuYDXsmzZMhkxYoQUL15c&#10;X+MXX3wh58+flyJFisj48eP1nGLFisnQoUNlw4YNEh0dbTyaiIjIOQxSREQWtvFQlK5HPFtfyvh4&#10;6rap9aOVpF/LQN3ecuR20Dh79qycPHlSJk+eLB07dpROnTqJn5+fHsvIyNDQ0rlzZ6lXr5622bN3&#10;717p3bu3VKlSRXr06CHbt283jtzJlXNh//79UrNmTfH399f9ixcvatjr0qWL1K1bV0NUWFiYHvP1&#10;9ZVnnnlGNm3apPtERETOYpAiIrKoM3FJkpaeKdXK+0igfymjNbfmQRV1HX7xqq4hKipKQwqqO6j8&#10;fPLJJ7eCyfz586Vs2bLSpk0b3XekVKlSWmm6dOmShIeHS2pqqnHkTq6cC+hS2LRpTjUN0K0PgQnd&#10;/SZOnKihz/YaqHSdPn36rtclIiKyxSBFREQuQZc4VHjQda9bt25a4YmNjdVjPXv2lEOHDt3aB3TF&#10;QzUIy9q1a7Vt8ODBUqtWLVm9erV2FUQXPEdcOdfk6Zm7uvbdd9/J+vXrZfr06dKwYUOjNYePj494&#10;eHg4NfaKiIjIxCBFRGRR1f1Kiqd7MTkbnyzhFxON1tz2hsXoOtDfV9dQvXp1iYyMlJiYGK0WeXl5&#10;GUdEqlatqmEKgcWc6AHVoY0bN+qCY4Cg065dO3n55Zd1gopWrVppuz2unAsIeMnJycaeSOnSpaVF&#10;ixY6ZgrXQtfEgIAA46jouXgPCFNERETOYpAiIrKwLo2q6HruD7/J5eQ03TZtP3pBVuwM1+0ODSrr&#10;GipVqiQvvfSSvP766zJy5EjZvHlzrjCFbn3NmjXTKpCjKo9ZpRo4cKA0atQoV1e8vFw5F5588kmd&#10;nc987jJlykjz5s3lnXfekTfffFMCAwOlRo0aegxwfbSh0kZEROSsIjd/0bAvQyF1+fJlXeNDhFVF&#10;REToByaM5bCixMREHfxfrlw5o8V6UMHAJAVW/ZCMbne4n1L58uWNltww/fk7S3ZJZFySeHu5S7v6&#10;AVLa20PHRGFKdOjzdKC80vER3S4IMCbq448/lr59++qEF2YFys3NzTjjNkxEgSnQ3333XR1HVRih&#10;4nbt2jWpUKGC0WI9GNeH92/VqiP+/PFvgTkBCxHdH6xIERFZWAlPN/lo0JN636iU1HRZH3pGlm4L&#10;0xCFrx+GtK/7bwtRs2fPvjWWylwmTJjg8iQQ6L6HahkqYvgA6QimRV+1apUMGDCg0IYoIiJ6cFiR&#10;KsRYkWJFihUpVqTuVpGyNffrNRJzrajcyCoiJd2zpY6fh7zQs7txtODKryJlBaxIsSLFihTRg8GK&#10;FBERKT+vLGlQNkOalE+XoFIZUtyauYOIiMgpDFJERA8YJj5AVfTZZ5/VeyHdDc7BuXjM0qVLtc32&#10;GtHR0dp1Le/1pkyZkusxgNnzcN8ks83eOUREROQ6BikiogcIU4DHx8frDHI//PCDU90scR7GBqE7&#10;Du7JdOLECW2fPHmyHqtcubLMnDlTWrZsqe2AoAV4HtzDCY8x2+Li4m614bo7duzQdiIiIrp3DFJE&#10;RA/QgQMH5LnnntMKknlfJduKkxl2TDgH4QljmnDjWUz3jSB2N7ivU4cOHXQb03+HhIRoG6Yit20j&#10;IiKi+4NBiojoAULVCFWiF198Ue9jhKD01VdfyWeffaYBacuWLbcCFiA8lSxZ0qnwZOv06dPG1m32&#10;2oiIiOj+YJAiIvo3QKDCjWQTEhK0i90jjzyiVSdUpH7++WetTpkVKtz/aMSIEbr/9ddf67l3U6tW&#10;LWPrNnttREREdH8wSBER/Rug6oTKVNmyZaVu3bpy/PjxW+OmunXrpttYELhw/ODBgzqWCWOanBlX&#10;hWn+Ud2Cffv2SbNmzbRt27ZtudqIiIjo/mCQIiJ6gMxZ8p566ilp27atdt374x//KCNHjtR227FT&#10;JvMxCEa2E0rYmjFjhkycOFHGjRunjzfPw+NwvxyEMbMNs/aZbURERHR/8Ia8hRhvyMsb8vKGvIXn&#10;hrzo8odghQqVK+zdkBfXwkQUgwYNMlpy8Ia8hRNvyMsb8vKGvEQPBitSREQFBCpQzt6LyhFUu1q1&#10;amXs5YhPSpVJK0JkbaSX7In1kAPx7rL1gocsOiyybMcp46zCITMzU5f8ZGVl6RcQRERE+WGQIiIq&#10;ANBNzxxT9XsqjKho4TpmNepaWoaM++c+2XMyRrw93aV70+oyqE2QtKhTUdBd4R8/n5BFm4/rubZw&#10;jXPnzklwcLBOq56WlqYzDaICCNg+fPiwhhJ78PhTp07p43GD4fyg6+Lu3bvvOBfPiedGhS0lJcVo&#10;dQzh6O9//7vs2bPHaBG9Hq6L12J20AgPD5dJkyY5dU0iIrIuBikiIgtbsuW4RMYmSYNqZWXxiHaS&#10;sG+1nP75n1Lk2DqZ8EJTPWfVrnA5cjZBtwGBY/ny5TJnzhyt7ly5ckW7DWE2QkyQgQCCGwa7u7tL&#10;0aL2f80cOXJENm/erJNvoEr222+/GUfuhADk4+OjXTTNc/G88+fPl/Pnz2vX3fHjx+tryA+6RmK8&#10;2NNPP637YWFhGqxw3aVLl8qPP/6o7UFBQTqeDe/RDFdERER5MUgREVnYxkNRuh7xbH2Z9depum36&#10;acV86dcyULe3HLldCcKYo5MnT8rkyZOlY8eO0qlTJw0ogNDzxRdfSOfOnaVevXraZk/Dhg3ltdde&#10;k8cee0xat26tYcwR3FcL5wcGBsqjjz4qqampOuYFj+nSpYtOooEQhWDkCMLd1q1b9fWaYyY3btwo&#10;vXv31us+/vjj8tNPP+l4MkAFEPfhunjxou4TERHlxSBFRGRRZ+KSJC09U6qV95Gv5v3NaM2teVBF&#10;XYdfvF3tQYjBoHUEkmXLlsknn3xyK8SgSoQqU5s2bXT/bhBwjh49KpUrVzZa7Fu/fr28++672mWw&#10;QYMGGqZ8fX3l2LFjOnYMQQ5tjiAQIZDZTriQnp6ukw/MmjVLDhw4oNvm+Clvb2891+yqSERElBeD&#10;FBERuQQzIKIahK57uAcWqkGxsbF6rGfPnnLo0KFb+xAaGqqVIyxr1641WnPGOCF4oXqF2TXz0717&#10;d5k2bZreZBjjxOD//u//NGBNnz5dK1b5QUDy9PTMNXsjQtyYMWO0Ivbmm2/qcVuY6fBuE1MQEZF1&#10;MUgREVlUdb+S4uleTM7GJ8sf3xhltOa2NyxG14H+vrqG6tWr6/TpMTExUqpUKfHy8jKOiFStWlXD&#10;FMKNeX+spk2bajc6LDgGCFEYY4Uudc5Wr1AxQpBCdQkTbuDeXCNGjNAAZE5x7gjOQXAyu+5BzZo1&#10;9fG4UTEmzkAlzfa9ICCiikVERGQPgxQRkYV1aVRF13N/+E3e/u8PdNvUqd/rsmJnuG53aHC7612l&#10;SpXkpZde0psJ48bCmDTCNoAgGCGcfPfddw4na8Cx2bNna5UJU7pjNkFHXfMw+x8mmUDoWblypfTq&#10;1UuDVIsWLeSdd97RahLGOeVX1UJXRIzfsp31D5WwTZs2aZfBBQsWyAsvvHBr/BTuw4dwhWBIRERk&#10;D2/IW4jxhry8IS9vyFt4bsh7r1BVyXtDXluY/vydJbskMi5JvL3cpV39ACnt7aFjojAlOvR5OlBe&#10;6fiIbhdEZrXq4MGDOnPfqFGj8r05L34tYhY/jJFC2CroeENe3pCXN+QlejBYkSIisrASnm7y0aAn&#10;9b5RKanpsj70jCzdFqYhCl8/DGlf998WolChMsdSmUt+lSpXoYthtWrV9J5U+cGMhBgD1qFDB6OF&#10;iIjoTqxIFWKsSLEixYoUK1J3q0jZmvv1Gom5VlRuZBWRku7ZUrucm/R9vodxtOAyK1L5VaEKM1ak&#10;WJFiRYrowWBFioiIlJ9XljQomyFNyqdLUKkMKW7N3EFEROQUBikiIiIiIiIXMUgRERERERG5iEGK&#10;iIiIiIjIRQxSRERERERELmKQIiIiIiIichGDFBERERERkYsYpIiIiIiIiFzEIEVERCoutagcSXCT&#10;A/HuEpboJtczjANERER0BwYpIiKLi09KlUkrQmRtpJfsifXQILX1gocsPlJUlu04ZZxVOGRmZuqS&#10;n6ysLMnIYIokIqL8MUgREVnYtbQMGffPfbLnZIx4e7pL96bVZVCbIGlRp6Jk3zz+j59PyKLNx3NO&#10;tpGdnS3nzp2T4OBgCQkJkbS0NImPj5czZ87ocWwfPnxYQ4k9to8/deqU7ucH18H1cF1bly5d0va7&#10;hSNAOPr73/8ue/bsMVpEoqOj73gN4eHhMmnSJElJSdF9IiIiexikiIgsbMmW4xIZmyQNqpWVxSPa&#10;ycjuDeWldnVlcv8nZMILTfWcVbvC5cjZBN0GBI7ly5fLnDlzNMBcuXJFrl69KidOnJAdO3ZoAJk5&#10;c6a4u7tL0aL2f83s2rVLvvrqK6ldu7asWLFCQkNDjSN3OnbsmAwbNkxGjhypzwHp6eny+eefy6uv&#10;vioLFy6UGzduaHt+tmzZIn5+fvL000/rflhYmAarKlWqyNKlS+XHH3/U9qCgIGnbtq2+x7sFPCIi&#10;si4GKSIiC9t4KErXI56tL2V8PHXb1PrRStKvZaBubzkSrWs4e/asnDx5UiZPniwdO3aUTp06aUAB&#10;VH2++OIL6dy5s9SrV0/b7Nm7d6/07t1bQ0yPHj1k+/btxpE7VatWTebNmycdOnQwWkTc3Nxk4MCB&#10;Mm3aNClevLjR6hjC3datW/X1FilSRNs2btyoryEwMFAef/xx+emnn24FspYtW8rp06fl4sWLuk9E&#10;RJQXgxQRkUWdiUuStPRMqVbeRwL9SxmtuTUPqqjr8ItXdQ1RUVHi7++vgWTZsmXyySefaHUH5s+f&#10;L2XLlpU2bdroviOlSpXSqhS65qErXWpqqnHkTt7e3neEJTx3mTJljL27QyAqWbKkVKhQwWjJqWp5&#10;eHjIrFmz5MCBA7ptdhHEc+Jcs6siERFRXgxSRETkkmLFiml3PnTd69atm3bri42N1WM9e/aUQ4cO&#10;3doHdNvr0qWLLmvXrtW2wYMHS61atWT16tXafc6ZqtLvgYDk6empr92EKtWYMWOkdevW8uabb+px&#10;W+XLl3dq7BUREVkTgxQRkUVV9yspnu7F5Gx8soRfTDRac9sbFqPrQH9fXUP16tUlMjJSYmJitLLk&#10;5eVlHBGpWrWqhqnp06fL9evXta1p06bajQ4LjgFCS7t27eTll1/Wqk+rVq20/UHB8yE42Y6lqlmz&#10;powYMUKaNWumE1+gkmb7XhAQUcUiIiKyh0GKiMjCujSqouu5P/wml5PTdNu0/egFWbEzXLc7NKis&#10;a6hUqZK89NJL8vrrr+sEEJs3b84VQNCtD+Hku+++czhZg1mlwjinRo0aadhyxDwXE0K8++67Mnv2&#10;bO0KOGHCBJ1sYs2aNfp6MKbJEXRFxPgtzNJnwjiuTZs26TUXLFggL7zwwq3xU5cvX9ZwhWBIRERk&#10;T5Gbv+Q4JVEhhQ8C4Mo4gsImIiJCatSocevDkdUkJibqh8dy5coZLdaDagcmNLDt0mUlqKqgCoNu&#10;avZg+vN3luySyLgk8fZyl3b1A6S0t4eOicKU6NDn6UB5peMjul0QYXKMgIAAOXjwoM7cN2rUKJ2s&#10;whH8WkRowxgphK2CLjk5Wa5du5ZrfJjVYFwf3j/GwVkR/vzxbwG+UCCi+4cVKSIiCyvh6SYfDXpS&#10;7xuVkpou60PPyNJtYRqi8PXDkPZ1/20hCpUmcyyVuaDqlN9EFK5A1QszAO7evdtosQ8zEmIMmO0s&#10;gURERHmxIlWIsSLFihQrUqxI3a0iZWvu12sk5lpRuZFVREq6Z0vdCp7S+7+6GUcLLrMilV8VqjBj&#10;RYoVKVakiB4MVqSIiEj5eWVJg7IZ0qR8ugSVypDi1swdRERETmGQIiIiIiIichGDFBERERERkYsY&#10;pIiIiIiIiFzEIEVEREREROQiBikiIiIiIiIXMUgRERERERG5iEGKiIiIiIjIRQxSRESk4lKLypEE&#10;NzkQ7y5hiW5yPcM4QERERHdgkCIisrj4pFSZtCJE1kZ6yZ5YDw1SWy94yMJD2bJsxynjrILnxo0b&#10;xpZj6enpkp2dbewRERE5j0GKiMjCrqVlyLh/7pM9J2PE29NdujetLoPaBEmLOhUF8eIfP5+QRZuP&#10;55xsA+Hj3LlzEhwcLCEhIZKWlibx8fFy5swZPY7tw4cPS1ZWlu7nZfv4U6dO5RtmbM/N75q2jh07&#10;JlOmTJHr16/rPl4fXufOnTslJSVF2zIzM2Xu3Lmybds23SciInIFgxQRkYUt2XJcImOTpEG1srJ4&#10;RDsZ2b2hvNSurkzu/4RMeKGpnrNqV7gcOZug24Bgs3z5cpkzZ46GkStXrsjVq1flxIkTsmPHDg0q&#10;M2fOFHd3dyla1P6vmV27dslXX30ltWvXlhUrVkhoaKhx5E44tmTJEqlTp47s3r1bli1bZhyxD68F&#10;54wYMUKKFy+ur/GLL76Q8+fPS5EiRWT8+PF6TrFixWTo0KGyYcMGiY6ONh5NRETkHAYpIiIL23go&#10;Stcjnq0vZXw8ddvU+tFK0q9loG5vOXI7aJw9e1ZOnjwpkydPlo4dO0qnTp3Ez89Pj2VkZGho6dy5&#10;s9SrV0/b7Nm7d6/07t1bqlSpIj169JDt27cbR+6UmJgo5cuXF39/f6lWrZqkpqYaR+zbv3+/1KxZ&#10;U8+Hixcvatjr0qWL1K1bV0NUWFiYHvP19ZVnnnlGNm3apPtERETOYpAiIrKoM3FJkpaeKdXK+0ig&#10;fymjNbfmQRV1HX7xqq4hKipKQwqqO6j8fPLJJ7eCyfz586Vs2bLSpk0b3XekVKlSWpW6dOmShIeH&#10;5xuOWrVqJdeuXZMnn3xSu+ENGDDAOGIfuv81bZpTTQN060NgQne/iRMnauizfT5UxU6fPn3XgEZE&#10;RGSLQYqIiFyCLnGo8KDrXrdu3bTCExsbq8d69uwphw4durUP6JqHahCWtWvXatvgwYOlVq1asnr1&#10;au0qiC54jqDL4IULF2Tp0qXaVfD//b//ZxxxzNMzd3Xtu+++k/Xr18v06dOlYcOGRmsOHx8f8fDw&#10;yHecFhERUV4MUkREFlXdr6R4uheTs/HJEn4x0WjNbW9YjK4D/X11DdWrV5fIyEiJiYnRypKXl5dx&#10;RKRq1aoaphBYzIkeUB3auHGjLjgGCDrt2rWTl19+WSeoQNXJEXTVw+PQLe/FF1/UYIXZ9hxBwEtO&#10;Tjb2REqXLi0tWrTQMVN4XnRNDAgIMI6Knov3gDBFRETkLAYpIiIL69Koiq7n/vCbXE5O023T9qMX&#10;ZMXOcN3u0KCyrqFSpUry0ksvyeuvvy4jR46UzZs35wpT6NbXrFkzrQI5qvKYVaqBAwdKo0aNcnXF&#10;ywsha9asWfLhhx/K//zP/+jjEJYcQRdAzM5nPneZMmWkefPm8s4778ibb74pgYGBUqNGDT0GeC1o&#10;Q6WNiIjIWUVu/qJhX4ZC6vLly7rGhwirioiI0A9MGMthRRikj8H/5cqVM1qsB9UOTGhg1Q/J6HaH&#10;+ylhsgZ7MP35O0t2SWRcknh7uUu7+gFS2ttDx0RhSnTo83SgvNLxEd0uCDAm6uOPP5a+ffvqhBdm&#10;BcrNzc044zZMRIEp0N99910dR1UYoeKGMWYVKlQwWqwH4/rw/q1adcSfP/4tMCdgIaL7gxUpIiIL&#10;K+HpJh8NelLvG5WSmi7rQ8/I0m1hGqLw9cOQ9nX/bSFq9uzZt8ZSmcuECRNcngQC3fdQLUNFDB8g&#10;HcG06KtWrdLJKwpriCIiogeHFalCjBUpVqRYkWJF6m4VKVtzv14jMdeKyo2sIlLSPVsaVPaR/+r6&#10;jHG04MqvImUFrEixIsWKFNGDwYoUEREpP68saVA2Q5qUT5egUhlS3Jq5g4iIyCkMUkRERERERC5i&#10;kCIiIiIiInIRgxQREREREZGLGKSIiIiIiIhcxCBFRERERETkIgYpIiIiIiIiFzFIERERERERuYhB&#10;ioiIVFxqUTmS4CYH4t0lLNFNrmcYB4iIiOgODFJERBYXn5Qqk1aEyNpIL9kT66FBausFD5kbckOW&#10;7ThlnFXw3Lhxw9hyLD09XbKzs409IiIi5zFIERFZ2LW0DBn3z32y52SMeHu6S/em1WVQmyBpUaei&#10;IF784+cTsmjz8ZyTbSB8nDt3ToKDgyUkJETS0tIkPj5ezpw5o8exffjw4f/f3r2AVXGe+wJ/kZuK&#10;iCIoXgCVEKNBo8EdE414wQrVtGarrU1MYnLSXU3xPFaPTWyqdW99olvTrVZNgjaNOUkVNdmNNiEF&#10;FRTrhRhlqwUjVwE1AiKKXOTO8f86owtYgKtH08r6/55n9sx8M2uYJd1Z68/7fd9IXV2d7jdm+fqM&#10;jIwWwwyO4Ryce/HiRaO1Zd98840sX75cbty4ofu4P9zn4cOHpaysTNtqa2vl3XfflYMHD+o+ERGR&#10;LRikiIjs2Jb4s5JdUCJBfp7yQcRYmTd5sMwaO0CW/eRfZMn0YD3nkyOZkpxbpNuAYLN9+3bZuHGj&#10;hpFr167J9evXJTU1VQ4dOqRBZe3ateLs7Czt2ln/mDly5Ih89NFH8tBDD8mOHTvkxIkTxpGmkpOT&#10;JS4uTjw9PTUcpaSkGEesw71ERUVJRESEdOjQQe9x8+bN8u2334qDg4MsXrxYz3F0dJRXXnlF/vKX&#10;v9x1QCMiIjIxSBER2bHYUxd0HRH+qHTt5KrbptGDesqMUQG6HZ98J2jk5uZKWlqaLFu2TEJDQ2XC&#10;hAni7e2tx2pqajS0TJw4UQYOHKht1nz11Vcybdo06dOnj/zgBz+Qv/71r8aRpgYPHiyzZ8+WIUOG&#10;yOjRozW4teTrr7+Wfv36iY+Pj+7n5eXpa8LCwmTAgAEaotLT0/VY586d5Xvf+57s2bNH94mIiO4W&#10;gxQRkZ3KuVwildW14ufVSQJ8PIzWhkYE9tB1Zt51XcOFCxc0pKC6g8rPqlWrbgeTyMhIrRyFhITo&#10;fnM8PDy0KnXlyhXJzMyUiooK40jzUOk6c+aM9O7d22ixDl0Kg4NvVdMA3foQmNDd7ze/+Y2GPsuf&#10;h6pYVlbWXd0DERGRiUGKiIhsgi5xqPCg696kSZO0wlNQUKDHpkyZIqdOnbq9D+i2h2oQlt27d2vb&#10;Cy+8IP3795dPP/1UuwqiC15LEIYQ0lDp6tu3r9HaPFfXhtW1Xbt2SXR0tKxevVorXJY6deokLi4u&#10;LY7TIiIiaoxBiojITvl7u4urs6PkFpZKZl6x0drQV+n5ug7w6axr8Pf3l+zsbMnPz9fKUvv27Y0j&#10;Ir6+vhqmEFjMiR5QHYqNjdUFxwBBZ+zYsfLqq6/qBBVPP/20tluDEIXxWMOGDWu10gUIeKWlpcae&#10;SJcuXeTJJ5/UMVP4ueia2KtXL+Oo6Ll4DwhTREREd4tBiojIjoU91kfX78akyNXSSt02/fXMJdlx&#10;OFO3xwfd6U7Xs2dPmTVrlsyZM0fmzZunE0FYhimEneHDh2sVqLkqj1mlev755+Wxxx5r0BWvMVxn&#10;w4YNsnLlSgkPD5clS5a02A3viSee0Nn5zJ/dtWtXGTFihMyfP1/mzp0rAQEBDapauBe0odJGRER0&#10;txxuftCwL0MbdfXqVV3jS4S9OnfunH5hwlgOe1RcXKyD/7t162a02B9UOzChwXf9JRnVGHxx37Rp&#10;k/zxj3+UmTNnGkeat3XrVu3yhoCB7Y4dOza4BsbxYIwPmOdgmvEZM2bomCXsW/6ucQ+owmzZskUn&#10;a8BMer/97W/1GuY9Yfrz+VuOSPblEnFr7yxjH+0lXdxcdEwUpkSHH40MkJ+GPqLbDwJUsP7zP/9T&#10;fvzjH+uEF2YFysnJyTjjDkxEgSnQFy5cqOOo2iJU3MrLy6V79+5Gi/3BuD68f3utOuL3jy645gQs&#10;RHRvsCJFRHQfYCpwhCD8repuQhQmXUBQwhceVFzw5R7w5f7s2bNaiUFgwvVwzmuvvaZB6w9/+INO&#10;H/673/1OpxO3hAARGBgoly9f1gkakpKS9NqYotzU0dVJ3pr5hD43qqyiWqJP5MjWg+kaovDnh5fH&#10;DfjOQhSqTuZYKnNprfpkDbrvoVqGShb+rZqDadE/+eQTee6559psiCIiovuHQYqI6B5DJQgTIzzy&#10;yCPaxcyEihGqo/iSb44fMiEsASZdwOvA8hxUmh5++GHdRkDCOCWEBHd3d/Hz89MFlQcEMpOXl5fO&#10;pldUVKR/iTav25iXe3v5jxnD5dm+lfJk9yp53KtaxvSskl+M7CTPPf2Qcdb997//9/++PZbKXPDc&#10;KMtug3erR48e8qtf/UrDZnNQpcTPbGmadiIiouYwSBER3WMIQwhSCDoff/yxhilUqDCTHSpKeBYS&#10;qkOWEHpKSkqaBCxrEKQwqQO69eE1zUH4+slPfqLPTho0aFCrXTy9O9RJkGeNBqlAjxrp6GyfXWKJ&#10;iIjuBoMUEdF9gkCF7n0IPFgWLFigFSmMg8IDbVGZMitUqCihuoQKCkIVpga3NiU4ghYCGkIRzsNr&#10;moPqFAIcFsx6hzURERHdGwxSRET3EQIUAg+WNWvWaEUKyyuvvKJVK2xjjdCE8UAISZhcYurUqcYV&#10;GjK79QFCFypSaMOC5yFZVp3QXRBTlOMBuc8884wcP37cOEJERET/vxikiIjuMVR+hg4dqtWm+Ph4&#10;GTVqlHavw6xhaMNiOXYKzNc89dRTMmbMGKvVKDC79QHOwXOYMAkFpiF/6aWXtGKFCheu//jjj8u3&#10;334r3t7e2sUQE1YQERHRvcHpz9swTn/O6c85/fk/bvrzewGhaOnSpRqWEMT+HpjyuKqqSitiJoQs&#10;PFC38WyCn376qVbITJiw4W4egPvPDuGzuenP7QGnP+f05/j9c/pzonuPFSkion9i+PKD2fYw49+9&#10;gFnwnn76aWOPiIiI/l4MUkRE/6TQdc8cR3U3z6K6GxiHdS+vR0REZK8YpIiIiIiIiGzEIEVEROry&#10;jXaSXOQkSYXOkl7sJOXVHEJLRETUHAYpIiI7V1hSIUt3HJdd2a6SWOCiQSrhkousO1IqUYcyjLPa&#10;htraWl1aUldXp5O0EBERtYRBiojIjpVX1sivtx2TxLR8cXN1lsnB/jIzJFCefLiHoB714f5UeT/u&#10;7K2TLWCc1fnz5+XAgQP6fKrKykp9ZhZmSQRsnz59WkOJNXh9RkaGvv7ixYtGq3WYvfDo0aNNzv3m&#10;m2+0DcvJkydbDUgIR+vXr5fExESjRfR6eD3uxZyxMDMzU2dLLCsr030iIiJrGKSIiOzYlvizkl1Q&#10;IkF+nvJBxFgpOvapZO3fJg7ffCFLpgfrOZ8cyZTk3CLdBgSO7du3y8aNGzW8XLt2TWcXxLOwDh06&#10;pAFk7dq14uzsLO3aWf+YSU5Olri4OH1YMGYSTElJMY40hQCEhw1jGnvLcz///PNWQ5glPNMLz9Qa&#10;OXKk7qenp2uwwnUxK+LevXu1PTAwUJ/lhfdohisiIqLGGKSIiOxY7KkLuo4If1TWvb1Ct037dkTK&#10;jFEBuh2ffCew4LlMaWlpsmzZMgkNDZUJEyZoQAGEns2bN8vEiRNl4MCB2mbN4MGDZfbs2TJkyBAZ&#10;PXq0hrHmuLu76/kBAQEyaNAgqaio0HYEteHDh8vYsWP1YcYtPSsM4S4hIUHv13yuXGxsrEybNk2v&#10;O2zYMNm3b58+cwvwEOWsrCzJy8vTfSIiosYYpIiI7FTO5RKprK4VP69O8tF7a4zWhkYE9tB1Zt51&#10;XQMebooHeyKQREVFyapVq7S6A5iuHVWmu32QLwLOmTNnpHfv3kaLddHR0bJw4ULtMhgUFKRtCFJv&#10;vfWWvPjii9pdr6XqEQIRApnlQ2mrq6v1Aa3r1q2TpKQk3Ta7B7q5uem5ZldFIiKixhikiIjIJqj8&#10;oIKEIDNp0iTt1ldQUKDHpkyZIqdOnbq9DydOnJCwsDBddu/ebbSKjqtC8EL1qm/fvkardZMnT5aV&#10;K1dK//79JSYmRtvmzp0rH330kQYhdM1rqXqEgOTq6tqgaoUQt2jRIq2I4Vo4bsnLy6vVcVdERGS/&#10;GKSIiOyUv7e7uDo7Sm5hqbz02gKjtaGv0vN1HeDTWdfg7+8v2dnZkp+fLx4eHtK+fXvjiIivr6+G&#10;qdWrV+skERAcHKzd6LDgGCBEYYwVutTdbfUKFSMEqcaBycnJSatNCHbNQUhCcDK77kG/fv0kIiJC&#10;uwdi4gxU0izfCwIirktERGQNgxQRkR0Le6yPrt+NSZFf/PJN3TZNmDFHdhzO1O3xQXe63vXs2VNm&#10;zZolc+bMkXnz5umkEZYBBMEI4WTXrl3NdrfDsQ0bNmiVKTw8XJYsWXJ77FNjmP0Pk0wg9OzcuVOm&#10;Tp2q52JCC7T/r//1v+SHP/yhVpCag66IGL9lOTkFKmF79uzRLoObNm2S6dOn3x4/dfXqVQ1XCIZE&#10;RETWONz8kOOURG0UvghA165ddW2Pzp07p12GzC9H9qa4uFi/PHbr1s1osT8Y44JZ2VqaiKAtQ1UF&#10;VZjmQgamP5+/5YhkXy4Rt/bOMvbRXtLFzUXHRGFKdPjRyAD5aegjuv0gwuQYvXr10inSMXPfggUL&#10;tIrVHHwsoqsgxkghbD3oSktLpby8vMH4MHuDcX14/6hq2iP8/vHfAvxBgYjuHVakiIjsWEdXJ3lr&#10;5hP63KiyimqJPpEjWw+ma4jCnx9eHjfgOwtRqFCZY6nMpaVKla3QxdDPz0+fSdUSzEiIMWDjx483&#10;WoiIiJpiRaoNY0WKFSlWpFiRaq0iZen3UX+WC9drparOQdyd62Xi8EAZPvTWDHkPMrMi1VIVqi1j&#10;RYoVKVakiO4PVqSIiEh171gvQZ418rhXtQR61Iibq32GTyIiorvBIEVERERERGQjBikiIiIiIiIb&#10;MUgRERERERHZiEGKiIiIiIjIRgxSRERERERENmKQIiIiIiIishGDFBERERERkY0YpIiISBWUO0hy&#10;kZMkFTpLerGTlFXWGkeIiIioMQYpIiI7V1hSIUt3HJdPMxwlscBFg1TCJRdZ/HmORB3KMM5qG2pr&#10;a3VpSV1dndTU1Bh7RERE1jFIERHZsfLKGvn1tmOSmJYvbq7OMjnYX2aGBMqTD/eQ+pvHP9yfKu/H&#10;nb11soX6+no5f/68HDhwQI4fPy6VlZVSWFgoOTk5ehzbp0+f1lBiDV6fkZGhr7948aLRat2NGzfk&#10;6NGjVs9FKDp58uTtn9sShKP169dLYmKi0SJ6PVwX94J7gszMTFm6dKmUlZXpPhERkTUMUkREdmxL&#10;/FnJLiiRID9P+SBirBQd+1Sy9m8Th2++kCXTg/WcT45kSnJukW4DAsf27dtl48aNGmSuXbsm169f&#10;l9TUVDl06JAGkLVr14qzs7O0a2f9YyY5OVni4uLE09NTli9fLikpKcaRphCAOnXqJH369GlyLkLR&#10;W2+9pT+3NfHx8eLt7S0jR47U/fT0dA1WuO7WrVtl79692h4YGChjxozR92iGKyIiosYYpIiI7Fjs&#10;qQu6jgh/VNa9vUK3Tft2RMqMUQG6HZ98pxKUm5sraWlpsmzZMgkNDZUJEyZoQAGEns2bN8vEiRNl&#10;4MCB2mbN4MGDZfbs2TJkyBAZPXq0hrHmuLu76/kBAQEyaNAgqaio0ParV69KbGysvPTSS7rfEoS7&#10;hIQEvV8HBwdtw2unTZum1x02bJjs27dPqqqq9NioUaMkKytL8vLydJ+IiKgxBikiIjuVc7lEKqtr&#10;xc+rk3z03hqjtaERgT10nZl3Xddw4cIF8fHx0UASFRUlq1at0uoOREZGapUpJCRE91uDgHPmzBnp&#10;3bu30WJddHS0LFy4ULsMBgUF3a6K/fCHP9Sf1xoEIgSy7t27Gy0i1dXV4uLiIuvWrZOkpCTdNsdP&#10;ubm56bl302WQiIjsE4MUERHZxNHRUStI6Lo3adIk7dZXUFCgx6ZMmSKnTp26vQ8nTpyQsLAwXXbv&#10;3m20io6rQvBC9apv375Gq3WTJ0+WlStXSv/+/SUmJkb+9re/yZUrV8TPz09KSkqkvLxcx1I1BwHJ&#10;1dVV792EELdo0SKtiM2dO1ePW/Ly8mp1YgoiIrJfDFJERHbK39tdXJ0dJbewVF56bYHR2tBX6fm6&#10;DvDprGvw9/eX7Oxsyc/PFw8PD2nfvr1xRMTX11fD1OrVq28Hm+DgYO1GhwXHACEKY6zQpe5uq1eo&#10;GCFIobqE4IQgt2XLFq1WHTx4UANccxCSEJzMrnvQr18/iYiIkOHDh+vEGahsWb4XBERUsYiIiKxh&#10;kCIismNhj/XR9bsxKfKLX76p26YJM+bIjsOZuj0+6E7Xu549e8qsWbNkzpw5Mm/ePJ00wjKAIBgh&#10;nOzatavZyRpwbMOGDVplCg8PlyVLltwe+9QYZv/DJBMIPTt37pSpU6fKk08+KW+88YYuP/nJT/Qa&#10;aGsOuiJi/JblrH+ohO3Zs0e7DG7atEmmT59+e/wUxl8hXCEYEhERWeNw80OOUxK1UfgiAF27dtW1&#10;PTp37px2GTK/HNmb4uJi/fLYrVs3o8X+YIwLZmWz7NJlT1BVQRUG3dSswfTn87cckezLJeLW3lnG&#10;PtpLuri56JgoTIkOPxoZID8NfUS3H0SYHKNXr146TTpm7luwYIE4OTkZR5vCxyJm8cMYKYStB11p&#10;aalW8CzHh9kbjOvD+0dV0x7h94//FuAPCkR077AiRURkxzq6OslbM5/Q50aVVVRL9Ikc2XowXUMU&#10;/v7w8rgB31mIQoXKHEtlLi1VqmyFLoYYU4VnUrUEMxJiDNj48eONFiIioqZYkWrDWJFiRYoVKVak&#10;WqtIWdr2ebykflssVXUO4u5cLz8Je1L6+/Y0jj64zIpUS1WotowVKVakWJEiuj9YkSIiItXLvZ0E&#10;edbI417VEuhRI+7t7TN4EBER3Q0GKSIiIiIiIhsxSBEREREREdmIQYqIiIiIiMhGDFJEREREREQ2&#10;YpAiIiIiIiKyEYMUERERERGRjRikiIiIiIiIbMQgRURE6lJJnSQXOUlSobOkFztJSUWNcYSIiIga&#10;Y5AiIrJzV0oqZOmO4/LhyRuSWOCiQSrhkov8/P8mSdShDOOstqG2tlaX+626ulrq6+uNPSIiaosY&#10;pIiI7Fh5VY28ue2YJKbli5urk0wO9peZIYHy5MM9bgYBkQ/3p8r7cWeNs+9ASDh//rwcOHBAjh8/&#10;LpWVlVJYWCg5OTl6HNunT5+Wuro63W8Mr8/IyNDXX7x40Wi17saNG3L06NEm52ZlZTX4+a2pqamR&#10;9evXS2Jiou6XlJTIoUOH9BpYcM+2wr19/fXXcvjwYSkrK9M2BLV3331XDh48qPtERNQ2MUgREdmx&#10;LfFnJbugRIL8POWDiHFSdOxTydq/TRy++UKWTA/Wcz45kinJuUW6DQhB27dvl40bN2pouHbtmly/&#10;fl1SU1M1mCBQrF27VpydnaVdO+sfM8nJyRIXFyeenp6yfPlySUlJMY40hQDUqVMn6dOnT4NzUfXp&#10;16+fnDt3TlavXt1qpSk+Pl68vb1l5MiRuv/tt9/Krl27dPvvgRC1YsUKvQ8HBwdZs2aNBjpHR0d5&#10;5ZVX5C9/+UurIZGIiB5cDFJERHYs9uQFXUeEPyrr3l6h26Z9OyJlxqgA3Y5PvhMIcnNzJS0tTZYt&#10;WyahoaEyYcIEDSiA0LN582aZOHGiDBw4UNusGTx4sMyePVuGDBkio0eP1jDWHHd3dz0/ICBABg0a&#10;JBUVFdo+YMAA8ff3l+HDh+t+S0EK4S4hIUHvF6HH1Lt3bxk7dqwuXl5e2paUlCQ///nP5cUXX5T3&#10;33+/2evi38HDw0OeeuopGTFihAZHVOmgc+fO8r3vfU/27Nmj+0RE1PYwSBER2amcyyVSWV0rvl6d&#10;5KP31hitDY0I7KHrzLzruoYLFy6Ij4+PBpKoqChZtWqVpKen67HIyEitMoWEhOh+axBwzpw5o4Gm&#10;JdHR0bJw4ULtfhcUFKRteXl5WgV644035Ac/+IG4uLhouzU4F4Gse/fuRoto8Pnb3/4mzz33nFa0&#10;0NUP9/Pll1/KW2+9JVu2bJH8/HyteFmDsJSZmaldFPFvcunSpQah66GHHtLuh2bwIyKitoVBioiI&#10;bIKua6ggIYhMmjRJu/UVFBTosSlTpsipU6du78OJEyckLCxMl927dxutot3gELxQverbt6/Rat3k&#10;yZNl5cqV0r9/f4mJidE2hLn58+drkEOgu3r1qrZbg4Dj6uqq927CtT744APZtm2bdhHcuXOnFBUV&#10;6Zin119/XebOnatBq7y8XMPQkiVL9D3827/9m/6snj17yuLFi3UsFMaDdenSpcH10R0R4Y6TThAR&#10;tU0MUkREdsrf211cnR3lfGGpvPTaAqO1oa/S83Ud4NNZ14DudNnZ2VqtQde29u3bG0dEfH19NUyh&#10;woMxRBAcHCyxsbG64BggRGGM1bBhw+66eoVQgvCD6pIJVbEePXqIk5PT7Z9nDUIUqk1VVVVGyx24&#10;BkIP3gfWqHj99re/1ZCHsWDofohjGJ+F9/D73/9eunbtqq9FJe3VV1/V6hPuAe/fVFpaqq9rqVJG&#10;REQPLgYpIiI7Fjb01hf/d2JS5Be/fFO3TRNmzJEdhzN1e3zQna53qMTMmjVL5syZI/PmzdNJIyzD&#10;FIIRxi1hIofmqjE4tmHDBq0yhYeHa7WnuS5wqPYgxERERGjVaOrUqXrupk2btB338i//8i96X81B&#10;9Qrjtywnf/if//kfrShhPNRXX30lzz77rFaVcO94b5hIAseLi4uNVzRkVqmeeeYZDVy4PwQ2Eypx&#10;GNdlWaUiIqK2w+Hmhxz7HLRRZjcX8y+n9ghjG9BlyHJwuT3BF0B8eezWrZvRYn8wHTdme7PXL7Po&#10;docqjDmRQmOY/nz+liM6cx+mPx97MzB1cXPRMVGYEh1+NDJAfhr6iG4/iDApRK9eveTkyZM6c9+C&#10;BQu0enQ/oWqGKdAxrgtjqf6RUBlD90TL8WH2BmPY8P7ttTqI3z/+W4A/KBDRvcOKFBGRHevo4iQr&#10;nn9CnxtVVlkj0SdyZOvBdA1R+PvDy+MGfGchChUqcyyVubRUqbIVuhj6+fnpM6nuJ4zH+uSTT3QS&#10;i390iCIiovuHFak2jBUpVqRYkWJFqrWKlKXNUbvl4vU6qapzEHfnevn+kwNlWNCDW4kymRWp+12F&#10;+mfFihQrUqxIEd0frEgREZHq3qFegjxr5HGvagn0qJFOrhzbQ0RE1BwGKSIiIiIiIhsxSBERERER&#10;EdmIQYqIiIiIiMhGDFJEREREREQ2YpAiIiIiIiKyEYMUERERERGRjRikiIiIiIiIbMQgRUREquCG&#10;gyQXOUlSobOkFztJaWWtcYSIiIgaY5AiIrJzV0oqZOmO4/LfGU6SWOCiQSrhkov8alemRB3KMM5q&#10;G2pra3W536qrq6W+vt7YIyKitohBiojIjpVX1cib245JYlq+uLk6yeRgf5kZEihPPtzjZhAQ+XB/&#10;qrwfd9Y4+w6EhPPnz8uBAwfk+PHjUllZKYWFhZKTk6PHsX369Gmpq6vT/cbw+oyMDH39xYsXjVbr&#10;bty4IUePHrV67pUrV/Tn3E04qqmpkfXr10tiYqLul5SUyKFDh/S6WHDPtsK9ff3113L48GEpKyvT&#10;NtzLu+++KwcPHtR9IiJqmxikiIjs2Jb4s5JdUCJBfp7yQcQ4KTr2qWTt3yYO33whS6YH6zmfHMmU&#10;5Nwi3QaEoO3bt8vGjRs1NFy7dk2uX78uqampGkwQKNauXSvOzs7Srp31j5nk5GSJi4sTT09PWb58&#10;uaSkpBhHmkIA6tSpk/Tp0+f2uaj4vPPOO/Jv//Zv8vvf/16qqqqMs5sXHx8v3t7eMnLkSN3/9ttv&#10;ZdeuXbr990CIWrFihd6Lg4ODrFmzRgOlo6OjvPLKK/KXv/yl1ZBIREQPLgYpIiI7Fnvygq4jwh+V&#10;dW+v0G3Tvh2RMmNUgG7HJ98JBLm5uZKWlibLli2T0NBQmTBhggYUQOjZvHmzTJw4UQYOHKht1gwe&#10;PFhmz54tQ4YMkdGjR2sYa467u7ueHxAQIIMGDZKKigpxcnKS559/XlauXCkdOnQwzmwewl1CQoLe&#10;L0KPqXfv3jJ27FhdvLy8tC0pKUl+/vOfy4svvijvv/9+s9Uu/Dt4eHjIU089JSNGjNDgiCoddO7c&#10;Wb73ve/Jnj17dJ+IiNoeBikiIjuVc7lEKqtrxderk3z03hqjtaERgT10nZl3Xddw4cIF8fHx0UAS&#10;FRUlq1atkvT0dD0WGRmpVaaQkBDdbw0CzpkzZzTQtCQ6OloWLlyo3e+CgoL0Z3ft2tU42rq8vDwN&#10;ZN27dzdaRIPP3/72N3nuuedk9erV2tUP9/Pll1/KW2+9JVu2bJH8/Hw5d+6c8YqGEJYyMzO1iyL+&#10;TS5dutQgdD300EOSlZWlwY+IiNoeBikiovsA3b7mzJmjX/i3bt1qtLYM5+H88PBwHfvT+BoYh4Pt&#10;oUOHajc6sNZmwv6oUaO0WmReA13jzO2/F7quoYKEIDJp0iTt1ldQUKDHpkyZIqdOnbq9DydOnJCw&#10;sDBddu/ebbSKdoND8EL1qm/fvkardZMnT9bqU//+/SUmJsZovXsIOK6urnrvJlzrgw8+kG3btkm/&#10;fv1k586dUlRUpGOeXn/9dZk7d64GrfLycg1DS5Ys0feA7oRXr16Vnj17yuLFi3UsFMZpdenSpcH1&#10;0R3RxcWFk04QEbVRDFJERPcBQsz8+fP1S/TMmTON1uYhOKF6gS/t+MKOyQoAVY+zZ8/K1KlTdYwP&#10;KjI7duyQP/zhD/qlv3EbwpcJ2/v27ZPLly/L//zP/8jw4cP12hjHBP7e7uLq7CjnC0vlpdcWaFtj&#10;X6Xn6zrAp7Ouwd/fX7Kzs7Vag65t7du3N46I+Pr6aphChce8l+DgYImNjdUFxwAhCmOshg0bdtfV&#10;K4QShB9Ul2yFEIVqk7WxVAiWCD14H1ij4vXb3/5WQx7GgqH7IY4hhOI9YEyWWQ1DJe3VV1/V6hO6&#10;G+L9m0pLS/V1uG8iImp7GKSIiO4xBAh8CX/kkUe0YmQyK06oMlkGHkBYAoz3wevA8hyMx0HXs44d&#10;O4qfn592U0N3usZtCGImVKnM8UOYTQ/nNBY29NYX/3diUuQXv3xTt00TZsyRHYczdXt80J2ud6jE&#10;zJo1S9/HvHnzdNIIyzCFYITQhokcmqvG4NiGDRu0yoQKHAJec13gUO1BiImIiNCqEUKlWSFCdei/&#10;//u/9X4QRJuDrogYv2U5+QPCJSpKGA/11VdfybPPPqtVJdw73hsmksDx4uJi4xUNmffwzDPPaODC&#10;/SGwmVCJw7guyyoVERG1HQ43P+TY56CNQtcTsGUcQVuDsQ3oMoQvr/YIXwDx5bFbt25Gi/1BgMBs&#10;b/+IL7MIQqhKYdICTGSAsTfYR6DC/y7R7c6EChYqSv/xH/+hYQgVKXwx/8///E+teOD1v/71r3Xs&#10;DoITKiY/+clP5L/+678atCEUWP6+0e0OFRz8O2DyA0C4Q0UJlTJMfz5/yxGduQ/Tn4+9GZi6uLno&#10;mChMiQ4/GhkgPw29Fe4eRAihvXr1kpMnT2oFb8GCBVo9up/wb47fIcZ1oar4j4TKGP43ZTk+zN5g&#10;DBvev71WB/H7x38L8AcFIrp3WJEiIrpPUA1CcELXOyz4Ao9Q/8ILL+isd+b4J6zNihICEUITurBZ&#10;zkaHcITZ7XAM50BgYGCTNmuhGdN8W6tGQUcXJ1nx/BP63KiyyhqJPpEjWw+ma4jCnx9eHjfgOwtR&#10;qFCZY6nMpaVKla3QxRD/Dngm1f2E8ViffPKJTmLxjw5RRER0/7Ai1YaxIsWKFCtS/9iKFJhd+ywr&#10;Ui1BFevjjz/WKhYsXbpUK1IDBgzQfcAYHXRvs/y9WmsD/BUaEzxMnz79djCzrEhZivzjZ3KpTKSq&#10;zkHcnetl1KDeMmbkE8bRB5dZkbrfVah/VqxIsSLFihTR/cGKFBHRPYZuehifhACPrmTowocghC9y&#10;aMNiOXYKzNfgmURjxoxpUI0CTEaBsUR4LZ6lhMBkrQ1BDBUu8/qYkALXanw9a7w71EmQZ4087lUt&#10;gR414ubCjwgiIqLmsCLVhrEixYoUK1L/+IrU/w+EImsVKVvgr9CYqQ4VMVNzFSlM2lBXV2fsiU4J&#10;jokXHnSsSLEixYoUK1JE9wP/3EhE9E8MX34wi9//z3OfLGH2u6efftrYIyIior8XgxQR0T8pdMfD&#10;NOroOHA3z6K6G5i84V5ej4iIyF4xSBEREREREdmIQYqIiIiIiMhGDFJERGSVvU7SQkREdDcYpIiI&#10;yCrzIb9ERETUFIMUERGpyxXtJLnISZIKnSW92EnKKmuNI0RERNQYgxQRkZ27UlIhS3ccl8+yXCSx&#10;wEWDVMIlF1n8eY5EHcowzmobamtrdWkJnqWF568RERG1hEGKiMiOlVfVyJvbjkliWr64uTrJ5GB/&#10;mRkSKE8+3EPwtPYP96fK+3Fnb51sAVOonz9/Xg4cOCDHjx+XyspKKSws1AcgA7ZPnz7d4AG/lvD6&#10;jIwMff3FixeNVuvwYOKjR482ORftX3/9tT5guKyszGhtHsLR+vXrJTEx0WgRvR6ui3sxn0+fmZmp&#10;D0K+m2sSEZH9YpAiIrJjW+LPSnZBiQT5ecoHEeOk6NinkrV/mzh884UsmR6s53xyJFOSc4t0GxA4&#10;tm/fLhs3btTqzrVr1/TBwampqXLo0CENIGvXrhVnZ2dp1876x0xycrLExcWJp6enPiQ4JSXFONIU&#10;AlCnTp2kT58+t89FiFqxYoVUV1frpBhr1qzRMNeS+Ph48fb2lpEjR+p+enq6BitcFw883rt3r7YH&#10;BgbKmDFj9D2a4YqIiKgxBikiIjsWe/KCriPCH5V1b6/QbdO+HZEyY1SAbscn36kE5ebmSlpamixb&#10;tkxCQ0NlwoQJGlAAoWfz5s0yceJEGThwoLZZM3jwYJk9e7YMGTJERo8erWGsOe7u7np+QECADBo0&#10;SCoqKvQePDw85KmnnpIRI0ZoaEOFrDkIdwkJCXq/5myEsbGxMm3aNL3usGHDZN++fVJVVaXHRo0a&#10;JVlZWZKXl6f7REREjTFIERHZqZzLJVJZXSu+Xp3ko/fWGK0NjQjsoevMvOu6hgsXLoiPj48Gkqio&#10;KFm1apVWdyAyMlKrTCEhIbrfGgScM2fOSO/evY0W66Kjo2XhwoXaZTAoKEg6d+6sXfDQJQ/3c+nS&#10;pRbHPiEQIZB1797daBGtZrm4uMi6deskKSlJt81ruLm56blmV0UiIqLGGKSIiMgmjo6OWkFCFWjS&#10;pEnara+goECPTZkyRU6dOnV7H06cOCFhYWG67N6922gV7YqH4IXqVd++fY1W6yZPniwrV66U/v37&#10;S0xMjPTs2VMWL14sBw8e1LFYXbp00ftqDgKSq6trg3MQ4hYtWqQVsblz5+pxS15eXq1OTEFERPaL&#10;QYqIyE75e7uLq7OjnC8slZdeW2C0NvRVer6uA3w66xr8/f0lOztb8vPztXtd+/btjSMivr6+GqZW&#10;r16t45ggODhYu9FhwTFAiMIYK3Spu9vqFSpGCFJmdztUsV599VV56KGHxMnJSX92cxCSEJzMrnvQ&#10;r18/iYiIkOHDh2u3QFTSLN8LAiKqWERERNYwSBER2bGwobfCxzsxKfKLX76p26YJM+bIjsOZuj0+&#10;6E7XO1SDZs2aJXPmzJF58+bppBGWAQTBCOFk165dzU7WgGMbNmzQKlN4eLgsWbJExz5Zg4oTJplA&#10;6Nm5c6dMnTpVz8VrnnnmGZ0UAscaV5QsoSsixm9ZzvqHStiePXu0y+CmTZtk+vTpt8dPXb16VcNV&#10;S+GMiIjsm8PNDzlOSdRG4YsAdO3aVdf26Ny5c9plyPxyZG+Ki4v1y2O3bt2MFvuDMS6Yla2lbl9t&#10;GaoqqMKgm5o1mP58/pYjOnMfpj8fezMwdXFz0TFRmBIdfjQyQH4a+ohuP4gwMUWvXr3k5MmTOnPf&#10;ggULtILVHHwsYhY/jJFC2HrQlZaWSnl5eYPxYfYG4+jw/lHVtEf4/eO/BfiDAhHdO6xIERHZsY4u&#10;TrLi+Sf0uVFllTUSfSJHth5M1xCFPz+8PG7AdxaiUKEyx1KZS0uVKluhi6Gfn58+k6olmJEQY8DG&#10;jx9vtBARETXFilQbxooUK1KsSLEi1VpFylLkHz+TS2UiVXUO4u5cL08N8JFxo58yjj64zIpUS1Wo&#10;towVKVakWJEiuj9YkSIiIuXdoU6CPGvkca9qCfSokY4u/IggIiJqDj8liYiIiIiIbMQgRURERERE&#10;ZCMGKSIiIiIiIhsxSBEREREREdmIQYqIiIiIiMhGDFJERPfBjRs3ZM6cOTr1Ph7uejdwHs4PDw+X&#10;K1euNLnG4cOHdXvo0KGSmpqqr7HWZsL+qFGjxNvb+/Y9LF++3KZ7IiIiIusYpIiI7gOEmPnz5wse&#10;1Tdz5kyjtXkITllZWfq8FzyE9t1339X2zp07y9mzZ2Xq1KkSHx8vhYWFsmPHDvnDH/4gRUVFTdoQ&#10;vkx4dtS+ffv0XnBtHMO1Dx06ZJxBREREfy8GKSKiewyBJTIyUh555BGtGJnMihOqTJaBBxCWoEOH&#10;Dvo6sDwHD5UtKSmRjh07ip+fn7i7u0t6enqTNgQxEx7EjOshcP3gBz/Q7ZZcvtFOkoucJKnQWdKL&#10;naS8qs44QkRERI0xSBER3WMILAhSCDUff/yxhilUhQoKCrRCNXr0aElKSjLOvgXVI4SixgHLhOPX&#10;r19vEJQ8PT2btDW2c+dOeeqpp+Tzzz83Wpq6UlIhS3ccl8/OuUhigYsGqYRLLrLqQJFEHcowzmob&#10;amtrdWlJXV2d1NTUGHtERETWMUgREd0nCFTo3oeud1gWLFigFakXXnhB0tLSbo9/wtqsKKG6hNDU&#10;v3//BhUkVJcQwHAM50BgYGCTNpxn6cc//rGGuIsXL2r3wcbKq2rkzW3HJDEtX9xcnWRysL/MDAmU&#10;Jx/uIfU3j3+4P1Xej7tVLbOEQHj+/Hk5cOCAHD9+XCorK/U95uTk6HFsnz59WkOJNXh9RkaGvh73&#10;1pLmzkXo/PrrrzWolpWVGa3NQzhav369JCYmGi2i18N1cX38HMjMzJSlS5fe1TWJiMh+MUgREd1H&#10;CBQIOljWrFmjX9axvPLKK1q1wjbWCE0Yv4Tq0qZNm3RMVGMYa4XzN2/eLD//+c+bbWsMIevxxx+/&#10;HbYsbYk/K9kFJRLk5ykfRIyTomOfStb+beLwzReyZHqwnvPJkUxJzi3SbcDP2759u2zcuFGrO9eu&#10;XdPKGAIbxl8hgKxdu1acnZ2lXTvrHzPJyckSFxenVTVMgJGSkmIcacrauQhRK1askOrqag2j+LdF&#10;mGsJxpNh4o2RI0fqPrpGIlj16dNHu13u3btX2xFQx4wZo+8R75WIiMgaBikionsMgQKz6OELPr68&#10;Y+a8AQMGSPfu3bUNi+XYKTBfg254+BLfeDwTqkmYzQ+vHTRokFaerLUhYKDChesjdHh4eOg51q4J&#10;sScv6Doi/FFZ9/YK3Tbt2xEpM0YF6HZ88p1KEMZroaK2bNkyCQ0NlQkTJmhAAVR9EOomTpwoAwcO&#10;1DZrBg8eLLNnz5YhQ4ZoVQ1hrDnWzsU94L3h32vEiBEa2lAhaw7CXUJCgt4v/r0gNjZWpk2bJgEB&#10;ATJs2DCdmKOqqkqP4XeGCTry8vJ0n4iIqDEGKSKiewyh6eTJk1rNQJXJZFaPsOCLuiXzNViw3RhC&#10;UkxMTIPXWmtDWEKFC/v42cXFxdp1zdo1cy6XSGV1rfh6dZKP3ltjtDY0IrCHrjPzrusaLly4ID4+&#10;PhpIoqKiZNWqVVrdAfxsVI5CQkJ0vzUIOGfOnJHevXsbLc2zPBezGaILHrrk4X4uXbrU4tgnBCJ0&#10;nUSYNaGa5eLiIuvWrdMxa9g2r+Hm5qbnml0ViYiIGmOQIiL6J4Yuc5jF71499wlVqqefftrY+/s4&#10;OjpqVQhVoEmTJuk9YiINmDJlipw6der2Ppw4cULCwsJ02b17t9Eq2hUPwQvVq759+xqt1jU+t2fP&#10;nrJ48WI5ePCgjsXq0qWL3ldzEJBcXV0bnINgtmjRIq1yzZ07V49bQnfM1iamICIi+8UgRUT0T8qs&#10;LqHidDfPorobqFKZ1/P3dhdXZ0c5X1gqL722wDijoa/S83Ud4NNZ1+Dv7y/Z2dmSn5+v3evat29v&#10;HBHx9fXVMLV69erbMxAGBwdrNzosOAYIRhhjhS51rVWvmjsXlalXX31VHnroIXFyctKf3RyEJAQn&#10;s+se9OvXTyIiImT48OHaLRCVNMv3goCIKhYREZE1DFJERHYsbOit8PFOTIr84pdv6rZpwow5suNw&#10;pm6PD7rT9Q7VoFmzZulYrHnz5ulEEJYBBGEH4WTXrl0a2qzBsQ0bNsjKlSt1DBcCXkVFhXG0IWvn&#10;oiKG9TPPPKOTQiAQNa4oWUJXRIzfspz1D9WtPXv2yMKFC3WCj+nTp98eP3X16lUNVy2FMyIism8O&#10;Nz/kOCVRG4UvAtC1a1dd26Nz585pNyDzy5G9wfgYfHlsPCW2PcEYF8zK1lK3r7YMVRVUYdBNzRpM&#10;fz5/yxGduQ/Tn4+9GZi6uLnomChMiQ4/GhkgPw299ZDgBxEmpujVq5eOP8PkH5iGHhWs5uBjEV0p&#10;MUYKYetBV1paqrNBWo4PszcYR4f3j3Fw9gi/f/y3AH9QIKJ7hxUpIiI71tHFSVY8/4Q+N6qsskai&#10;T+TI1oPpGqLw54eXxw34zkIUqk7mWCpzaalSZSt0McTzuo4ePWq0WIcZCVHxGj9+vNFCRETUFCtS&#10;bRgrUqxIsSLFilRrFSlL7338J8krd5CqOgdxd66XETfDVWjIrWcuPcjMilRLVai2jBUpVqRYkSK6&#10;P1iRIiIi5d2hToI8a+Rxr2oJ9KiRjs72+QcIIiKiu8EgRUREyl4rt0RERH8PBikiIiIiIiIbMUgR&#10;ERERERHZiEGKiIiIiIjIRgxSRERERERENmKQIiIiIiIishGDFBERERERkY0YpIiISF2+0U6Si5wk&#10;qdBZ0oudpLyaz2snIiJqDoMUEZGdu1JSIUt3HJfPzrlIYoGLBqmESy7ydsJViTqUYZzVNtTW1urS&#10;krq6OqmpqTH2iIiIrGOQIiKyY+VVNfLmtmOSmJYvbq5OMjnYX2aGBMqTD/cQ1KM+3J8q78edvXWy&#10;hfr6ejl//rwcOHBAjh8/LpWVlVJYWCg5OTl6HNunT5/WUGINXp+RkaGvv3jxotFq3Y0bN+To0aMN&#10;zi0pKZFDhw5pGxZso60lCEfr16+XxMREo0X0eng97gX3BJmZmbJ06VIpKyvTfSIiImsYpIiI7NiW&#10;+LOSXVAiQX6e8kHEOCk69qlk7d8mDt98IUumB+s5nxzJlOTcIt0GBI7t27fLxo0btbpz7do1uX79&#10;uqSmpmqgQQBZu3atODs7S7t21j9mkpOTJS4uTjw9PWX58uWSkpJiHGkKAahTp07Sp08fq+fiHqKi&#10;oiQ/P99osS4+Pl68vb1l5MiRup+enq7BCtfdunWr7N27V9sDAwNlzJgx+h7NcEVERNQYgxQRkR2L&#10;PXlB1xHhj8q6t1fotmnfjkiZMSpAt+OT71SNcnNzJS0tTZYtWyahoaEyYcIEDSiA0LN582aZOHGi&#10;DBw4UNusGTx4sMyePVuGDBkio0eP1jDWHHd3dz0/ICBABg0aJBUVFdr29NNPy9ixY8XHx0fDUL9+&#10;/YxXNIVwl5CQoPfr4OCgbbGxsTJt2jS97rBhw2Tfvn1SVVWlx0aNGiVZWVmSl5en+0RERI0xSBER&#10;2amcyyVSWV0rvl6d5KP31hitDY0I7KHrzLzruoYLFy5oeEEgQSVo1apVWt2ByMhIrTKFhITofmsQ&#10;cM6cOSO9e/c2WqyLjo6WhQsXapfBoKAgo/VWNerPf/6z/PCHPxRHR0ejtSkEIoSv7t27Gy0i1dXV&#10;4uLiIuvWrZOkpCTdNsdPubm56blmV0UiIqLGGKSIiMgmCCyoIKHr3qRJk7RbX0FBgR6bMmWKnDp1&#10;6vY+nDhxQsLCwnTZvXu30So6rgrBC9Wrvn37Gq3WTZ48WVauXCn9+/eXmJgYo1Xk7NmzOg5rwIAB&#10;Rot1CEiurq4NwhZC3KJFi7QiNnfuXD1uycvL63awIiIiaoxBiojITvl7u4urs6OcLyyVl15bYLQ2&#10;9FX6rXFHAT6ddQ3+/v6SnZ2tY5I8PDykffv2xhERX19fDVOrV6/WSSIgODhYu9FhwTFAiMIYK3Sp&#10;u9vqFSpGCFJmdzuEnD/96U8a0JycnLStOQhJCE5m1z1AV8CIiAgZPny4TpyBSprle0FARBWLiIjI&#10;GgYpIiI7FjbUV9fvxKTIL375pm6bJsyYIzsOZ+r2+KA7Xe969uwps2bNkjlz5si8efN00gjLAIJg&#10;hHCya9euZidrwLENGzZolSk8PFyWLFmiY5+swex/mGQCoWfnzp0ydepUbUc1CmEN46dag66IGL9l&#10;OUMgKmF79uzRLoObNm2S6dOn3x4/dfXqVQ1XCIZERETWONz8kOOURG0UvghA165ddW2Pzp07p12G&#10;zC9H9qa4uFi/PHbr1s1osT8Y44KJCFoaP9OWoaqCKgy6qVmD6c/nbzmiM/dh+vOxNwNTFzcXHROF&#10;KdHhRyMD5Kehj+j2gwiTY/Tq1UtOnjypM/ctWLCgxQoWPhYxix/GSCFsPehKS0ulvLy8wfgwe4Nx&#10;fXj/qGraI/z+8d8C/EGBiO4dVqSIiOxYRxcnWfH8E/rcqLLKGok+kSNbD6ZriMKfH14eN+A7C1Go&#10;UJljqcylpUqVrdDF0M/PT59J1RLMSIgxYOPHjzdaiIiImmJFqg1jRYoVKVakWJFqrSJl6b2P/yR5&#10;5Q5SVecg7s718phvZ5kcFmocfXCZFanWxlG1VaxIsSLFihTR/cGKFBERKe8OdRLkWSOPe1VLoEeN&#10;dHC2zz9AEBER3Q0GKSIiIiIiIhsxSBEREREREdmIQYqIiIiIiMhGDFJEREREREQ2YpAiIiIiIiKy&#10;EYMUERERERGRjRikiIiIiIiIbMQgRURE6vKNdpJc5CRJhc6SXuwkN6r5vHYiIqLmMEgREdm5KyUV&#10;snTHcdmV7SqJBS4apBIuuciGYxUSdSjDOKttqK2t1aUldXV1UlNTY+wRERFZxyBFRGTHyqtq5M1t&#10;xyQxLV/cXJ1kcrC/zAwJlCcf7iGoR324P1Xejzt762QL9fX1cv78eTlw4IAcP35cKisrpbCwUHJy&#10;cvQ4tk+fPq2hxBq8PiMjQ19/8eJFo7VluGZiYqL+LMAaP/vw4cNSVlambS1BOFq/fr1ew4SfjXvA&#10;veCeIDMzU5YuXXpX1yQiIvvFIEVEdJ/hi76Dg4OEh4fLlStXjNbm4Ryci9ds3bpV2yyvgS//c+bM&#10;aXK95cuXN3gNrF69Wry9vW+3NT5nS/xZyS4okSA/T/kgYpwUHftUsvZvE4dvvpAl04P1nE+OZEpy&#10;bpFuAwLH9u3bZePGjVrduXbtmly/fl1SU1Pl0KFDGkDWrl0rzs7O0q6d9Y+Z5ORkiYuLE09PT72n&#10;lJQU44h1N27ckP/6r/+S9957T0pLS/XnRkZGyrfffqvvZ/HixXoPLYmPj9d/i5EjR+p+enq6Bqs+&#10;ffrov8fevXu1PTAwUMaMGaPv0QxXREREjTFIERHdRwgAqKTgC3lMTIx069bNONI8nLdkyRIpLy+X&#10;U6dOaUCBZcuW6bHevXtrUBk1apS2A4IW4OcUFBToa8y2y5cv327DdRF2TLEnL+g6IvxRWff2Ct02&#10;7dsRKTNGBeh2fPKdqlFubq6kpaXp/YSGhsqECRM0oACqPps3b5aJEyfKwIEDtc2awYMHy+zZs2XI&#10;kCEyevRoDWMtQcjBuQ899JDuX7hwQV8TFhYmAwYM0BCFYNQchLuEhAS9XwQviI2NlWnTpklAQIAM&#10;GzZM9u3bJ1VVVXoM/7ZZWVmSl5en+0RERI0xSBER3UdJSUny7LPPagUJoQosK05m2DHhHIQnLy8v&#10;6dChgzz22GMaxFqTnZ0t48eP1+0nnnhCu7yhLSQkpEGbpZzLJVJZXSu+Xp3ko/fWGK0NjQjsoevM&#10;vDvVHoQYHx8fvf+oqChZtWrV7RCDKhGqTObPbQ0CzpkzZzQcNgfvAxUr/JuZKioqpHPnzvLNN9/I&#10;b37zGw1yaGsOApG7u7t0797daBGprq4WFxcXWbdunf6esG2On3Jzc9Nzza6KREREjTFIERHdR6hs&#10;oEr04osvyvz58zUoffTRR/K73/1OAxK6m5kBCxCe8IX/bsKTJVRPGrPWdi84OjpqNQhd9yZNmqTV&#10;IFS8YMqUKRoEzX04ceKEVo6w7N6922i9NcYJwQvVq759+xqtDaHChW5348aN0wodwlJxcbGOvfrs&#10;s88kOjpauy+iwtUSBCRXV1e9dxNC3KJFi7QiNnfuXD1uCWG2tYkpiIjIfjFIERF9BxCogoODpaio&#10;SLvYPfLII/pFHRWp/fv3a3XHrFD9+Mc/loiICN3/+OOP9dzW9O/f39i6w1qbJX9vd3F1dpTzhaXy&#10;0msLjNaGvkrP13WAT2ddg7+/v1aJ8vPzxcPDQ9q3b28cEfH19dUwhXBjBkS8b3Sjw4JjgBCFMVbo&#10;UtdS9QrBCd0h0S1vy5YtcvLkSQ1jHTt2lKeeekr/nRCA0N2wV69exquawjkITmbXPejXr5++fvjw&#10;4TpxBipplu8FARGhloiIyBoGKSKi7wBCBSpT+LKOMT1nz569PW4KVR1sY0HgwnEEBoxlwpimuxlX&#10;hYoOqltw7NgxDQdoO3jwYIO2xsKG+ur6nZgU+cUv39Rt04QZc2TH4UzdHh90p+tdz549ZdasWdpd&#10;cd68eTpphGUAQTDCz9q1a5e+J2twbMOGDbJy5Urtsof3aa1rXqdOnfTnvPHGG/J//s//kSeffFJe&#10;eukl8fPz021U+VBNwjin5qpagK6IqG5ZzhCIStiePXtk4cKFsmnTJpk+fbqGV7h69aqGKwRDIiIi&#10;q25+yFEbVVRUpIs9y8rKqq+rqzP27M+1a9fqCwsLjT37lJ2dXX/zC7Sx991btmwZkkT9Y489Vn8z&#10;PGkbfidhYWHaPnv27Pry8nJtN5mvwdp0M1Q12DfPsXy92fbHP/5R9+HXv/51kzZcy9wvq6yu/1lk&#10;Qv3EZV/U/+uqmPrfRf+t/v8eSK3/zfavtQ3L7/d9o+c+qHJycuqrq6vrv/766/pVq1bpdkvw34yP&#10;P/64PjY21mh5sJWUlNTn5+cbe/bpZiiur6ysNPbsT1lZWf2lS5eMPSK6Vxzwf25+yFIbhL+oQteu&#10;XXVtj86dO6d/pTb/ymxvMJYEf4W/m4pGW4XJAjC9teXYmAcRuvyh4oTKjS3QPQ3d2dCN0IRroWve&#10;zJkzdR8P5F3/ZbI+S8oS/r9m1rgB8tzTt2bKu99Qofriiy+MvVswScbNMNig4mUrs9sf/jewY8cO&#10;ndgC46Kag66XmCUQlTAnJyej9cGF6eIxvsxyog17gwlS8P4xoYg9wu8f/y1AZZaI7h0GqTaMQYpB&#10;ikGqbQWpp59+WidswOQLd/s7bRyk8MwmzHL3xz/+8XaQMr378X9Lfnk7qapzEHfnehno00H+9Zk7&#10;M+U9qMwg1RZC0d+DQYpBikGK6P7gGCkiogeAOfvf3T6LqjmoaOE6jUMUeLevkyDPGnncq1oCPWqk&#10;g33mDiIiorvCIEVERERERGQjBikiIiIiIiIbMUgRERERERHZiEGKiIissteB+URERHeDQYqIiIiI&#10;iMhGDFJEREREREQ2YpAiIiJlr89bIyIi+nswSBERkbp8o50kFzlJUqGzpBc7yY1qPq+diIioOQxS&#10;RER27kpJhSzdcVx2ZbtKYoGLBqmESy6y4ViFRB3KMM5qG2pra3VpSV1dndTU1Bh7RERE1jFIERHZ&#10;sfKqGnlz2zFJTMsXN1cnmRzsLzNDAuXJh3sI6lEf7k+V9+PO3jrZQmVlpRw/flwOHDggycnJUl9v&#10;W/UK52dkZOjrL168aLRad+PGDTl69KjVc6uqquTkyZO6tBaQEI7Wr18viYmJRovo9XBd3Iv5HjIz&#10;M2Xp0qVSVlam+0RERNYwSBER2bEt8Wclu6BEgvw85YOIcTLvirfMyvWQZVW+smR6sJ7zyZFMSc4t&#10;0m1AsPnNb34j2dnZ0rNnTw0oqOLYAuErLi5OPD09Zfny5ZKSkmIcaQrX79Spk/Tp06fBuampqTJ/&#10;/vxWg5gpPj5evL29ZeTIkbqfnp6uwQrX3bp1q+zdu1fbAwMDZcyYMbJ9+3abAyIREdkPBikiIjsW&#10;e/KCriPCH5Wuf7qq26bRxx1kxqgA3Y5PvhNWKioqpLq6WsaNGycDBgyQoUOHiqOjoxw+fFjeeecd&#10;ef755+X73/++Bh34wx/+IM8884yEhYXJ+++/r5WjwYMHy+zZs2XIkCEyevRouXbtmp5rjbu7u54f&#10;EBAggwYN0p+Pitif/vQnWbx4sUyePPn2PTQH1aWEhAQJDQ29PalGbGysTJs2Ta87bNgw2bdvn1a4&#10;YNSoUZKVlSV5eXm6T0RE1BiDFBGRncq5XCKV1bXi69VJAvbcMFobGhHYQ9eZedd1DV26dNFQ9MIL&#10;L8i2bdsadIErKiqSLVu2yKpVq+Szzz7Tis6rr74qX3zxhe5fuHChQWjCa8+cOSO9e/c2WqyLjo6W&#10;hQsXSmFhoQQFBUlpaalWpl5//XUNbatXr9Zw1RwEIgSy7t27Gy2iYRAPHV63bp0kJSXpttk90M3N&#10;Tc/NycnRfSIiosYYpIiIyCao6CBIff755+Ll5SVz586Vy5cv67H+/fuLq6urBiMEFXQDRJe6n/3s&#10;ZzJv3jz55ptv9DxA8ImMjJSJEydK3759jVbrUHVauXKlXj8mJkbbHnroIdm0aZN8+eWX0r59e+0u&#10;2BwEJNyXZdUKIW7RokVaEcN7wHFLeG+tjbsiIiL7xSBFRGSn/L3dxdXZUc4XlkrmxA5Ga0Nfpefr&#10;OsCns64tOTk5aVc5jClCJcpSbm6udOjQQbvhocvcb3/7W1mzZo088sgjehwhauPGjdqlLiQkRNta&#10;g4oRghSqS/jZCGotVaEsISQhOJld96Bfv34SEREhw4cPl/Pnz+t4LQQy0/Xr17WKRUREZA2DFBGR&#10;HQsb6qvrd2JS5OrUrrpt+uvwetlxOFO3xwfd6XqHsUPo1verX/1KnnvuOenWrZuOM4KPP/5Y/v3f&#10;/13HRb344ovaRQ4VrCVLluj5Zre+Xbt2yYYNG7TKFB4erscRuqw5ffq0TjKB0LNz506ZOnWqeHh4&#10;aFVswYIF8sYbb+hkF4899pjxiqZ8fHx00grLiSlQCduzZ492GURla/r06bfHT129elXDla/vrX8f&#10;IiKixhzqOSVRm4UvAtC1a8MvR/bk3Llz2mXI/HJkb4qLi/XLI77o2iuMccGsbC1NRNCWoaqCKgy6&#10;qVmD6c/nbzmiM/dh+vOxNwNTFzcXHROFKdHhRyMD5KehtypJLcFkE5jJb+bMmUbLPwdUx3r16qVT&#10;pKObIcIXKlrNwcciZvHDGCmErQcdxpOVl5c3GB9mbzA2D+8fVU17hN8//luAPygQ0b3DihQRkR3r&#10;6OIkK55/Qp8bVVZZI9EncmTrwXQNUfjzw8vjBtxViLoXUKFClclyaalSZavg4GDx8/PTZ1K1JC0t&#10;TStn48ePN1qIiIiaYkWqDWNFihUpVqRYkWqtImUp8o+fyaUykao6B3F3rpcRN8NVaMitZy49yMyK&#10;VEtVqLaMFSlWpFiRIro/WJEiIiLl3aFOgjxr5HGvagn0qJGOzvb5BwgiIqK7wSBFRERERERkIwYp&#10;IiIiIiIiGzFIERERERER2YhBioiIiIiIyEYMUkRERERERDZikCIiIiIiIrIRgxQREREREZGNGKSI&#10;iEhdvtFOkoucJKnQWdKLnaS8ms9rJyIiag6DFBGRnbtSUiFLdxyXz865SGKBiwaphEsu8nbCVYk6&#10;lGGc1TbU1tbq0pK6ujqpqakx9oiIiKxjkCIismPlVTXy5rZjkpiWL26uTjI52F9mhgTKkw/3ENSj&#10;PtyfKu/Hnb11soX6+no5f/68HDhwQI4fPy6VlZVSWFgoOTk5ehzbp0+f1lBiDV6fkZGhr7948aLR&#10;at2NGzfk6NGjVs+tqqqSkydP6tJaQEI4Wr9+vSQmJhototfDdXEvuCfIzMyUpUuXSllZme4TERFZ&#10;wyBFRGTHtsSfleyCEgny85QPIsZJ0bFPJWv/NnH45gtZMj1Yz/nkSKYk5xbpNiBwbN++XTZu3Kjh&#10;5dq1a3L9+nVJTU2VQ4cOaQBZu3atODs7S7t21j9mkpOTJS4uTjw9PWX58uWSkpJiHGkKAahTp07S&#10;p0+fBufi582fP7/VIGaKj48Xb29vGTlypO6np6drsMJ1t27dKnv37tX2wMBAGTNmjL5HM1wRERE1&#10;xiBFRGTHYk9e0HVE+KOy7u0Vum3atyNSZowK0O345DthJTc3V9LS0mTZsmUSGhoqEyZM0IACCD2b&#10;N2+WiRMnysCBA7XNmsGDB8vs2bNlyJAhMnr0aA1jzXF3d9fzAwICZNCgQVJRUaEVsD/96U+yePFi&#10;mTx5sgwdOlQcHR2NVzSFcJeQkKD36+DgoG2xsbEybdo0ve6wYcNk3759WuGCUaNGSVZWluTl5ek+&#10;ERFRYwxSRER2KudyiVRW14qvVyf56L01RmtDIwJ76Doz77qu4cKFC+Lj46OBJCoqSlatWqXVHYiM&#10;jNQqU0hIiO63BgHnzJkz0rt3b6PFuujoaFm4cKF2GQwKCpLS0lKtTL3++uvy/e9/X1avXq3hqjkI&#10;RAhk3bt3N1pEqqurxcXFRdatWydJSUm6bXYPdHNz03PNropERESNMUgREZFNUPlBBQld9yZNmqTd&#10;+goKCvTYlClT5NSpU7f34cSJExIWFqbL7t27jVbR4IPghepV3759jVbrUHVauXKl9O/fX2JiYrTt&#10;oYcekk2bNsmXX34p7du31+6CzUFAcnV1bVC1QohbtGiRVsTmzp2rxy15eXm1Ou6KiIjsF4MUEZGd&#10;8vd2F1dnRzlfWCovvbbAaG3oq/R8XQf4dNY1+Pv7S3Z2tuTn54uHh4eGGJOvr6+GKVSIMEkEBAcH&#10;azc6LDgGCFEYY4UudXdbvULFCEEK1SUnJyetKLVUhbKEkITgZHbdg379+klERIQMHz5cJ85AJc3y&#10;vSAgoopFRERkDYMUEZEdCxvqq+t3YlLkF798U7dNE2bMkR2HM3V7fNCdrnc9e/aUWbNmyZw5c2Te&#10;vHk6aYRlAEEwQjjZtWtXs5M14NiGDRu0yhQeHi5LlizRsU/WYPY/TDKB0LNz506ZOnWqBjhUuBYs&#10;WCBvvPGGzg742GOPGa9oCl0RMX7LcmIKVML27NmjXQZR2Zo+ffrt8VNXr17VcIVgSEREZI3DzQ85&#10;TknURuGLAHTt2lXX9ujcuXPaZcj8cmRviouL9ctjt27djBb7gzEumJWtpYkI2jJUVVCFQTc1azD9&#10;+fwtR3TmPkx/PvZmYOri5qJjojAlOvxoZID8NPQR3X4QYXKMXr166RTpmLkP4QsVrebgYxGz+GGM&#10;FMLWgw7jycrLyxuMD7M3GNeH94+qpj3C7x//LcAfFIjo3mFFiojIjnV0cZIVzz+hz40qq6yR6BM5&#10;svVguoYo/Pnh5XEDvrMQhQqVOZbKXFqqVNkKXQz9/Pz0mVQtwYyEGAM2fvx4o4WIiKgpVqTaMFak&#10;WJFiRYoVqdYqUpbe3/G5nL9WI1V1DuLuXC+hjwfIiMeHGEcfXGZFqqUqVFvGihQrUqxIEd0frEgR&#10;EZHq0VEkyLNGHveqlkCPGnFz4UcEERFRc/gpSUREREREZCMGKSIiIiIiIhsxSBEREREREdmIQYqI&#10;iIiIiMhGDFJEREREREQ2YpAiIiIiIiKyEYMUERERERGRjRikiIhI5ZeLJBc5SVKhs6QXO0lZVZ1x&#10;hIiIiBpjkCIisnNXSipk6Y7j8klaO0kscNEglXDJRZZGn5eoQxnGWW1DbW2tLi2pq6uTmpoaY4+I&#10;iMg6BikiIjtWXlUjb247Jolp+eLm6iSTg/1lZkigPPlwD6m/efzD/anyftzZWydbqK+vl/Pnz8uB&#10;Awfk+PHjUllZKYWFhZKTk6PHsX369GkNJdbg9RkZGfr6ixcvGq3W3bhxQ44ePdrkXLR//fXX8te/&#10;/lWuXLlitDYP4Wj9+vWSmJhotIheD9fFveCeIDMzU5YuXSplZWW6T0REZA2DFBGRHdsSf1ayC0ok&#10;yM9TPogYJ0XHPpWs/dvE4ZsvZMn0YD3nkyOZkpxbpNuAwLF9+3bZuHGjVneuXbsm169fl9TUVDl0&#10;6JAGkLVr14qzs7O0a2f9YyY5OVni4uLE09NTli9fLikpKcaRphCAOnXqJH369Ll9LoLb6tWrpaqq&#10;Srp16yZLlizR8NaS+Ph48fb2lpEjR+p+enq6Bitcd+vWrbJ3715tDwwMlDFjxuh7NMMVERFRYwxS&#10;RER2LPbkBV1HhD8q695eodumfTsiZcaoAN2OT75TCcrNzZW0tDRZtmyZhIaGyoQJEzSgAELP5s2b&#10;ZeLEiTJw4EBts2bw4MEye/ZsGTJkiIwePVrDWHPc3d31/ICAABk0aJBUVFTozykvL9cQ1Lt3bw1a&#10;1dXVxiuaQrhLSEjQ+3VwcNC22NhYmTZtml532LBhsm/fPg1mMGrUKMnKypK8vDzdJyIiaoxBiojI&#10;TuVcLpHK6lrx9eokH723xmhtaERgD11n5l3XNVy4cEF8fHw0kERFRcmqVau0ugORkZFaZQoJCdH9&#10;1iDgnDlzRsNQS6Kjo2XhwoVadQoKChI3NzeZNWuW/OxnP5Nnn31W/vVf/1V69uxpnN0UAhECWffu&#10;3Y0W0eDl4uIi69atk6SkJN02x0/h+jjX7KpIRETUGIMUERHZxNHRUStI6Lo3adIk7dZXUFCgx6ZM&#10;mSKnTp26vQ8nTpyQsLAwXXbv3m20inbPQ/BC9apv375Gq3WTJ0+WlStXSv/+/SUmJkZf++c//1ki&#10;IiJ0PBOqYJcvXzbObgoBydXVVe/dhBC3aNEirYjNnTtXj1vy8vJqdWIKIiKyXwxSRER2yt/bXVyd&#10;HeV8Yam89NoCo7Whr9LzdR3g01nX4O/vL9nZ2ZKfny8eHh7Svn1744iIr6+vhimMX8JkEBAcHKzd&#10;6LDgGCAIYYwVutTdbfUKFSMEKVSXrl69KqWlpdqtEOOZMK6ppUkrEJIQnMyue9CvXz8NYsOHD9eJ&#10;M1BJs3wvCIioYhEREVnDIEVEZMfChvrq+p2YFPnFL9/UbdOEGXNkx+FM3R4fdKfrHbrQoVvdnDlz&#10;ZN68eTpphGUAQTBCONm1a1ezkzXg2IYNG7TKFB4erpNFYOyTNZj9D5NMIPTs3LlTpk6dqtWirl27&#10;yvz58+X111/XgIQw1Rx0RcS4KsuwhUrYnj17tMvgpk2bZPr06bfHTyGoIVwhGBIREVnjcPNDjlMS&#10;tVH4IgD4smGvzp07p12GzC9H9qa4uFi/PGJWM3uFMS6YkMCyS5c9QVUFIQPBwxpMfz5/yxGduQ/T&#10;n4+9GZi6uLnomChMiQ4/GhkgPw19RLcfRJgco1evXnLy5EmduW/BggXi5ORkHG0KH4uYxQ9jpBC2&#10;HnSo3GFiDsvxYfYG4/rw/lHVtEf4/eO/BfiDAhHdO6xIERHZsY4uTrLi+Sf0uVFllTUSfSJHth5M&#10;1xCFvz+8PG7AdxaiUKEyx1KZS0uVKluhi6Gfn58+k6olmJEQY8DGjx9vtBARETXFilQbxooUK1Ks&#10;SLEi1VpFytInfzkoyblXpKrOQdyd62Xa+GAZ0N/POPrgMitSLVWh2jJWpFiRYkWK6P5gRYqIiFSv&#10;zo4S5Fkjj3tVS6BHjbi3t8/gQUREdDcYpIiIiIiIiGzEIEVERERERGQjBikiIiIiIiIbMUgRERER&#10;ERHZiEGKiIiIiIjIRgxSRERERERENmKQIiIiIiIishGDFBERqW+v10pykZMkFTpLerGTlFTUGEeI&#10;iIioMQYpIiI7d6WkQpbuOC7vHy+RxAIXDVIJl1xk3ra/SdShDOOstqG2tlaXltTV1UlNDUMkERG1&#10;jEGKiMiOlVfVyJvbjkliWr64uTrJ5GB/mRkSKE8+3EPq60U+3J8q78edNc6+o/7mwfPnz8uBAwfk&#10;+PHjUllZKYWFhZKTk6PHsX369GkNJdbg9RkZGfr6ixcvGq3W3bhxQ44ePdrk3LKyMjl8+PDtn98a&#10;hKP169dLYmKi0SJ6PVwX94J7gszMTFm6dKlen4iIqDkMUkREdmxL/FnJLiiRID9P+SBinBQd+1Sy&#10;9m8Th2++kCXTg/WcT45kSnJukW4DAsf27dtl48aNWt25du2aXL9+XVJTU+XQoUMaQNauXSvOzs7S&#10;rp31j5nk5GSJi4sTT09PWb58uaSkpBhHmkIA6tSpk/Tp0+f2udXV1bJlyxY9fu7cOVm9enWrlab4&#10;+Hjx9vaWkSNH6n56eroGK1x369atsnfvXm0PDAyUMWPG6Hs0wxUREVFjDFJERHYs9uQFXUeEPyrr&#10;3l6h26Z9OyJlxqgA3Y5PvlMJys3NlbS0NFm2bJmEhobKhAkTNKAAQs/mzZtl4sSJMnDgQG2zZvDg&#10;wTJ79mwZMmSIjB49WsNYc9zd3fX8gIAAGTRokFRUVGhImzt3rowaNUrGjx+v51VVVenaGoS7hIQE&#10;vV8HBwdti42NlWnTpul1hw0bJvv27bt9DVw3KytL8vLydJ+IiKgxBikiIjuVc7lEKqtrxderk3z0&#10;3hqjtaERgT10nZl3Xddw4cIF8fHx0UASFRUlq1at0uoOREZGapUpJCRE91uDgHPmzBnp3bu30WJd&#10;dHS0LFy4ULsMBgUFGa23nDp1Sn9m+/btjZamEIgQyLp37260iFa1XFxcZN26dZKUlKTbZlXLzc1N&#10;zzW7KhIRETXGIEVERDZxdHTUChKqQpMmTdJufQUFBXpsypQpGmzMfThx4oSEhYXpsnv3bqNVdFwT&#10;gheqV3379jVarZs8ebKsXLlS+vfvLzExMUbrnS6CL7/88u1KkzUISK6urnrvJoS4RYsWaUUM1S0c&#10;t+Tl5dVqd0EiIrJfDFJERHbK39tdXJ0d5Xxhqbz02gKjtaGv0vN1HeDTWdfg7+8v2dnZkp+fLx4e&#10;Hg0qQb6+vhqmMGYJk0RAcHCwdqPDgmOAEIUxVuhSd7fVK1SMEKTM7nYIUaiIIQyhgtQShCQEJ8vu&#10;f/369ZOIiAgZPny4TpzRuKqFgIgqFhERkTUMUkREdixsqK+u34lJkV/88k3dNk2YMUd2HM7U7fFB&#10;d7re9ezZU2bNmiVz5syRefPmaUXIMoAgGCGc7Nq1q9nJGnBsw4YNWmUKDw+XJUuW6NgnazD7HyaZ&#10;QOjZuXOnTJ06Va5evaoBChNITJ8+XatdqHw1B10RMX7LctY/VML27NmjXQY3bdqk1zGrWrg+whWC&#10;IRERkTUONz/kOCVRG4UvAtC1a1dd2yPM5oUuQy11+WnLiouL9ctjt27djBb7gzEumJXNskuXPUFV&#10;BVUYdFOzBtOfz99yRGfuw/TnY28Gpi5uLjomClOiw49GBshPQx/R7QcRJsfo1auXnDx5UoPXggUL&#10;xMnJyTjaFD4WMYsfxkghbD3oSktLpby8vMH4MHuDcX14/6hq2iP8/vHfAvxBgYjuHVakiIjsWEcX&#10;J1nx/BP63KiyyhqJPpEjWw+ma4jC3x9eHjfgOwtRqFCZY6nMpaVKla3QxdDPz0+fSdUSzEiIMWDm&#10;bIBERETWsCLVhrEixYoUK1KsSLVWkbKU+u01STl/VcpvBqoeHh3kicDu4tHxwf8LvlmRaqkK1Zax&#10;IsWKFCtSRPcHK1JERKQG9OoiU0f0kxdCAuV7j/VpEyGKiIjofmGQIiIiIiIishGDFBERERERkY0Y&#10;pIiIiIiIiGzEySaIiIiIiIhsxIoUERERERGRjRikiIiIiIiIbMQgRUREREREZCMGKSIiIiIiIhsx&#10;SBEREREREdmIQYqIiIiIiMhGDFJEREREREQ2YpAiIiIiIiKyEYMUERERERGRTUT+H/vKx3UoxQrX&#10;AAAAAElFTkSuQmCCUEsDBAoAAAAAAAAAIQBw0+udmSQAAJkkAAAUAAAAZHJzL21lZGlhL2ltYWdl&#10;Mi5wbmeJUE5HDQoaCgAAAA1JSERSAAAAuAAAAK0IBgAAAXQvhXkAAAABc1JHQgCuzhzpAAAABGdB&#10;TUEAALGPC/xhBQAAAAlwSFlzAAAXEQAAFxEByibzPwAAJC5JREFUeF7tnQ10HNV59/0pY2NjY2M+&#10;QmtDQnCwwZZ2ZWMsS7MryWDAlrSSBTEkoafN0QmcSjuz0kqyLFkt+SBNSAhNClp92OYj8KI0eU8P&#10;L6R924Y2pTQlbeMkVDl9e3pe3uZtc0op0GOXYGz59v5X85jHlzuzM6tZWTb3d85zdubOnTt37j7z&#10;zHM/Z47Bk7JFi4X8EXPnzsNvdMQSTffLn3zikMralj9FuMsv3V/wf6XwixfOSNxqbpI/PPFHEO5C&#10;CeA3fOLgiqs+lk/4opWX6U5A2JtSkDgRLOEZIWvb33U3o2VwcFCQuEGcfJFJUYvlt6T0utt6utPp&#10;X/DEezMZHplvI/Hyqc05Lyi/3vDE5e7cqdA8lDh+kThXTYTxi3vT7ThH3c1ziFsPfEfcPfL3ouEL&#10;fxTsNoNSmx2KIWESKz3c7x4Cuos94P6qx7g2TSETy/HEE+25l9xDBCWiJlZof4q7hl85nbgbRODB&#10;enpq832ocUlNDYZZR3l142/IH+isiFupsXxghOQTZlKIIHFOU7rE4/G9l8iffMKxZFM8H/geePx5&#10;YrQd/AIlpcu263sc51PubnT09fScfn/u37dPvd2fSVGLBXY7WPHwlzPEDdZhu79InLaB9zn7e3tP&#10;JzwwMOCfEz3+58g3/9eyHR2PubvnCNbgCws+MTohIDs6H7/UDY4GJMpf0G6wyq9JIW+Lx8G2d5nf&#10;7Z/4IfeXJ8LjYJvivB8rPfI1SjiRHnnZDeZslYKcE5T4BVLoouTLGAwfVNavby2LJ5qOVmzfLWJW&#10;09vxeOty99DsZeWlv0rP8BmysOwCEY/HF8ptLxDvf0pBbRfbgNddKOwzUv5KCuK9v25TDLFE6hfy&#10;53RmVdmcbMGvDh6ecAUgY7wiDHhcr/TCs+bainwmVbl49Yfw6wVMOCwxQXGpRGGhUcKAp+OXZnHE&#10;a5ofitc0Ha20ms8xH+Bco729fdF+5ohC+qUz2tXV9RE3yuxDuuSNPMOqdDnOo25UlYekXD61eQak&#10;42ojqsr09L5LFrcuwyTdtj3uRlXhF4NFoX1k8iopXu11FI/7Z+EzDu677761qKfwDA/09wtUkNwo&#10;XuCCKFlkkmecoDD8kq2nfwnbaB2iOB9ALDtXn7CHv5t0xqKvhpaCnf2/f0Z9gqThC39Y6G/EcR6H&#10;9qHjHDUd9TygC/MmYede1WWaJOmMeCWG8I9NbZ6G6jNqxYinodvmD7LX9d7PHd/4oTbTkG2/PrrM&#10;jeYHmT5eEeMUyjh6b4jgGQdW+tCKhDN28tYD35alfHAyaQ9vcA/5QY5VFESZlsFgMBgMJSZmpR6s&#10;2L5rUsqpWKLpW27w7CZuNcE/OEM2bbstnM8w08iS/mf5876MQyqTzZPy1wu0TiEefAw4WdTGgjCA&#10;lite2+HVu+lz1bpYPpM6WXnpr+DXC69jCIc/Tp32yDzvmI+mqX7x0uWnM+ohOuCH75zazJck9+zU&#10;86g1i9DV+MOzrryGZ/IMuWJtfhSUDpQihvRwqNZD5xO8nw5EMzYplkg9JX9OZ5ZL3Gr+N/nrBeJw&#10;eMb5LyD14G2N06cy0fyO/DmdYYh8MPmFveDnELptXbxo2GQ1rognml+XGX4jXt+6xg02GFQGBwfL&#10;utLpw1nbHm9ra1viBs9uZGZf5+2GkG7HOeEenp1kM5mH1UyTZDs6/tGN5oXOWtA2zCNe+8ArHqS4&#10;F5LaoM8FjftuNB1exyicH1fjoqeO8LuGNwcGBrSZJnGjAT7cFG9OOFk6cI6aGex7NbN5tX7541fi&#10;+/v61AwQcJow6hqQr+L1yudQ+PQz3m3bf6bLNERaGbxRvVAz5/fKJ3QDUot3uqQFOalmurezU3dh&#10;DkoKcdAXhF/uewN4kFAP3BBcXGSap4lt3iNdHPf29l7cJc2iNI1vZDKZa91gg0GldXC8LJnOHU7Y&#10;ufFdbblz45VfY4/8/K7hn77XEzH8ikjYI8fdw7MTyx5xPjH6szO6T0gS6eE/dqPpQD8PLAJV4bAN&#10;wThODqwJmUqAuiri8RfSj6QgjMfz55a+p7WZhuz+/PNIzAv1xcHj0jb98gyR3aa6KF5kK6Y2z0jD&#10;nzt9Oq4gbjQd6jG+rx6jjH/c/SXUwcdqBdybxgf+SJthSOvv/sAv4wDH/TxAgjKuDmhA6fP4wV//&#10;CXv4LV2mIbWdB3WZUKE4fnEp49QWQ6hvU++Bozp29Dz5vkzv7P+2mhHe6MOnloTJOFDjwzWg9PzS&#10;0GN15F6plzcASXYM/bsbXCp4IRD85gwGg8FgMBgMBsO5yNatexZv3LHjwnh815I5cwbnucGGqKhI&#10;NNZVJlPvrv1ouZi/YCGqfqdl/vwFYvWVHxYY1iIleAuC4f1svCl1adxK5QtV7gaS8qrbxabqhtvl&#10;9nRAawxPFy0sanVZnZRNYFiPGk4NeyS8gW92YFnWBbHqBp7JwLK+slbEahqScjsMNKNXbRUlcBxC&#10;qM1caGzEPvWaEQhTO5Io7uxBavb3l0+tfxRasJzU5kTLMbkdBpyLjq6g8ALHr1qoAI2oFEcF4aVZ&#10;KakY4onUsytWX4lMhRbMT92SbME00KDQI8/ngsCEqGlzs0IFTuaHeiM5aPzFMR0I1/1JZ4fW1tb5&#10;cavx1Lx585GxULJp261i4/amsD2hOJfPPVHBcV2BAzJH6p9Mf6QOhFM/9myhdb70To5etPJSZK6g&#10;LFp8oahMtogba3dfJveLgdLijeuAxrp6FThBL1Ku7ZQmt/8UNjvBfPzNVvPLeImuuWZj3jWcJz0X&#10;/MIlLN++S1Razf96441FF7QXaNyn3rYo0HUWGAwGw3lPdybzxZ5M5sT+7u78lPaB/fvFASl9cr/b&#10;cU512fb3Hm5vX+RGNxRLt23/h7qGgJfgj+hxHDHoOCvd06cDXnAYtef1osPLVLe6JDwZdaYC0lDF&#10;C9RU0Sak8+tLx/j4+Hxorq5gC0lvVxfGN3/UTSoM5K6po1Hg0sHH5gWpcwuxz5fgALp4KuTH8yHI&#10;+DMRNjO+etZx/hfMhq5AC8mBAwewiobf/BoduLkwtVNekFTb5L42EaTAcVxX6UJ9oNC50dDlON+f&#10;ToFn0+k33KQ4Ze6vCh5x3Bh/jEnDuPDjVJAkXtDQQbQQ8vi8kQv7uqFSNJi59ORyuYXSpGgLtJDA&#10;pGQymQo3qaDgxrxW8gE47lXTpNHdfraZAxvNCxLbGIepMv2R32FwHGexLPR38TLUFawq0GwMge9O&#10;p69zkwgDtBc359WegmOFqvbYD1JAajz6w1SThLCZb28ZbGtbkrXtf9wnNRceCwp2UAp++/v6xL5s&#10;FibkPyJcKIvMAAlsqVrFxwtO9+eooyrR9k2dEhC/Jlne8aG25xgMBsM5S8IZfaA2c/DELfvHRctX&#10;XxR7HnopL7cOfFvUZsZOJe2hZ7FwsxvdUCwJe+Tn+ObF3R7TZ07L6IRo/upfioQ9fNK655CuAmLw&#10;QwgxN+mMnLwr9xN9AftIXfYJUd+RC7u+ADwOeAfwKuBPk6fCwT6t1Us+MkQdDwOPho5BuDtJUC8S&#10;PBNcj9KDu8mhNHANxCOPR5dm8STSw+PNX/lzWYBnrpIeRPY+ekRY7blX3aSCgpugeVVeII7azqK6&#10;gSq6wiGfX9f4hXDyvXVjXAC5j9GBVeL3PPxX2gINIon2obArC1AhQHCjvBpP4JhuspzaYMXBcbXA&#10;/WqQCCctxzZv0CKir/Jv7v36qvrs43nbrCtQb5kQOwe+I6zMaKubVLFQTZKbC+yjoxjtIii0IFV5&#10;nKMWuN9AIIRT5Yhvc0rTxpLM5LbVS3t898h7X0bylwlx876n1O8+cYppX+FtHNhXNbwQOEdnbxGu&#10;VtvR/MsLUtd8ABAWpmUzHLXO6P11XY+Jlq+8KPBZKvpmx9QnNl4Rd/7e34j6nifgoTznnhIWDADC&#10;TagCLeYgLEiBq+lw4RQ6DtRmBsjMta/sbH940VZnZGVt+2jyZvm71XlmsXvIYDAYDAaDwWAwGAwG&#10;g8FgMBgMBoOhOPDJYayVAsH8TTfYEDUbrdT1MSs1EatpOI4PVueluuHdeCL1WkVyd7MbzTB9BufF&#10;rcaJWPVusfSiVWLuvHmn+/awasSixUvF9Vt2CHw5fMvOuy/Kn2IomrlSg1/3+6wSySVXrBWVieaT&#10;cWvvJXLfUAyVNakfeH3QXCerrlgj4jWpsOukqNAQNC66qSgIVxeVxjgVhKtLH9Oy3iTRDlOLghuS&#10;e9ZJe80zGUiuq6wTMavpXrldDDS0DGM+MEQCQyJoJhmEg30+ZIKm/p2dsYHTpdJqPrJ81eWU2cAy&#10;d958sbl2D7bDgkLGeXyRGo76JRXE5QVOeeBgphrC1OkqCFP/mLNLrLrxl8UsTgPZVHWbqKj/+Ifk&#10;dlBoiqA6CtYPxKcCpz9LZeYGY06X8qpdGIyJTIWWDZvrRfn2hvVyOyhkY8OA+ChwGhnlNfhTt4Ib&#10;/tiw1yst5VW342uUyFRoWVdeLeJWS5CBlgSdy8E4P6RBopoaxKfCVldyI3BsZka/TpeK7bvwVRNk&#10;KrRcf+MOcWNNc5i59nQu54w0XeFgnzwar4GVOIY/RWX2FXi8pumougpnUJE1UIGvLcrtoNC5XuiO&#10;Yx8FRy9GdeAnQPjMDTeeDrJ2eRjrW8nNULLs4tWoAL0mt8PgZ4cBpc/BPgoO0EtQPR9husmzdL3Z&#10;Axb0xXqyYT0VLIVaXpXaJLfDQmno0B3DPhU40MU5O+O7iyVmNX56U9Uumbm5dDO+sq6iRsQTzcVO&#10;maZZCRBeKeETpDjY5wVOFR9ekDTunOeJ5gTp5vecfeI1jcOocc5fWIZMagUNWhs216Far1uRIQx8&#10;no8q6oQrhPECB2SbuT9P5oPLzA2oL4Z4oqmx0kq9s2FLvbhw2cX59QohaCm8tny7dAEbJ2OJVNQ3&#10;gcIP41oWAmnNvjYUL7A0aizZdHOl1fJiZbLlzcpE6i1pPo7Ekw2fsqx7zERYg8FgMBgMZ5Getrbl&#10;Wcfp77Lt5+Tv81I+19nZudY9bIgKx3GukYX7GlZsG+jry687C8FH+rHwWI/jHMt2dNzmRjdMB1mQ&#10;aRSq31J6BwYGRB9WdnOcZ9zTDMWQzWSaUJC6QtYJ/phux8m5p08HtJ+g2RVVda8+Tq9aqBqONhOE&#10;cVEXAyZwraCrVERLe3v7oqxtT2J9Ql3hekm+0G17g5tMWHCjarsHSZCFDnR9mzwNLiq6ODPXFNCd&#10;TueCLmPNBbZdvlT/v5tMGKgjQbfYDDVKcbDPC5waqdRWQIQV0lha/onj1QFdGqR2H82vwKkp1EKC&#10;l2vvvfde7CYVFNycrrC9QHwqcHoydL3+CC9U4IijPkHUcullfqJF2uLjusIMIjArmUwmzHd8vNZ+&#10;9QPxUeDUDo5eHx045lfg9GfpQLiuTzR6ZIFP6goziOBF253J7HCTCgJuzOumvUB8MjV+TwaOo52e&#10;lm1STQ51ROtA+Mx8KE+6eCd0hRlE8hr+m7/p5V3owI2pN01hJGqhIoy60Pw0GMfxMiU7TULMjs+H&#10;SQ3/r7AeCglsuKyBXuomFQS1EAAKkUR3HPvQcN0Lzw96KuhDe9B6r/MR7mWqogVVd9QkdQXqJwOy&#10;EpRNp99xkwmKV2cvgWPqcezTS1N33A/Epd58+gN0IHxmbDjaTaCpukL1E6wl3plO+z3iOmg1Na+b&#10;wzG1ULBPBU6dxUHtLeJS/yuNa9TlGeHq0OfSIV3Dh8LUNPFNH3nO37inh4VMAxUiB+EQjhqX/PBC&#10;fzaZKD4aF/uqrcafp16z9EhtfQ4vwUL2HIXd5Tj/5J5WLPzFhhvGqCnaV28e++qfo1ZWsI0w2GkI&#10;fY1QHZNCbinCEY8Gl56d3v2udPpefAtif09PvqEKFSIShPU4zimp2cNu9OmCWQ1URYdA87y03ssM&#10;0ABOtMmQplJaXk8AfV2WpNCTUlra2toWZjOZXbJg/0IW/pvy9y35cjwifz+Nb0S40QwGg8FgMBjO&#10;AvVtueXJ9HB/Ip17LmEPP590hj+X7Bw1vfZRU9WRWyML+LW67GOi4Qt/ePqTMk1f/BNR3/OkSNgj&#10;x2qc0aQb3TAdLDv3ybrsYdH68A/yK+Cf8YkCbEv5+CM/EvXdT4qkM+b3tUBDIWq7R7bUdz8u9uZ+&#10;/F4he8orYkfvN6Ht3e7phjC0jo/Pl2bkOLRXX8AaGX5F1EuzU+s8eqWbTBjQQ86r1qiG8y43mszK&#10;xa+tg7reIF5QmwmJrpcerYU8Tml6gKSmfvb23/4D9zsPmsL1kNSDfyasjtwRN5mgUGGjDQVtGGjX&#10;QKMTvzlqM6eGKF5YKtRy6HUc0DH8kbgmNXzxQqfuN3RCIA6ui321ZXH6yAJ/a+9QEFOiyoSo7Tws&#10;Qn4bggrPDypwDrVlc02nxiqvyVgg6KIH6j7w+yRN8SQzY8eDf06Gy4S05U8Jyxm5xk0qCEG6yXQF&#10;DnSFQuCY7hy1GZfgix7QMAm10xkgPNqm29rMocnwH02CTIid/eMimTm4zU0qCKQ11Aujw6/AvaYq&#10;4pjXOTpbzBc9oOZaHQj3+/JsePApR32BFhJ8POlpUeMM3eAmFRTSLgh18HJ0BU497l4jBCg9FYQV&#10;WvSA7LUOhHs9VcUhTco7dw3/VFOghWQiXxmqzhz8VTepMKieCp/KTQWuiq7gCIqjgjBd/ykv8Jkd&#10;PiE9jVfv+MYPNQVaWKQ5QYbmTqVUFPQy5DdMBQ5TAFFXCNKhpkEgrNCiB34vR6/zi6fWHq7eITU1&#10;nB2fELcN/oGosUe+5CYzHeiRJl9cZ1IKgfi6cxBGwyQ45E4C8r91IDz6/k4rnfuX1JdfyBekvoDP&#10;lDu+/teoaU5agy+EGSPohaphURa4V1oI4x3M2FcLVv1AXnSg4BLpkeP5Qvf7RK98Cu74+svS/z4o&#10;trePhVl6icAN8PEf5EPDfSOiLHAax1Jo0QM6nysQhZUG677xpVJr39w58Psi/7leWbinvzQoBWG7&#10;P/ecSNojJ+rTI9e5p4WFCpMLL2wQtMDVWiYX3hOvi6czE2ocSOmpSQ91SG0/Vtd1WHoh38y7fnXZ&#10;x+ULcvRty8nlWgfHo1j4F5qnq2iUEvwJujYUFf5nzRzbsqPLrMw3L6nuHL4aHRJzBgfnuYcMBoPB&#10;YDAYDAaDwWAwGAwGg8FgMBgMBoPBYDAYDAaDwWAwGAwGg8FgMBhmF+tbW8vi8frllVZD/eZkc39l&#10;svlwzEo9F6tp/m7Man4+bjWPV1otn4sn93zqppua18bju8xakobZzfqqXWsqE6kHpLwWq2k6UVG9&#10;W2yorBO/8pGN4uLVV4rlqy5jcrm4Yu06sa68WpRv3yViNQ2nKq3UsYpE87PyIUhalrXATdZgOHtA&#10;ESutxk/GE80/l4otrt1YJZauWCXmzZunm7zoKXPnzhVlZReIK6/eIPBgVCaaj8dqUo9uvCkV5rsF&#10;BkN0xKv3bInXNP88bjWJD111Xf4r3zJ42gJlh5XftG2n2JxoPikfnu61lhXF3PzpgunmmPyK5Zmw&#10;sAJWlsB+mK+1UBpBJ/diQi7iB/04E/JC+aO1uvgSJ4ZC4GvqFVbKqbSajl8XS4iyRUu0ijptkYp+&#10;5dXrRbymScSTLX+8aevtxay8Nx2gHPSFgjAC5fKCLxmgW9SfgGLzjwD4fblGt3qgTnDtIDPYP8AI&#10;MTeWSH02ZjWe/MiGG8W8+Qt0BRmprLxsjaiQfrp0W47Eq1rXyLBSQwvokWDNCj9lBHjDIA4ppZfF&#10;DaLgfA0LXNvL2uOa/BMkXgtN4Xxaow4S/bI55wux2lRMVgbfuuHGW8SCBWVUYCWXNddsEjHpCsWT&#10;zf1bt+4Js7pkWOjbMRAoRdSvdz8FxxuDKyIssx9QaIrr99YAtMAiycx8j/JcQ1Ykx6U1PX7J5Vfl&#10;fWUZNCOysGyxuP7GHdKKt7xaYe0Os5pnGLhywxKXwu/XKTiuw9djxHaha+NhoPi6hdB0YCkpOke3&#10;PKBBWu9Xy6tun1y8dDkV1IzJx2KW2FzbIiqTLWFWTw2KauGCLHdYDKqC06J0ED93RIUWdIboVmvV&#10;geuFPeeDRdxqerm8ateJZRevpoKaMdmwuQ6VzRM3bG0Mu1ptELhFhHi5JlBAHk8nfq4NV3C+DUEe&#10;gkILsEKCWmOu4Li2QSVupXKx6oZ3rrz6OjE3ZFv3dGTp8lVi4007UdF8qbK6sZjVgQuhKi4qml5A&#10;EXXCz/dqrVAtOOKp36oMAq3/CilGwf1aZT64bN7ctKrSanoVnTFLlq6gwiqxzBXXbqoSm5PNQj5g&#10;rTJsOqsx+8GVr5jP3rA8B1Zwgvv/EDwwfnBl9Vu8nlPMQ/HBI1bbWF2ZaHpL+uJi8YUXUYGVTD68&#10;fou03CkRT7R8ad22hmUyrFTQYsgkYZWAnxtWwQE6aXgrip81V984hR4IwK89c9/LPhdBRU9a03+J&#10;1zSK1VeUpkVlybKLxYYtaDlpnqywmvot655StGqowHfmLgO2VUX0gue/GAUn8GDxtLyUl1t9pOtX&#10;PnhYKK5pBw/CWqlwUsm/Jq3r8U3bbherLl8TiV++ZOny/CCsykSLdEmaXt6yvaGYVd2nC5SPKzoJ&#10;LCyUBcqFDztwxeESpJLp9+AEteaqa4PmTTQHwh2BqN8zM8odFsuyllbUNN1fmUy9iXEpH6uwxIrV&#10;V4j58xcWVHhYfvSGXrBkmVi7rlxUbN8tXZHmExhaK9MsdgX9qMFHkWBVedc5FygtlAoKq34+TIU6&#10;Z/DwBHEr6NMHEL9P4iCPvC2dC/IW5FqGQlhW44pYTaojXpN6BcNfY9UNJ9HNDimv2pW3zDfctHNq&#10;H+HVuydjVtPbsUTq39FCs7lq9waMJXeTMxhmN9fs3Llom6wYrt+6Z2Xc2ntJrLY5uaV6z9VbsV/f&#10;utztdjdfhTAYDAaDwWAwGAwGQzDa2toWOo6zuLOz80ISGbZkcHCwTIqpYBrOHaC0nR0d13fb9oNd&#10;tj2Rte2jWcc5LmWyJ5MRJN2Oc0rKuzLe213p9GtSvtXjOKl0Ol2oHdlgmFmkUi/IdnTclk2nf9bb&#10;2fnuvq4u0b9vnxgYGBCDBw4Iedxb5PEDMl5/X5/o6+4W8nwo/1Gp+F/a196+2r2EwTDzSAVdIK10&#10;t7TS/9mXzYr9UqkLKnQA6d+/X+yT6cHKS8v//P5MphTDYw0Gb7LZ7Eelxf4HWOv9vb1aRZ2u5BVd&#10;pi8V/YR8Q3xGhp2txYAwe8arG5wE3fUYYus1yIrgs/TRve4Hutf5eBTdCEB1YFYhCTJTCddRx7Bw&#10;wbiYQvd57rLPtquk1X4DyjcglVBVzKhln3Rd8r57Ov07g/fdt9TNRqmBInDlgmAsCsaDYBATlA9j&#10;T7CNsR5q3OnMqlfnaOKcIIO3oJRQPj/xW8OFT4ODIA+0tgoE98rvE9c+vxRdKtxKablfhXIf6O/X&#10;KmQphJRc+uZ7ZDZKNeEBQLn4oCpY3DAL++B8KIrX0NVCCs7naEL8ZhYBnt50BlTxpTKQpl9ln+cR&#10;cc8fspnMkHQZ3sn72xpFLJUMyIepVz5UXen0EWnJS2U11PVDCi3bUAxeCo574g8W3gpBiELB8Xbg&#10;9x1k4jN/w5w/Q3Clcv9YykkonE4RSylU8exxnE1udqKG+50YZ10KdArO/Wgc93JHdESh4KgLUBpw&#10;Y4LAV9PCuPjzA2lB/09ewdEEqFHCUgoUXCr3qd7Ozs1udvy40P0NCtwQ+sMgflO64F+TX6oTP5eG&#10;KyQUm1vOQu6IDp6en0BxvSwzfGuK5zfmnIOHk85BHs4PutPpJ+CioN1ap4SlkgMHDuRdFFm5/Yde&#10;2/6wm50ogULTHwbxUlK4Ejyel3i5UVwh1dYZuChhrHchkAe1lUV3DbMEBdHV1fWRfAuKtKZQOp0y&#10;lkL6enrynUDy2p9B17+bnSjBn05/GKQY/5ufH0TByUVR10KERY0auBGUPh4qDq80BnU3uIKfPy4K&#10;kEr2SSn/hc6dmVBytLNDubsc50m5v9LNRing1g5TysJaUzoXEkbBgdo0GLU15woJt4jD31647yDw&#10;sjr/5nl22/YdWcfJ92AOlMhdQRd+3u/OZGC5H3Mcp5TKTaiv9DCLVPLzwio4wRUREpU15wt16lpo&#10;eL4KKSxfXgMP4vkJxopk0+lnpPKdgiJG1ekDxaZxKfIh+ieZfrV7yZlCbYuGQCm8lBZtxmonSbEK&#10;DmDNeY+nzpojDiqOXmkQcH/46gBerSRqJRv3q2vL55OgIUGaFM9tOjo6LpMW/fekHEMHEJQzr+xB&#10;3RcZD51GcEXcpsBJKX8r06pyL3G2gFJx3zWIQJnwgHgRRMEJ1Zqr9QKuuIUE9xGkw0p9g3nJ+eeW&#10;FAJffujp6VkjrW5/p23/vx7HOYYmxR5piaG4cGf6ZWURvZLYdi00lPmX0kq/Jd8GT/em0zdJpffq&#10;BZwtQPGpSXA2De9FXpCnMG5VIeg+vd5IH2za29sXZbPZZfCfM5nMJfscJ9nZ2Xk19nva2pZjIoRU&#10;aDPpwWAwGAwGg8FgMBgMwYi35RZudb6yeEfn4xeSyLAlrYODZXNMBdNwLrF+cLzM6hi93kqPPpjo&#10;GJpI2iNHk87Y8drMwcnazkPitGQOnkpmxt5N2qNvJzpyryU7ct9Kpkea69tyy92kDIZZgrTCicxo&#10;XcLOTUjFfbe++wmx+/PPizt+96/FXbmfiLuGfyruHvn798vwK/njdz7yd6LpS98TN+97Wir+mEjI&#10;h8Kyx3p3Dj5xkXsFg+EsIObMrXbGfkMq5Ot12cfFrvufFR9/9Efi7tGJKdEptadMnXOXVPqUVPYd&#10;Pd+Eop9MOCNjViZ3iXtFg2FmuKnzkUuTzvAP6roOS8V+Ttw19BOpoD/TKG4xMvVwpL78gsDbwOrI&#10;HUvYo7e7l55JqGcQ40ww6AnjOoJ0dwP0/FEvIEnQc4OC9JDudHoukQbuC/dHE4yLHcUYZVpnj2R6&#10;dF0yPfzPddnHROrBPz9DKaOVCbH30SPi5r6nhfTPJ630yL3x0owF56hjs/3Ea94kHygVRPAABQXK&#10;rEs/TFc6n27mJxg3UyjdKNM6+1j3HLogYQ8fgeVueegvNUoZtcBt+am4pe9/CFlhFTXtQ0k3K6VA&#10;/aiT1zgTWCXE9RrKGmRAFRSVD5bCGG0vawdLiBGFFBfbfB4lJIjyYIwPv6bX9DR18rVuYFWUac0e&#10;Es7Q/VLRfrnrs9ItycnKY2hfuxiZEM1f+b50Vx4XifTQn9ZnRz/kZidq+B8BpSqWMCMGMXyV4nrN&#10;jMGbAvFUF4fOgwRRcD4mvNA4czxsPH3VDYoyrdlDIj3y/drMwRMtD72kUcRSyVTlE60sVsfQsdr2&#10;sVJ9dY0PjYUbUOxIwTAKzseeB/2gK0HnQQopOB5YigvLGwQ8WHQOn6sZZVqzi2R66Be1mUOTd37j&#10;hzNkvSFT17l14Fsi6YwK6YtPx7oWgk8bg8Cq47UaRtmDKjhe89z1UMd7F4LOgxRScD4hw2vSgwof&#10;j87PiTKt2UXCzj0rLfjxlq++qChhKWWqsrmj9ym4KL+ozx78qJudUgHFg1Jzl4WEFN5vzLqfguM8&#10;zIHEn8zTDavcgJ9fSMGjnDl//s7Ct9KjTeidvPXAd/KdNJ+YISve+MD/FqjYygruI1b6ULGuQ7FQ&#10;pZL+IBJYe52icwX3E7hBfuuvFIKnVUjB4SdT3GKUks/EjzKt2UXr+Pj8ZPvw4aQzdmr357871UtZ&#10;UiWfEHu+9lK+PTyRzr1Wlxm+1s3K2QKKxBVY5zf7WfAooWtACik4V7Cgvr6XIkeZ1uxjq/PM4lp7&#10;6KlkZkzsLnFrSstX/0Ls6HlSJDpy/1blPBpmybZSDuJS28rVN8psVHA01/H4Qeox/D74mybKtGYp&#10;ra3zLfvgp6XLcHRH75PSyrpt4pEo+oS485G/FTv7pyqVCXvs6dqOkcvcKwdlr/sbFDRdBfmj4JLw&#10;iqjOGs1GBQdqO79fPYLXEXRt11GmNXvBOJHajrHhhD3yDtqpG6SvvHfox3lFz/vnBRX+vXhwd1qk&#10;O3ILei6lYkv5UbJzJO5eKixhPwfOK070p+GPwR+C1yu2eccGxGv2fNQKTpVSVXhe8NDxY17LPqh1&#10;CbTiIC7uEcIXIIX4KWSUac1uWgfHyxL2wcaEM/Jywhl9p67rMamozwj46Xd84+W80kNQMd0Lkdv5&#10;UYRf/p5AhbVeuiFSoScT6eF/lec/UITFjgr0EKITQ9eCgkoh/lSvHkeCOkHwQETxOkazHFfeoOKX&#10;T9wnfxNxgZKGaYqNMq3ZT2vr+HzrnodWVLcP3VxjjzyUTA+/aNnDr0t35k2pxEeltX9Lbr9hpYeP&#10;WB25x2rSw5+q78mtsQYP+b3mDAaDwWAwGAwGg8FgMBgMBoPBYDAYDAaDwWAwGAwGg8FgMBgMBoPB&#10;UCxz5vw3kuyQJccPSVsAAAAASUVORK5CYIJQSwECLQAUAAYACAAAACEAsYJntgoBAAATAgAAEwAA&#10;AAAAAAAAAAAAAAAAAAAAW0NvbnRlbnRfVHlwZXNdLnhtbFBLAQItABQABgAIAAAAIQA4/SH/1gAA&#10;AJQBAAALAAAAAAAAAAAAAAAAADsBAABfcmVscy8ucmVsc1BLAQItABQABgAIAAAAIQCbGb0+AgMA&#10;AAQJAAAOAAAAAAAAAAAAAAAAADoCAABkcnMvZTJvRG9jLnhtbFBLAQItABQABgAIAAAAIQAubPAA&#10;xQAAAKUBAAAZAAAAAAAAAAAAAAAAAGgFAABkcnMvX3JlbHMvZTJvRG9jLnhtbC5yZWxzUEsBAi0A&#10;FAAGAAgAAAAhACxZKvbfAAAACQEAAA8AAAAAAAAAAAAAAAAAZAYAAGRycy9kb3ducmV2LnhtbFBL&#10;AQItAAoAAAAAAAAAIQA3C3vjz/sAAM/7AAAUAAAAAAAAAAAAAAAAAHAHAABkcnMvbWVkaWEvaW1h&#10;Z2UxLnBuZ1BLAQItAAoAAAAAAAAAIQBw0+udmSQAAJkkAAAUAAAAAAAAAAAAAAAAAHEDAQBkcnMv&#10;bWVkaWEvaW1hZ2UyLnBuZ1BLBQYAAAAABwAHAL4BAAA8KA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left:3154;top:792;width:57607;height:508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3RSzwwAAANoAAAAPAAAAZHJzL2Rvd25yZXYueG1sRI/NasMw&#10;EITvhbyD2EBvjRyXlOJEMU0hpJcc8nPIcWttbFNrZaRt7Lx9VSj0OMzMN8yqHF2nbhRi69nAfJaB&#10;Iq68bbk2cD5tn15BRUG22HkmA3eKUK4nDyssrB/4QLej1CpBOBZooBHpC61j1ZDDOPM9cfKuPjiU&#10;JEOtbcAhwV2n8yx70Q5bTgsN9vTeUPV1/HYGFtu6vxyGy32Xb2j3uQ9iq1GMeZyOb0tQQqP8h//a&#10;H9bAM/xeSTdAr38AAAD//wMAUEsBAi0AFAAGAAgAAAAhANvh9svuAAAAhQEAABMAAAAAAAAAAAAA&#10;AAAAAAAAAFtDb250ZW50X1R5cGVzXS54bWxQSwECLQAUAAYACAAAACEAWvQsW78AAAAVAQAACwAA&#10;AAAAAAAAAAAAAAAfAQAAX3JlbHMvLnJlbHNQSwECLQAUAAYACAAAACEA4d0Us8MAAADaAAAADwAA&#10;AAAAAAAAAAAAAAAHAgAAZHJzL2Rvd25yZXYueG1sUEsFBgAAAAADAAMAtwAAAPcCAAAAAA==&#10;">
                  <v:imagedata r:id="rId9" o:title=""/>
                  <v:path arrowok="t"/>
                </v:shape>
                <v:shape id="Picture 1" o:spid="_x0000_s1028" type="#_x0000_t75" style="position:absolute;left:8397;top:41238;width:8534;height:80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HoovwAAAANoAAAAPAAAAZHJzL2Rvd25yZXYueG1sRE/bisIw&#10;EH0X/Icwgm+aquC6XaN4QXBhKaj7AWMz21abSWlirX9vhAWfhsO5znzZmlI0VLvCsoLRMAJBnFpd&#10;cKbg97QbzEA4j6yxtEwKHuRgueh25hhre+cDNUefiRDCLkYFufdVLKVLczLohrYiDtyfrQ36AOtM&#10;6hrvIdyUchxFU2mw4NCQY0WbnNLr8WYU/Hyc3ef5Gk32SfOotpd1UnzvEqX6vXb1BcJT69/if/de&#10;h/nweuV15eIJAAD//wMAUEsBAi0AFAAGAAgAAAAhANvh9svuAAAAhQEAABMAAAAAAAAAAAAAAAAA&#10;AAAAAFtDb250ZW50X1R5cGVzXS54bWxQSwECLQAUAAYACAAAACEAWvQsW78AAAAVAQAACwAAAAAA&#10;AAAAAAAAAAAfAQAAX3JlbHMvLnJlbHNQSwECLQAUAAYACAAAACEAdh6KL8AAAADaAAAADwAAAAAA&#10;AAAAAAAAAAAHAgAAZHJzL2Rvd25yZXYueG1sUEsFBgAAAAADAAMAtwAAAPQCAAAAAA==&#10;">
                  <v:imagedata r:id="rId10" o:title=""/>
                  <v:path arrowok="t"/>
                </v:shape>
                <w10:wrap type="topAndBottom"/>
              </v:group>
            </w:pict>
          </mc:Fallback>
        </mc:AlternateContent>
      </w:r>
      <w:r w:rsidRPr="00A905BA">
        <w:rPr>
          <w:noProof/>
          <w:sz w:val="24"/>
          <w:szCs w:val="24"/>
          <w:lang w:val="en-US" w:eastAsia="nl-NL"/>
        </w:rPr>
        <w:t>midpoint rooted tree</w:t>
      </w:r>
      <w:r>
        <w:rPr>
          <w:noProof/>
          <w:sz w:val="24"/>
          <w:szCs w:val="24"/>
          <w:lang w:val="en-US" w:eastAsia="nl-NL"/>
        </w:rPr>
        <w:t>:</w:t>
      </w:r>
    </w:p>
    <w:p w:rsidR="00866E7A" w:rsidRPr="00A905BA" w:rsidRDefault="00866E7A" w:rsidP="008226B7">
      <w:pPr>
        <w:jc w:val="both"/>
        <w:rPr>
          <w:noProof/>
          <w:sz w:val="24"/>
          <w:szCs w:val="24"/>
          <w:lang w:val="en-US" w:eastAsia="nl-NL"/>
        </w:rPr>
      </w:pPr>
    </w:p>
    <w:p w:rsidR="008226B7" w:rsidRDefault="008226B7" w:rsidP="008226B7">
      <w:pPr>
        <w:rPr>
          <w:lang w:val="en-US"/>
        </w:rPr>
      </w:pPr>
      <w:r w:rsidRPr="008226B7">
        <w:rPr>
          <w:lang w:val="en-US"/>
        </w:rPr>
        <w:lastRenderedPageBreak/>
        <w:t xml:space="preserve">Huerta-Cepas, J., Serra, F. &amp; Bork, PETE 3: Reconstruction, Analysis, and Visualization of Phylogenomic </w:t>
      </w:r>
      <w:r w:rsidRPr="001B1DE8">
        <w:rPr>
          <w:i/>
          <w:lang w:val="en-US"/>
        </w:rPr>
        <w:t>Data. Mol</w:t>
      </w:r>
      <w:r w:rsidR="001B1DE8" w:rsidRPr="001B1DE8">
        <w:rPr>
          <w:i/>
          <w:lang w:val="en-US"/>
        </w:rPr>
        <w:t>. Biol. E</w:t>
      </w:r>
      <w:r w:rsidRPr="001B1DE8">
        <w:rPr>
          <w:i/>
          <w:lang w:val="en-US"/>
        </w:rPr>
        <w:t>vol</w:t>
      </w:r>
      <w:r w:rsidR="001B1DE8" w:rsidRPr="001B1DE8">
        <w:rPr>
          <w:i/>
          <w:lang w:val="en-US"/>
        </w:rPr>
        <w:t>.</w:t>
      </w:r>
      <w:r w:rsidR="001B1DE8">
        <w:rPr>
          <w:lang w:val="en-US"/>
        </w:rPr>
        <w:t xml:space="preserve"> </w:t>
      </w:r>
      <w:r w:rsidRPr="001B1DE8">
        <w:rPr>
          <w:b/>
          <w:lang w:val="en-US"/>
        </w:rPr>
        <w:t>33</w:t>
      </w:r>
      <w:r w:rsidRPr="008226B7">
        <w:rPr>
          <w:lang w:val="en-US"/>
        </w:rPr>
        <w:t>(6), 1635–1638</w:t>
      </w:r>
      <w:r w:rsidR="001B1DE8" w:rsidRPr="008226B7">
        <w:rPr>
          <w:lang w:val="en-US"/>
        </w:rPr>
        <w:t xml:space="preserve"> (2016). </w:t>
      </w:r>
    </w:p>
    <w:p w:rsidR="008226B7" w:rsidRDefault="008226B7" w:rsidP="008226B7">
      <w:pPr>
        <w:rPr>
          <w:lang w:val="en-US"/>
        </w:rPr>
      </w:pPr>
      <w:r w:rsidRPr="008226B7">
        <w:rPr>
          <w:lang w:val="en-US"/>
        </w:rPr>
        <w:t xml:space="preserve">Katoh, K. &amp; Standley, D. M. MAFFT multiple sequence alignment software version 7: improvements in performance and usability. </w:t>
      </w:r>
      <w:r w:rsidRPr="001B1DE8">
        <w:rPr>
          <w:i/>
          <w:lang w:val="en-US"/>
        </w:rPr>
        <w:t>Mol</w:t>
      </w:r>
      <w:r w:rsidR="001B1DE8" w:rsidRPr="001B1DE8">
        <w:rPr>
          <w:i/>
          <w:lang w:val="en-US"/>
        </w:rPr>
        <w:t>. B</w:t>
      </w:r>
      <w:r w:rsidRPr="001B1DE8">
        <w:rPr>
          <w:i/>
          <w:lang w:val="en-US"/>
        </w:rPr>
        <w:t>iol</w:t>
      </w:r>
      <w:r w:rsidR="001B1DE8" w:rsidRPr="001B1DE8">
        <w:rPr>
          <w:i/>
          <w:lang w:val="en-US"/>
        </w:rPr>
        <w:t>. E</w:t>
      </w:r>
      <w:r w:rsidRPr="001B1DE8">
        <w:rPr>
          <w:i/>
          <w:lang w:val="en-US"/>
        </w:rPr>
        <w:t>vol</w:t>
      </w:r>
      <w:r w:rsidR="001B1DE8" w:rsidRPr="001B1DE8">
        <w:rPr>
          <w:i/>
          <w:lang w:val="en-US"/>
        </w:rPr>
        <w:t>.</w:t>
      </w:r>
      <w:r w:rsidR="001B1DE8">
        <w:rPr>
          <w:lang w:val="en-US"/>
        </w:rPr>
        <w:t xml:space="preserve"> </w:t>
      </w:r>
      <w:r w:rsidRPr="001B1DE8">
        <w:rPr>
          <w:b/>
          <w:lang w:val="en-US"/>
        </w:rPr>
        <w:t>30</w:t>
      </w:r>
      <w:r w:rsidRPr="008226B7">
        <w:rPr>
          <w:lang w:val="en-US"/>
        </w:rPr>
        <w:t xml:space="preserve">(4), 772–780 </w:t>
      </w:r>
      <w:r w:rsidR="001B1DE8" w:rsidRPr="008226B7">
        <w:rPr>
          <w:lang w:val="en-US"/>
        </w:rPr>
        <w:t>(2013).</w:t>
      </w:r>
    </w:p>
    <w:p w:rsidR="008226B7" w:rsidRPr="008226B7" w:rsidRDefault="008226B7" w:rsidP="008226B7">
      <w:pPr>
        <w:rPr>
          <w:lang w:val="en-US"/>
        </w:rPr>
      </w:pPr>
      <w:r w:rsidRPr="008226B7">
        <w:rPr>
          <w:lang w:val="en-US"/>
        </w:rPr>
        <w:t xml:space="preserve">Guindon, S., Dufayard, J. F., Lefort, V., Anisimova, M., Hordijk, W. &amp; Gascuel, O. New algorithms and methods to estimate maximum-likelihood phylogenies: assessing the performance of PhyML 3.0. </w:t>
      </w:r>
      <w:r w:rsidRPr="001B1DE8">
        <w:rPr>
          <w:i/>
          <w:lang w:val="en-US"/>
        </w:rPr>
        <w:t>System</w:t>
      </w:r>
      <w:r w:rsidR="001B1DE8" w:rsidRPr="001B1DE8">
        <w:rPr>
          <w:i/>
          <w:lang w:val="en-US"/>
        </w:rPr>
        <w:t>. B</w:t>
      </w:r>
      <w:r w:rsidRPr="001B1DE8">
        <w:rPr>
          <w:i/>
          <w:lang w:val="en-US"/>
        </w:rPr>
        <w:t>iol</w:t>
      </w:r>
      <w:r w:rsidR="001B1DE8" w:rsidRPr="001B1DE8">
        <w:rPr>
          <w:i/>
          <w:lang w:val="en-US"/>
        </w:rPr>
        <w:t xml:space="preserve">. </w:t>
      </w:r>
      <w:r w:rsidRPr="001B1DE8">
        <w:rPr>
          <w:b/>
          <w:lang w:val="en-US"/>
        </w:rPr>
        <w:t>59</w:t>
      </w:r>
      <w:r w:rsidRPr="008226B7">
        <w:rPr>
          <w:lang w:val="en-US"/>
        </w:rPr>
        <w:t xml:space="preserve">(3), 307–321 </w:t>
      </w:r>
      <w:r w:rsidR="001B1DE8" w:rsidRPr="008226B7">
        <w:rPr>
          <w:lang w:val="en-US"/>
        </w:rPr>
        <w:t xml:space="preserve">(2010). </w:t>
      </w:r>
      <w:bookmarkStart w:id="0" w:name="_GoBack"/>
      <w:bookmarkEnd w:id="0"/>
    </w:p>
    <w:sectPr w:rsidR="008226B7" w:rsidRPr="008226B7" w:rsidSect="008226B7">
      <w:pgSz w:w="11906" w:h="16838"/>
      <w:pgMar w:top="1701" w:right="1417" w:bottom="1843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93CF2" w:rsidRDefault="00593CF2" w:rsidP="00A905BA">
      <w:pPr>
        <w:spacing w:after="0" w:line="240" w:lineRule="auto"/>
      </w:pPr>
      <w:r>
        <w:separator/>
      </w:r>
    </w:p>
  </w:endnote>
  <w:endnote w:type="continuationSeparator" w:id="0">
    <w:p w:rsidR="00593CF2" w:rsidRDefault="00593CF2" w:rsidP="00A905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93CF2" w:rsidRDefault="00593CF2" w:rsidP="00A905BA">
      <w:pPr>
        <w:spacing w:after="0" w:line="240" w:lineRule="auto"/>
      </w:pPr>
      <w:r>
        <w:separator/>
      </w:r>
    </w:p>
  </w:footnote>
  <w:footnote w:type="continuationSeparator" w:id="0">
    <w:p w:rsidR="00593CF2" w:rsidRDefault="00593CF2" w:rsidP="00A905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9C5"/>
    <w:rsid w:val="00164086"/>
    <w:rsid w:val="001B1DE8"/>
    <w:rsid w:val="0027196F"/>
    <w:rsid w:val="00295EFB"/>
    <w:rsid w:val="002B7036"/>
    <w:rsid w:val="003959EC"/>
    <w:rsid w:val="00593CF2"/>
    <w:rsid w:val="008226B7"/>
    <w:rsid w:val="00866E7A"/>
    <w:rsid w:val="00891696"/>
    <w:rsid w:val="009429C5"/>
    <w:rsid w:val="00A41E9F"/>
    <w:rsid w:val="00A905BA"/>
    <w:rsid w:val="00C96269"/>
    <w:rsid w:val="00D76478"/>
    <w:rsid w:val="00EA6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EF6B0A"/>
  <w15:chartTrackingRefBased/>
  <w15:docId w15:val="{155D1A11-84A1-4AA0-855D-E94DC50D8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05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05BA"/>
  </w:style>
  <w:style w:type="paragraph" w:styleId="Footer">
    <w:name w:val="footer"/>
    <w:basedOn w:val="Normal"/>
    <w:link w:val="FooterChar"/>
    <w:uiPriority w:val="99"/>
    <w:unhideWhenUsed/>
    <w:rsid w:val="00A905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05BA"/>
  </w:style>
  <w:style w:type="character" w:styleId="Hyperlink">
    <w:name w:val="Hyperlink"/>
    <w:basedOn w:val="DefaultParagraphFont"/>
    <w:uiPriority w:val="99"/>
    <w:unhideWhenUsed/>
    <w:rsid w:val="00A905B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96269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rsid w:val="00866E7A"/>
    <w:pPr>
      <w:suppressAutoHyphens/>
      <w:autoSpaceDN w:val="0"/>
      <w:spacing w:before="100" w:after="10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6E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E7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enome.jp/tools/ete/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3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Voulgari Kokota</dc:creator>
  <cp:keywords/>
  <dc:description/>
  <cp:lastModifiedBy>A. Voulgari Kokota</cp:lastModifiedBy>
  <cp:revision>5</cp:revision>
  <dcterms:created xsi:type="dcterms:W3CDTF">2022-05-28T18:11:00Z</dcterms:created>
  <dcterms:modified xsi:type="dcterms:W3CDTF">2022-05-30T11:22:00Z</dcterms:modified>
</cp:coreProperties>
</file>